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53765" w14:textId="2AB4DAE6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: Reported demographics: Relationship status, number of children, healthcare facility most often used, healthcare insurance, work status, highest level of schooling achieved, religion and regional split.</w:t>
      </w: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2083"/>
        <w:gridCol w:w="889"/>
        <w:gridCol w:w="567"/>
        <w:gridCol w:w="567"/>
        <w:gridCol w:w="567"/>
        <w:gridCol w:w="602"/>
        <w:gridCol w:w="639"/>
        <w:gridCol w:w="638"/>
        <w:gridCol w:w="639"/>
        <w:gridCol w:w="742"/>
        <w:gridCol w:w="567"/>
        <w:gridCol w:w="607"/>
        <w:gridCol w:w="639"/>
        <w:gridCol w:w="638"/>
        <w:gridCol w:w="526"/>
        <w:gridCol w:w="752"/>
        <w:gridCol w:w="638"/>
        <w:gridCol w:w="639"/>
        <w:gridCol w:w="664"/>
        <w:gridCol w:w="993"/>
      </w:tblGrid>
      <w:tr w:rsidR="005E4732" w:rsidRPr="00E27C79" w14:paraId="559650A5" w14:textId="77777777" w:rsidTr="00090F86">
        <w:trPr>
          <w:cantSplit/>
          <w:trHeight w:val="1402"/>
          <w:jc w:val="center"/>
        </w:trPr>
        <w:tc>
          <w:tcPr>
            <w:tcW w:w="2083" w:type="dxa"/>
            <w:hideMark/>
          </w:tcPr>
          <w:p w14:paraId="682AF80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889" w:type="dxa"/>
            <w:textDirection w:val="btLr"/>
            <w:vAlign w:val="center"/>
            <w:hideMark/>
          </w:tcPr>
          <w:p w14:paraId="537B0D2C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  <w:r w:rsidRPr="00E27C79">
              <w:rPr>
                <w:b/>
                <w:bCs/>
                <w:sz w:val="20"/>
                <w:szCs w:val="20"/>
              </w:rPr>
              <w:br/>
              <w:t>(n=920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32B533E4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  <w:r w:rsidRPr="00E27C79">
              <w:rPr>
                <w:b/>
                <w:bCs/>
                <w:sz w:val="20"/>
                <w:szCs w:val="20"/>
              </w:rPr>
              <w:br/>
              <w:t>(n=309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6C9482AC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  <w:r w:rsidRPr="00E27C79">
              <w:rPr>
                <w:b/>
                <w:bCs/>
                <w:sz w:val="20"/>
                <w:szCs w:val="20"/>
              </w:rPr>
              <w:br/>
              <w:t>(n=307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18660051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  <w:r w:rsidRPr="00E27C79">
              <w:rPr>
                <w:b/>
                <w:bCs/>
                <w:sz w:val="20"/>
                <w:szCs w:val="20"/>
              </w:rPr>
              <w:br/>
              <w:t>(n=304)</w:t>
            </w:r>
          </w:p>
        </w:tc>
        <w:tc>
          <w:tcPr>
            <w:tcW w:w="602" w:type="dxa"/>
            <w:textDirection w:val="btLr"/>
            <w:vAlign w:val="center"/>
            <w:hideMark/>
          </w:tcPr>
          <w:p w14:paraId="1C26D269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  <w:r w:rsidRPr="00E27C79">
              <w:rPr>
                <w:b/>
                <w:bCs/>
                <w:sz w:val="20"/>
                <w:szCs w:val="20"/>
              </w:rPr>
              <w:br/>
              <w:t>(n=309)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1862B55A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YW</w:t>
            </w:r>
            <w:r w:rsidRPr="00E27C79">
              <w:rPr>
                <w:b/>
                <w:bCs/>
                <w:sz w:val="20"/>
                <w:szCs w:val="20"/>
              </w:rPr>
              <w:br/>
              <w:t>(n=101)</w:t>
            </w:r>
          </w:p>
        </w:tc>
        <w:tc>
          <w:tcPr>
            <w:tcW w:w="638" w:type="dxa"/>
            <w:textDirection w:val="btLr"/>
            <w:vAlign w:val="center"/>
            <w:hideMark/>
          </w:tcPr>
          <w:p w14:paraId="1DD401CF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en</w:t>
            </w:r>
            <w:r w:rsidRPr="00E27C79">
              <w:rPr>
                <w:b/>
                <w:bCs/>
                <w:sz w:val="20"/>
                <w:szCs w:val="20"/>
              </w:rPr>
              <w:br/>
              <w:t>(n=100)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695619F2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SM</w:t>
            </w:r>
            <w:r w:rsidRPr="00E27C79">
              <w:rPr>
                <w:b/>
                <w:bCs/>
                <w:sz w:val="20"/>
                <w:szCs w:val="20"/>
              </w:rPr>
              <w:br/>
              <w:t>(n=57)</w:t>
            </w:r>
          </w:p>
        </w:tc>
        <w:tc>
          <w:tcPr>
            <w:tcW w:w="742" w:type="dxa"/>
            <w:textDirection w:val="btLr"/>
            <w:vAlign w:val="center"/>
            <w:hideMark/>
          </w:tcPr>
          <w:p w14:paraId="272E3826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FSW</w:t>
            </w:r>
            <w:r w:rsidRPr="00E27C79">
              <w:rPr>
                <w:b/>
                <w:bCs/>
                <w:sz w:val="20"/>
                <w:szCs w:val="20"/>
              </w:rPr>
              <w:br/>
              <w:t>(n=51)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332CDE7A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  <w:r w:rsidRPr="00E27C79">
              <w:rPr>
                <w:b/>
                <w:bCs/>
                <w:sz w:val="20"/>
                <w:szCs w:val="20"/>
              </w:rPr>
              <w:br/>
              <w:t>(n=307)</w:t>
            </w:r>
          </w:p>
        </w:tc>
        <w:tc>
          <w:tcPr>
            <w:tcW w:w="607" w:type="dxa"/>
            <w:textDirection w:val="btLr"/>
            <w:vAlign w:val="center"/>
            <w:hideMark/>
          </w:tcPr>
          <w:p w14:paraId="5B5FAB89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YW</w:t>
            </w:r>
            <w:r w:rsidRPr="00E27C79">
              <w:rPr>
                <w:b/>
                <w:bCs/>
                <w:sz w:val="20"/>
                <w:szCs w:val="20"/>
              </w:rPr>
              <w:br/>
              <w:t>(n=102)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00448FF9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en</w:t>
            </w:r>
            <w:r w:rsidRPr="00E27C79">
              <w:rPr>
                <w:b/>
                <w:bCs/>
                <w:sz w:val="20"/>
                <w:szCs w:val="20"/>
              </w:rPr>
              <w:br/>
              <w:t>(n=104)</w:t>
            </w:r>
          </w:p>
        </w:tc>
        <w:tc>
          <w:tcPr>
            <w:tcW w:w="638" w:type="dxa"/>
            <w:textDirection w:val="btLr"/>
            <w:vAlign w:val="center"/>
            <w:hideMark/>
          </w:tcPr>
          <w:p w14:paraId="6153F7D5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SM</w:t>
            </w:r>
            <w:r w:rsidRPr="00E27C79">
              <w:rPr>
                <w:b/>
                <w:bCs/>
                <w:sz w:val="20"/>
                <w:szCs w:val="20"/>
              </w:rPr>
              <w:br/>
              <w:t>(n=51)</w:t>
            </w:r>
          </w:p>
        </w:tc>
        <w:tc>
          <w:tcPr>
            <w:tcW w:w="526" w:type="dxa"/>
            <w:textDirection w:val="btLr"/>
            <w:vAlign w:val="center"/>
            <w:hideMark/>
          </w:tcPr>
          <w:p w14:paraId="6D577EF1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FSW</w:t>
            </w:r>
            <w:r w:rsidRPr="00E27C79">
              <w:rPr>
                <w:b/>
                <w:bCs/>
                <w:sz w:val="20"/>
                <w:szCs w:val="20"/>
              </w:rPr>
              <w:br/>
              <w:t>(n=50†)</w:t>
            </w:r>
          </w:p>
        </w:tc>
        <w:tc>
          <w:tcPr>
            <w:tcW w:w="752" w:type="dxa"/>
            <w:textDirection w:val="btLr"/>
            <w:vAlign w:val="center"/>
            <w:hideMark/>
          </w:tcPr>
          <w:p w14:paraId="50ADE69A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  <w:r w:rsidRPr="00E27C79">
              <w:rPr>
                <w:b/>
                <w:bCs/>
                <w:sz w:val="20"/>
                <w:szCs w:val="20"/>
              </w:rPr>
              <w:br/>
              <w:t>(n=304)</w:t>
            </w:r>
          </w:p>
        </w:tc>
        <w:tc>
          <w:tcPr>
            <w:tcW w:w="638" w:type="dxa"/>
            <w:textDirection w:val="btLr"/>
            <w:vAlign w:val="center"/>
            <w:hideMark/>
          </w:tcPr>
          <w:p w14:paraId="3A746FF2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YW</w:t>
            </w:r>
            <w:r w:rsidRPr="00E27C79">
              <w:rPr>
                <w:b/>
                <w:bCs/>
                <w:sz w:val="20"/>
                <w:szCs w:val="20"/>
              </w:rPr>
              <w:br/>
              <w:t>(n=100)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1FF77421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en</w:t>
            </w:r>
            <w:r w:rsidRPr="00E27C79">
              <w:rPr>
                <w:b/>
                <w:bCs/>
                <w:sz w:val="20"/>
                <w:szCs w:val="20"/>
              </w:rPr>
              <w:br/>
              <w:t>(n=100)</w:t>
            </w:r>
          </w:p>
        </w:tc>
        <w:tc>
          <w:tcPr>
            <w:tcW w:w="664" w:type="dxa"/>
            <w:textDirection w:val="btLr"/>
            <w:vAlign w:val="center"/>
            <w:hideMark/>
          </w:tcPr>
          <w:p w14:paraId="732EC7F6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SM</w:t>
            </w:r>
            <w:r w:rsidRPr="00E27C79">
              <w:rPr>
                <w:b/>
                <w:bCs/>
                <w:sz w:val="20"/>
                <w:szCs w:val="20"/>
              </w:rPr>
              <w:br/>
              <w:t>(n=52)</w:t>
            </w:r>
          </w:p>
        </w:tc>
        <w:tc>
          <w:tcPr>
            <w:tcW w:w="993" w:type="dxa"/>
            <w:textDirection w:val="btLr"/>
            <w:vAlign w:val="center"/>
            <w:hideMark/>
          </w:tcPr>
          <w:p w14:paraId="64BA2E7D" w14:textId="77777777" w:rsidR="005E4732" w:rsidRPr="00E27C79" w:rsidRDefault="005E4732" w:rsidP="00090F86">
            <w:pPr>
              <w:suppressAutoHyphens w:val="0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FSW</w:t>
            </w:r>
            <w:r w:rsidRPr="00E27C79">
              <w:rPr>
                <w:b/>
                <w:bCs/>
                <w:sz w:val="20"/>
                <w:szCs w:val="20"/>
              </w:rPr>
              <w:br/>
              <w:t>(n=52)</w:t>
            </w:r>
          </w:p>
        </w:tc>
      </w:tr>
      <w:tr w:rsidR="005E4732" w:rsidRPr="00E27C79" w14:paraId="035D404E" w14:textId="77777777" w:rsidTr="00090F86">
        <w:trPr>
          <w:trHeight w:val="342"/>
          <w:jc w:val="center"/>
        </w:trPr>
        <w:tc>
          <w:tcPr>
            <w:tcW w:w="2083" w:type="dxa"/>
            <w:hideMark/>
          </w:tcPr>
          <w:p w14:paraId="02A09E9D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889" w:type="dxa"/>
            <w:hideMark/>
          </w:tcPr>
          <w:p w14:paraId="66F1AA40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601D427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</w:tcPr>
          <w:p w14:paraId="5D8B2784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E77E8D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</w:tcPr>
          <w:p w14:paraId="192B690E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169EA5F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</w:tcPr>
          <w:p w14:paraId="4750FF66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0962D170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</w:tcPr>
          <w:p w14:paraId="2F095FF3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5B2B1D7" w14:textId="77777777" w:rsidR="005E4732" w:rsidRPr="00E27C79" w:rsidRDefault="005E4732" w:rsidP="00090F86">
            <w:pPr>
              <w:suppressAutoHyphens w:val="0"/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5D1CADFF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B78907B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Married, living together without times of separation</w:t>
            </w:r>
          </w:p>
        </w:tc>
        <w:tc>
          <w:tcPr>
            <w:tcW w:w="889" w:type="dxa"/>
            <w:noWrap/>
            <w:textDirection w:val="btLr"/>
            <w:hideMark/>
          </w:tcPr>
          <w:p w14:paraId="4B4B959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DB7036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10A1A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BA1AE4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4A8EEB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DA5FB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796874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D1B26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1BB5BE9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65D379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4.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61297C8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F9C4D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A50092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B7CE5E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18BBD2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0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8E582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7D8AED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EB783C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7147733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2ECFEFA6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04BEA60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Married, living together, but with periods of separation of 2 or more weeks from time to time</w:t>
            </w:r>
          </w:p>
        </w:tc>
        <w:tc>
          <w:tcPr>
            <w:tcW w:w="889" w:type="dxa"/>
            <w:noWrap/>
            <w:textDirection w:val="btLr"/>
            <w:hideMark/>
          </w:tcPr>
          <w:p w14:paraId="6B6B3D7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20E65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531DD7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50AF99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51163FB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.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97473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F93ECD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F292A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CF01B1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24CB4E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3C3B59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61A2EE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585637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19451A5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0B0FE38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B998CA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CB6139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019C2B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774F0DC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78BF6371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7A297384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Married, not living together</w:t>
            </w:r>
          </w:p>
        </w:tc>
        <w:tc>
          <w:tcPr>
            <w:tcW w:w="889" w:type="dxa"/>
            <w:noWrap/>
            <w:textDirection w:val="btLr"/>
            <w:hideMark/>
          </w:tcPr>
          <w:p w14:paraId="2341825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332395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8CDBFF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84AB4B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5036A4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102C0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A7628B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05C1D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1EA0D2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B0765E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75DD863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E71EA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4C94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BFA241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648221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851782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7AF37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FDAF5C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E1362B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</w:tr>
      <w:tr w:rsidR="005E4732" w:rsidRPr="00E27C79" w14:paraId="57BB4875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156D937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Living together as partners, not married</w:t>
            </w:r>
          </w:p>
        </w:tc>
        <w:tc>
          <w:tcPr>
            <w:tcW w:w="889" w:type="dxa"/>
            <w:noWrap/>
            <w:textDirection w:val="btLr"/>
            <w:hideMark/>
          </w:tcPr>
          <w:p w14:paraId="5BD7F3D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6B339C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4BD697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11845EC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9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E3438D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474FCA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70C574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7CE76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15C6457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264BBE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D89718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CD5DF9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3EFE55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53D547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CDEB67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70BE85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EDE743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71DCEA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6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D8EBB7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</w:tr>
      <w:tr w:rsidR="005E4732" w:rsidRPr="00E27C79" w14:paraId="01438BA7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46D78420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Single - with one partner</w:t>
            </w:r>
          </w:p>
        </w:tc>
        <w:tc>
          <w:tcPr>
            <w:tcW w:w="889" w:type="dxa"/>
            <w:noWrap/>
            <w:textDirection w:val="btLr"/>
            <w:hideMark/>
          </w:tcPr>
          <w:p w14:paraId="54F48E6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2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506CF0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0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41AE7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9.1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3FCFD4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327F73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0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F44BE0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0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B3A9E0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2CC848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6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B05D62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F6B56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9.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689ABCE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3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4D235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8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151700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4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C43E24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752" w:type="dxa"/>
            <w:noWrap/>
            <w:textDirection w:val="btLr"/>
            <w:hideMark/>
          </w:tcPr>
          <w:p w14:paraId="534CDC4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9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6AAFD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8BDF8C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AFE256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6.5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2ED362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</w:tr>
      <w:tr w:rsidR="005E4732" w:rsidRPr="00E27C79" w14:paraId="36CA5D08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17514775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lastRenderedPageBreak/>
              <w:t>Single - with more than one partner</w:t>
            </w:r>
          </w:p>
        </w:tc>
        <w:tc>
          <w:tcPr>
            <w:tcW w:w="889" w:type="dxa"/>
            <w:noWrap/>
            <w:textDirection w:val="btLr"/>
            <w:hideMark/>
          </w:tcPr>
          <w:p w14:paraId="242F196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3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EEC88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90543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0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17FB06A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0.9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43A7A7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4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278627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6592F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6C5037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6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7F2313B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FB76C4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4.0%</w:t>
            </w:r>
          </w:p>
        </w:tc>
        <w:tc>
          <w:tcPr>
            <w:tcW w:w="607" w:type="dxa"/>
            <w:noWrap/>
            <w:textDirection w:val="btLr"/>
            <w:hideMark/>
          </w:tcPr>
          <w:p w14:paraId="3AC2C1A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8D05D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9266DA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7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248E03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0CE0A8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0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B75A1A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AC72C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8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5FA96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8.5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968DBF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4.6%</w:t>
            </w:r>
          </w:p>
        </w:tc>
      </w:tr>
      <w:tr w:rsidR="005E4732" w:rsidRPr="00E27C79" w14:paraId="75760ABA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0C5FC364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Single - no partner</w:t>
            </w:r>
          </w:p>
        </w:tc>
        <w:tc>
          <w:tcPr>
            <w:tcW w:w="889" w:type="dxa"/>
            <w:noWrap/>
            <w:textDirection w:val="btLr"/>
            <w:hideMark/>
          </w:tcPr>
          <w:p w14:paraId="50D791B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6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8FF0BA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B6DDEA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5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71038B4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003F2B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2827BE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2D7C2E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A5BFE8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640D4F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36061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1.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3950A8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C0E8C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EAE118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6E4151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752" w:type="dxa"/>
            <w:noWrap/>
            <w:textDirection w:val="btLr"/>
            <w:hideMark/>
          </w:tcPr>
          <w:p w14:paraId="070A803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3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8E52B1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B3409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9C29B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5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9D0AC7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</w:tr>
      <w:tr w:rsidR="005E4732" w:rsidRPr="00E27C79" w14:paraId="347165B5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4C86812C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o. children</w:t>
            </w:r>
          </w:p>
        </w:tc>
        <w:tc>
          <w:tcPr>
            <w:tcW w:w="889" w:type="dxa"/>
            <w:hideMark/>
          </w:tcPr>
          <w:p w14:paraId="5F165BB6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  <w:p w14:paraId="77C93014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vAlign w:val="bottom"/>
          </w:tcPr>
          <w:p w14:paraId="7C465CBC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vAlign w:val="bottom"/>
          </w:tcPr>
          <w:p w14:paraId="326080AC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B35215F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</w:tcPr>
          <w:p w14:paraId="004E2005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502EFF8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</w:tcPr>
          <w:p w14:paraId="360D1810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F60ED0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1CF30266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7D578D84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Mean</w:t>
            </w:r>
          </w:p>
        </w:tc>
        <w:tc>
          <w:tcPr>
            <w:tcW w:w="889" w:type="dxa"/>
            <w:noWrap/>
            <w:textDirection w:val="btLr"/>
            <w:hideMark/>
          </w:tcPr>
          <w:p w14:paraId="22DD0D1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567" w:type="dxa"/>
            <w:noWrap/>
            <w:textDirection w:val="btLr"/>
            <w:hideMark/>
          </w:tcPr>
          <w:p w14:paraId="154B38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7</w:t>
            </w:r>
          </w:p>
        </w:tc>
        <w:tc>
          <w:tcPr>
            <w:tcW w:w="567" w:type="dxa"/>
            <w:noWrap/>
            <w:textDirection w:val="btLr"/>
            <w:hideMark/>
          </w:tcPr>
          <w:p w14:paraId="01CE81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7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5025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7</w:t>
            </w:r>
          </w:p>
        </w:tc>
        <w:tc>
          <w:tcPr>
            <w:tcW w:w="602" w:type="dxa"/>
            <w:noWrap/>
            <w:textDirection w:val="btLr"/>
            <w:hideMark/>
          </w:tcPr>
          <w:p w14:paraId="1FB7BC6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639" w:type="dxa"/>
            <w:noWrap/>
            <w:textDirection w:val="btLr"/>
            <w:hideMark/>
          </w:tcPr>
          <w:p w14:paraId="66C4BA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6</w:t>
            </w:r>
          </w:p>
        </w:tc>
        <w:tc>
          <w:tcPr>
            <w:tcW w:w="638" w:type="dxa"/>
            <w:noWrap/>
            <w:textDirection w:val="btLr"/>
            <w:hideMark/>
          </w:tcPr>
          <w:p w14:paraId="2442FB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9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C3813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3</w:t>
            </w:r>
          </w:p>
        </w:tc>
        <w:tc>
          <w:tcPr>
            <w:tcW w:w="742" w:type="dxa"/>
            <w:noWrap/>
            <w:textDirection w:val="btLr"/>
            <w:hideMark/>
          </w:tcPr>
          <w:p w14:paraId="3F40808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88FB6A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607" w:type="dxa"/>
            <w:noWrap/>
            <w:textDirection w:val="btLr"/>
            <w:hideMark/>
          </w:tcPr>
          <w:p w14:paraId="2C5FD9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3</w:t>
            </w:r>
          </w:p>
        </w:tc>
        <w:tc>
          <w:tcPr>
            <w:tcW w:w="639" w:type="dxa"/>
            <w:noWrap/>
            <w:textDirection w:val="btLr"/>
            <w:hideMark/>
          </w:tcPr>
          <w:p w14:paraId="7425D9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9</w:t>
            </w:r>
          </w:p>
        </w:tc>
        <w:tc>
          <w:tcPr>
            <w:tcW w:w="638" w:type="dxa"/>
            <w:noWrap/>
            <w:textDirection w:val="btLr"/>
            <w:hideMark/>
          </w:tcPr>
          <w:p w14:paraId="6B02FF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8</w:t>
            </w:r>
          </w:p>
        </w:tc>
        <w:tc>
          <w:tcPr>
            <w:tcW w:w="526" w:type="dxa"/>
            <w:noWrap/>
            <w:textDirection w:val="btLr"/>
            <w:hideMark/>
          </w:tcPr>
          <w:p w14:paraId="6D0F34B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B6580F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638" w:type="dxa"/>
            <w:noWrap/>
            <w:textDirection w:val="btLr"/>
            <w:hideMark/>
          </w:tcPr>
          <w:p w14:paraId="001201D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5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DC604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.2</w:t>
            </w:r>
          </w:p>
        </w:tc>
        <w:tc>
          <w:tcPr>
            <w:tcW w:w="664" w:type="dxa"/>
            <w:noWrap/>
            <w:textDirection w:val="btLr"/>
            <w:hideMark/>
          </w:tcPr>
          <w:p w14:paraId="1A675EB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textDirection w:val="btLr"/>
            <w:hideMark/>
          </w:tcPr>
          <w:p w14:paraId="0AA953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E27C79" w14:paraId="47E306BF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1AFCF8F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</w:t>
            </w:r>
          </w:p>
        </w:tc>
        <w:tc>
          <w:tcPr>
            <w:tcW w:w="889" w:type="dxa"/>
            <w:noWrap/>
            <w:textDirection w:val="btLr"/>
            <w:hideMark/>
          </w:tcPr>
          <w:p w14:paraId="40BA65E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9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E36D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6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4DEAFF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4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E1208F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7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4EF1BA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6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4050F1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2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121BAF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60E004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2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22E65C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1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02B0D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4.8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7483C5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9.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93FEAE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424D3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8.6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3CEE49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8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32379D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7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30563C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0D09D4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5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E2DC50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2.3%</w:t>
            </w:r>
          </w:p>
        </w:tc>
        <w:tc>
          <w:tcPr>
            <w:tcW w:w="993" w:type="dxa"/>
            <w:noWrap/>
            <w:textDirection w:val="btLr"/>
            <w:hideMark/>
          </w:tcPr>
          <w:p w14:paraId="3CEC14B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0.4%</w:t>
            </w:r>
          </w:p>
        </w:tc>
      </w:tr>
      <w:tr w:rsidR="005E4732" w:rsidRPr="00E27C79" w14:paraId="0A05707B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B86A08E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textDirection w:val="btLr"/>
            <w:hideMark/>
          </w:tcPr>
          <w:p w14:paraId="26CA594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CEDB3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6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9BCCD9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3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2B26B51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7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6FE6B3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6.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964868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089EF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6C5BC0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7ACC02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7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F8CE3E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4.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B0EF40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7B54AF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10916E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4C098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BB3A8A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58D10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57B74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81F38C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0D1C1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0%</w:t>
            </w:r>
          </w:p>
        </w:tc>
      </w:tr>
      <w:tr w:rsidR="005E4732" w:rsidRPr="00E27C79" w14:paraId="09F5BCD8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0DB8D456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  <w:textDirection w:val="btLr"/>
            <w:hideMark/>
          </w:tcPr>
          <w:p w14:paraId="06B6A85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8640F0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1A1F28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E0DDF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8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9B1586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98C0E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62D502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369F4F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2E8668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67" w:type="dxa"/>
            <w:noWrap/>
            <w:textDirection w:val="btLr"/>
            <w:hideMark/>
          </w:tcPr>
          <w:p w14:paraId="38B3047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0.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6C0246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4403F1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FC1CC8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8D0D34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752" w:type="dxa"/>
            <w:noWrap/>
            <w:textDirection w:val="btLr"/>
            <w:hideMark/>
          </w:tcPr>
          <w:p w14:paraId="4E45278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3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E0A216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5AFA76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6EB635D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F3B88A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</w:t>
            </w:r>
          </w:p>
        </w:tc>
      </w:tr>
      <w:tr w:rsidR="005E4732" w:rsidRPr="00E27C79" w14:paraId="004E9CE3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35A65F7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</w:t>
            </w:r>
          </w:p>
        </w:tc>
        <w:tc>
          <w:tcPr>
            <w:tcW w:w="889" w:type="dxa"/>
            <w:noWrap/>
            <w:textDirection w:val="btLr"/>
            <w:hideMark/>
          </w:tcPr>
          <w:p w14:paraId="2E0670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203C2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7B1A70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56163C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543C9D0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461256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DE4D70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1A15F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6CA5AB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06BC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8.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983FA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725382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9E9140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DB1354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2564A4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36D2D7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E75D86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9FC3E8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CF7FA6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</w:tr>
      <w:tr w:rsidR="005E4732" w:rsidRPr="00E27C79" w14:paraId="275FAA99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2E564FD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textDirection w:val="btLr"/>
            <w:hideMark/>
          </w:tcPr>
          <w:p w14:paraId="1560246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461CAF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6B3C15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0C0FA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EC046B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166A3C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9A6623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1285B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49F832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67" w:type="dxa"/>
            <w:noWrap/>
            <w:textDirection w:val="btLr"/>
            <w:hideMark/>
          </w:tcPr>
          <w:p w14:paraId="3676932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07" w:type="dxa"/>
            <w:noWrap/>
            <w:textDirection w:val="btLr"/>
            <w:hideMark/>
          </w:tcPr>
          <w:p w14:paraId="7DF83D4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5374C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7B4DCA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1082AA8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752" w:type="dxa"/>
            <w:noWrap/>
            <w:textDirection w:val="btLr"/>
            <w:hideMark/>
          </w:tcPr>
          <w:p w14:paraId="7FD489B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7B3B2F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E612E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C714D2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71AA25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2ED55C4F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1C20853A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889" w:type="dxa"/>
            <w:noWrap/>
            <w:textDirection w:val="btLr"/>
            <w:hideMark/>
          </w:tcPr>
          <w:p w14:paraId="26A3CD2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50204C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7EBF5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E7FD73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96FDB3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3A2B2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95F39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8AE0CA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828D3C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151B3C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07" w:type="dxa"/>
            <w:noWrap/>
            <w:textDirection w:val="btLr"/>
            <w:hideMark/>
          </w:tcPr>
          <w:p w14:paraId="366B2A3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83E838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1489C4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79A0E9A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D31521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825FC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464735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CA91A9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E6DA16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0D193DBC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4A431A84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Healthcare Facility most often used</w:t>
            </w:r>
          </w:p>
        </w:tc>
        <w:tc>
          <w:tcPr>
            <w:tcW w:w="889" w:type="dxa"/>
            <w:hideMark/>
          </w:tcPr>
          <w:p w14:paraId="0B5D0F4D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0C20AC2E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5C7A24D2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54E36A66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375AA4A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  <w:p w14:paraId="4412AD8D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5"/>
          </w:tcPr>
          <w:p w14:paraId="1B98DDCE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5281EAAC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5D14A339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7BC69A4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2136F8DC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1C6201BB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 public health clinic/ centre</w:t>
            </w:r>
          </w:p>
        </w:tc>
        <w:tc>
          <w:tcPr>
            <w:tcW w:w="889" w:type="dxa"/>
            <w:noWrap/>
            <w:textDirection w:val="btLr"/>
            <w:hideMark/>
          </w:tcPr>
          <w:p w14:paraId="76E931C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4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B26BC9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1EA47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A98ED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6.5%^</w:t>
            </w:r>
          </w:p>
        </w:tc>
        <w:tc>
          <w:tcPr>
            <w:tcW w:w="602" w:type="dxa"/>
            <w:noWrap/>
            <w:textDirection w:val="btLr"/>
            <w:hideMark/>
          </w:tcPr>
          <w:p w14:paraId="37E034D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5.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F58EF2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1DBA87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2DA123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2FA1BB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006AB8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8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AF0192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022B0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639DCC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5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4D67B7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34BED5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6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2DCB2F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C991F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6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6AF125A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403DE2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7.7%</w:t>
            </w:r>
          </w:p>
        </w:tc>
      </w:tr>
      <w:tr w:rsidR="005E4732" w:rsidRPr="00E27C79" w14:paraId="3DDC4F86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54F5DF32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 public / government hospital</w:t>
            </w:r>
          </w:p>
        </w:tc>
        <w:tc>
          <w:tcPr>
            <w:tcW w:w="889" w:type="dxa"/>
            <w:noWrap/>
            <w:textDirection w:val="btLr"/>
            <w:hideMark/>
          </w:tcPr>
          <w:p w14:paraId="778061B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9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332BB6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4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C4BF7D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96EFCD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7.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1E7B8B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4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1A6768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0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A1D493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8FBE9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358EA20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3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E9FEB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5.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ADCAF9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48B47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9.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33FB15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6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D8413D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EFA6E9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7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871229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749F51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B4C708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E870BC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8.5%</w:t>
            </w:r>
          </w:p>
        </w:tc>
      </w:tr>
      <w:tr w:rsidR="005E4732" w:rsidRPr="00E27C79" w14:paraId="0AD8E029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47E3AD48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nother public health facility</w:t>
            </w:r>
          </w:p>
        </w:tc>
        <w:tc>
          <w:tcPr>
            <w:tcW w:w="889" w:type="dxa"/>
            <w:noWrap/>
            <w:textDirection w:val="btLr"/>
            <w:hideMark/>
          </w:tcPr>
          <w:p w14:paraId="047B88B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3780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3B7B0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2EBC43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9D3317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1CB67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691853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7B17F5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F6E914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FC75F5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4EA1D96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21D6EC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E2F8A8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70E24CC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4A7A80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38" w:type="dxa"/>
            <w:noWrap/>
            <w:textDirection w:val="btLr"/>
            <w:hideMark/>
          </w:tcPr>
          <w:p w14:paraId="1EE5468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D018F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65A86B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9EFAD5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7B8822BD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D1C2F4E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 private health clinic / centre</w:t>
            </w:r>
          </w:p>
        </w:tc>
        <w:tc>
          <w:tcPr>
            <w:tcW w:w="889" w:type="dxa"/>
            <w:noWrap/>
            <w:textDirection w:val="btLr"/>
            <w:hideMark/>
          </w:tcPr>
          <w:p w14:paraId="7D4F95D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133E5B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EFFA4E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6066C1A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121293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7.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3730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0501C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C65EA3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7CD6B7C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456881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6B0D3E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8BEC33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9544E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24BDB3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1325127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5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042180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A0923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5173C3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3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76E3F8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56BD038C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0A9A0CD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 private hospital</w:t>
            </w:r>
          </w:p>
        </w:tc>
        <w:tc>
          <w:tcPr>
            <w:tcW w:w="889" w:type="dxa"/>
            <w:noWrap/>
            <w:textDirection w:val="btLr"/>
            <w:hideMark/>
          </w:tcPr>
          <w:p w14:paraId="768AA0E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9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F4C96B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83FA73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0.0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3CFE47D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217B85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9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0786E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2CFD0B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988050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235CEF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567" w:type="dxa"/>
            <w:noWrap/>
            <w:textDirection w:val="btLr"/>
            <w:hideMark/>
          </w:tcPr>
          <w:p w14:paraId="0552738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0.0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7272E6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2B106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3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02074F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7.1%</w:t>
            </w:r>
          </w:p>
        </w:tc>
        <w:tc>
          <w:tcPr>
            <w:tcW w:w="526" w:type="dxa"/>
            <w:noWrap/>
            <w:textDirection w:val="btLr"/>
            <w:hideMark/>
          </w:tcPr>
          <w:p w14:paraId="1833064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752" w:type="dxa"/>
            <w:noWrap/>
            <w:textDirection w:val="btLr"/>
            <w:hideMark/>
          </w:tcPr>
          <w:p w14:paraId="7884017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B393D3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EE8B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2368893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3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C6556B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</w:tr>
      <w:tr w:rsidR="005E4732" w:rsidRPr="00E27C79" w14:paraId="4A37B085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C3DF3F1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nother private health facility</w:t>
            </w:r>
          </w:p>
        </w:tc>
        <w:tc>
          <w:tcPr>
            <w:tcW w:w="889" w:type="dxa"/>
            <w:noWrap/>
            <w:textDirection w:val="btLr"/>
            <w:hideMark/>
          </w:tcPr>
          <w:p w14:paraId="5FC4357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544436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6DA24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9B34B6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0E615D6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84A0DB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BFD0DA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600C5C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36AF8F6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81C1EE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9DB6E1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21C770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90FF4C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42D71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1E65FA6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433E8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3C241A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E5D1BC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5005E8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73B7B43B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557BB6BB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 pharmacy</w:t>
            </w:r>
          </w:p>
        </w:tc>
        <w:tc>
          <w:tcPr>
            <w:tcW w:w="889" w:type="dxa"/>
            <w:noWrap/>
            <w:textDirection w:val="btLr"/>
            <w:hideMark/>
          </w:tcPr>
          <w:p w14:paraId="061E0AA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8BD05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3C5208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8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7DC3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4FBBDAD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4C6413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4C0CB2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33E478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749B31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16979E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9.8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675DA3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2409D1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D8191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14461EC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6117B05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4D403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4A7A43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E53BB4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D438E5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57AD9E93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698A3078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lastRenderedPageBreak/>
              <w:t>Healthcare Medical Insurance</w:t>
            </w:r>
          </w:p>
        </w:tc>
        <w:tc>
          <w:tcPr>
            <w:tcW w:w="889" w:type="dxa"/>
            <w:hideMark/>
          </w:tcPr>
          <w:p w14:paraId="7572614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400BD4E3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0F2E38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210E99F1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4834705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1EC79A5F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6A79E847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61D0EDB8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73C8456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1572C8B3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AA9443F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Yes</w:t>
            </w:r>
          </w:p>
        </w:tc>
        <w:tc>
          <w:tcPr>
            <w:tcW w:w="889" w:type="dxa"/>
            <w:noWrap/>
            <w:textDirection w:val="btLr"/>
            <w:hideMark/>
          </w:tcPr>
          <w:p w14:paraId="0AABEC5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5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97B6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2.1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575187B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DCFC38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2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568E089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2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1ED236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8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1744BB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89536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6.1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052029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5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53A491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8123F2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0DE7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8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36E71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3.1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F01316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BD0B34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2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07A7E7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53572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6425F0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5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B44B22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5%</w:t>
            </w:r>
          </w:p>
        </w:tc>
      </w:tr>
      <w:tr w:rsidR="005E4732" w:rsidRPr="00E27C79" w14:paraId="0EDAD837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F8A48BA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No</w:t>
            </w:r>
          </w:p>
        </w:tc>
        <w:tc>
          <w:tcPr>
            <w:tcW w:w="889" w:type="dxa"/>
            <w:noWrap/>
            <w:textDirection w:val="btLr"/>
            <w:hideMark/>
          </w:tcPr>
          <w:p w14:paraId="2714EF4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2C12E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7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ADD931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9.5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0160A02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7.4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2ED37A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7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17E18E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1.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D8E43B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C794B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3.9%</w:t>
            </w:r>
          </w:p>
        </w:tc>
        <w:tc>
          <w:tcPr>
            <w:tcW w:w="742" w:type="dxa"/>
            <w:noWrap/>
            <w:textDirection w:val="btLr"/>
            <w:hideMark/>
          </w:tcPr>
          <w:p w14:paraId="14A24D1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75105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9.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7300223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4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72E28B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1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0DCFB4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6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8A0A3D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752" w:type="dxa"/>
            <w:noWrap/>
            <w:textDirection w:val="btLr"/>
            <w:hideMark/>
          </w:tcPr>
          <w:p w14:paraId="75BB43C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7.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C250C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6156F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5525E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4.2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410AD7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9</w:t>
            </w:r>
          </w:p>
        </w:tc>
      </w:tr>
      <w:tr w:rsidR="005E4732" w:rsidRPr="00E27C79" w14:paraId="1F68C037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7CA57BBC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889" w:type="dxa"/>
            <w:hideMark/>
          </w:tcPr>
          <w:p w14:paraId="7388DF9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64F7A835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0BFCE42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7FCA73E7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4CD51C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23C78960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8EDFD4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1D1B02C9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0469902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04FF4867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10A2B355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Full-time Employed</w:t>
            </w:r>
          </w:p>
        </w:tc>
        <w:tc>
          <w:tcPr>
            <w:tcW w:w="889" w:type="dxa"/>
            <w:noWrap/>
            <w:textDirection w:val="btLr"/>
            <w:hideMark/>
          </w:tcPr>
          <w:p w14:paraId="4CC683F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1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C09A0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E0EFF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624A8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2D192D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FB9A6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600A4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E775F5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6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7490AD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D60942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D1FB63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49D478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0CEA63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6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2CB7C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37213E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4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7273B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3CEE5F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357FE9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2.7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1CE5E2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256ACF3E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50895469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Part-time Employed</w:t>
            </w:r>
          </w:p>
        </w:tc>
        <w:tc>
          <w:tcPr>
            <w:tcW w:w="889" w:type="dxa"/>
            <w:noWrap/>
            <w:textDirection w:val="btLr"/>
            <w:hideMark/>
          </w:tcPr>
          <w:p w14:paraId="3F78147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0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CB4F3C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4F963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3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2E776E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7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6DA880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5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8A0261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2E316A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CE7EE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78A791C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1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F9049B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5.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6D6819B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B04CF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85696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6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C28C3A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2E6724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1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DBABF6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04D68F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4C0FCC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8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4AAE8D2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6.5%</w:t>
            </w:r>
          </w:p>
        </w:tc>
      </w:tr>
      <w:tr w:rsidR="005E4732" w:rsidRPr="00E27C79" w14:paraId="58F1BAF9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0D9D337A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Unemployed (but seeking work)</w:t>
            </w:r>
          </w:p>
        </w:tc>
        <w:tc>
          <w:tcPr>
            <w:tcW w:w="889" w:type="dxa"/>
            <w:noWrap/>
            <w:textDirection w:val="btLr"/>
            <w:hideMark/>
          </w:tcPr>
          <w:p w14:paraId="62CC7A6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4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80AC4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85D874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6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771C12D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B0CF1E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9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AA9966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FC5CB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A7E9EA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8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698ED9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3DEB46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1BBE6B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08F4B7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44E91D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53D796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267939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A96485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624A2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FC3F0D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993" w:type="dxa"/>
            <w:noWrap/>
            <w:textDirection w:val="btLr"/>
            <w:hideMark/>
          </w:tcPr>
          <w:p w14:paraId="3AFB622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0%</w:t>
            </w:r>
          </w:p>
        </w:tc>
      </w:tr>
      <w:tr w:rsidR="005E4732" w:rsidRPr="00E27C79" w14:paraId="164ADEDA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4C9EDADE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Unemployed (and NOT seeking work); homemaker</w:t>
            </w:r>
          </w:p>
        </w:tc>
        <w:tc>
          <w:tcPr>
            <w:tcW w:w="889" w:type="dxa"/>
            <w:noWrap/>
            <w:textDirection w:val="btLr"/>
            <w:hideMark/>
          </w:tcPr>
          <w:p w14:paraId="053F4C8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86743E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A61BD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B85DB4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9%^</w:t>
            </w:r>
          </w:p>
        </w:tc>
        <w:tc>
          <w:tcPr>
            <w:tcW w:w="602" w:type="dxa"/>
            <w:noWrap/>
            <w:textDirection w:val="btLr"/>
            <w:hideMark/>
          </w:tcPr>
          <w:p w14:paraId="093AB93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CDF6AD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2126C0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7C6618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097E82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EB2334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35650D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0C756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A5E088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26" w:type="dxa"/>
            <w:noWrap/>
            <w:textDirection w:val="btLr"/>
            <w:hideMark/>
          </w:tcPr>
          <w:p w14:paraId="047AF64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C4598F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50B14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51A7BD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64" w:type="dxa"/>
            <w:noWrap/>
            <w:textDirection w:val="btLr"/>
            <w:hideMark/>
          </w:tcPr>
          <w:p w14:paraId="440F0CA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065391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7%</w:t>
            </w:r>
          </w:p>
        </w:tc>
      </w:tr>
      <w:tr w:rsidR="005E4732" w:rsidRPr="00E27C79" w14:paraId="6C284DB8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515401F9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Student</w:t>
            </w:r>
          </w:p>
        </w:tc>
        <w:tc>
          <w:tcPr>
            <w:tcW w:w="889" w:type="dxa"/>
            <w:noWrap/>
            <w:textDirection w:val="btLr"/>
            <w:hideMark/>
          </w:tcPr>
          <w:p w14:paraId="1EDC90D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EAC4FD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3806BA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0AF09D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8%^</w:t>
            </w:r>
          </w:p>
        </w:tc>
        <w:tc>
          <w:tcPr>
            <w:tcW w:w="602" w:type="dxa"/>
            <w:noWrap/>
            <w:textDirection w:val="btLr"/>
            <w:hideMark/>
          </w:tcPr>
          <w:p w14:paraId="06192F9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.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F4437A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717120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B1B57A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2FE9BF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CB1A3E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4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5E99A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7.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DDCDCE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D14B8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EFAEED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6BA9BAD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7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970E8C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B9ECFB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3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6938C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5904EB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33C67CCC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13A6F1F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lastRenderedPageBreak/>
              <w:t>Self-employed</w:t>
            </w:r>
          </w:p>
        </w:tc>
        <w:tc>
          <w:tcPr>
            <w:tcW w:w="889" w:type="dxa"/>
            <w:noWrap/>
            <w:textDirection w:val="btLr"/>
            <w:hideMark/>
          </w:tcPr>
          <w:p w14:paraId="19C5EC0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8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8FC945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6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CD4D37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6.9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C10C4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80061B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6.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1B2BC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0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0F4362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3CE871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4.6%</w:t>
            </w:r>
          </w:p>
        </w:tc>
        <w:tc>
          <w:tcPr>
            <w:tcW w:w="742" w:type="dxa"/>
            <w:noWrap/>
            <w:textDirection w:val="btLr"/>
            <w:hideMark/>
          </w:tcPr>
          <w:p w14:paraId="1520EF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567" w:type="dxa"/>
            <w:noWrap/>
            <w:textDirection w:val="btLr"/>
            <w:hideMark/>
          </w:tcPr>
          <w:p w14:paraId="2B8AE99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6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B2FDC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7.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63744C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4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155AE3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9.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F094D2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752" w:type="dxa"/>
            <w:noWrap/>
            <w:textDirection w:val="btLr"/>
            <w:hideMark/>
          </w:tcPr>
          <w:p w14:paraId="02E1642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BCAF7B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48EFE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CD4D9D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CB5568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</w:t>
            </w:r>
          </w:p>
        </w:tc>
      </w:tr>
      <w:tr w:rsidR="005E4732" w:rsidRPr="00E27C79" w14:paraId="379BD35E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60AE7792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Highest Level of Schooling achieved</w:t>
            </w:r>
          </w:p>
        </w:tc>
        <w:tc>
          <w:tcPr>
            <w:tcW w:w="889" w:type="dxa"/>
            <w:hideMark/>
          </w:tcPr>
          <w:p w14:paraId="202E1799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234C1037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816DA5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5FC2CC3D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4F222670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6C296E34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0C75A0BA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17A3BF56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7FF00FD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3B1F640D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70087C29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No formal schooling</w:t>
            </w:r>
          </w:p>
        </w:tc>
        <w:tc>
          <w:tcPr>
            <w:tcW w:w="889" w:type="dxa"/>
            <w:noWrap/>
            <w:textDirection w:val="btLr"/>
            <w:hideMark/>
          </w:tcPr>
          <w:p w14:paraId="109027E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556CDA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E1CADF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D4A302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225F8C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C67F8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B173A9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52F3D1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704847B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FF3B57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638696F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D5B372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F60E6A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26" w:type="dxa"/>
            <w:noWrap/>
            <w:textDirection w:val="btLr"/>
            <w:hideMark/>
          </w:tcPr>
          <w:p w14:paraId="737D9A0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48B57C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0B29D7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50D9D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BC1081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760E43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8%</w:t>
            </w:r>
          </w:p>
        </w:tc>
      </w:tr>
      <w:tr w:rsidR="005E4732" w:rsidRPr="00E27C79" w14:paraId="356B39BF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3E4E134D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Grade 1 to 3 / KG 1-3</w:t>
            </w:r>
          </w:p>
        </w:tc>
        <w:tc>
          <w:tcPr>
            <w:tcW w:w="889" w:type="dxa"/>
            <w:noWrap/>
            <w:textDirection w:val="btLr"/>
            <w:hideMark/>
          </w:tcPr>
          <w:p w14:paraId="54473CE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BF7374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610EA8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201EBF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0EC597E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605AF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48EB9D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7BDCC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4D15AD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E96CBE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A189E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93E84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E4354D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819D26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1A8C82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3125B4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43881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03C9563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DFC5C3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30B50980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D9326F5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Grade 4 to 7 / Lower primary</w:t>
            </w:r>
          </w:p>
        </w:tc>
        <w:tc>
          <w:tcPr>
            <w:tcW w:w="889" w:type="dxa"/>
            <w:noWrap/>
            <w:textDirection w:val="btLr"/>
            <w:hideMark/>
          </w:tcPr>
          <w:p w14:paraId="414A654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E1C8B1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810EEF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AB312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E894EF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4A7B44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0BC9B8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EA774A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93389C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93A864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53EB8A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23E84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5FDF4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006436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B53686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9D92FE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C0F8DC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BBE00F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33844D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5%</w:t>
            </w:r>
          </w:p>
        </w:tc>
      </w:tr>
      <w:tr w:rsidR="005E4732" w:rsidRPr="00E27C79" w14:paraId="53BA00EB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C3A4BD8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Grade 8-11 / Upper primary</w:t>
            </w:r>
          </w:p>
        </w:tc>
        <w:tc>
          <w:tcPr>
            <w:tcW w:w="889" w:type="dxa"/>
            <w:noWrap/>
            <w:textDirection w:val="btLr"/>
            <w:hideMark/>
          </w:tcPr>
          <w:p w14:paraId="537C56D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8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41D3B5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07B723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ADAA0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2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046386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8.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0EF42A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5DCDC1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4F3DC2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A52C6A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49BA48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2046B5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E96082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CC4629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507163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6BEB3FB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F97C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027F73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6843854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15C79D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1%</w:t>
            </w:r>
          </w:p>
        </w:tc>
      </w:tr>
      <w:tr w:rsidR="005E4732" w:rsidRPr="00E27C79" w14:paraId="2053191F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1C227D7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Grade 12 / High school</w:t>
            </w:r>
          </w:p>
        </w:tc>
        <w:tc>
          <w:tcPr>
            <w:tcW w:w="889" w:type="dxa"/>
            <w:noWrap/>
            <w:textDirection w:val="btLr"/>
            <w:hideMark/>
          </w:tcPr>
          <w:p w14:paraId="307F3AB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9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BFBA57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07A82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1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0CB163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2.4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A21313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5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66941D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9.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F10173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58979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CBB5AA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4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92D09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1.4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D5891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8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9E270C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7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F0E94E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3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D727A3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2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BC7813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2.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B4469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205BAA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0D61C0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4.6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0FE8C2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8.1%</w:t>
            </w:r>
          </w:p>
        </w:tc>
      </w:tr>
      <w:tr w:rsidR="005E4732" w:rsidRPr="00E27C79" w14:paraId="6305659C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EF77E26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Diploma/certificates/undergraduate</w:t>
            </w:r>
          </w:p>
        </w:tc>
        <w:tc>
          <w:tcPr>
            <w:tcW w:w="889" w:type="dxa"/>
            <w:noWrap/>
            <w:textDirection w:val="btLr"/>
            <w:hideMark/>
          </w:tcPr>
          <w:p w14:paraId="67AF410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9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5DD55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4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FCDA4B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1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F342EC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1.8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FF4957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517B1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5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9054EF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BB23FE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3.7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04A5E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567" w:type="dxa"/>
            <w:noWrap/>
            <w:textDirection w:val="btLr"/>
            <w:hideMark/>
          </w:tcPr>
          <w:p w14:paraId="500FB01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1.8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4E27A0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F714A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9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853FF6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4.9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97ABB5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752" w:type="dxa"/>
            <w:noWrap/>
            <w:textDirection w:val="btLr"/>
            <w:hideMark/>
          </w:tcPr>
          <w:p w14:paraId="44728C3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1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979107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8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47A595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4C20E7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3.5%</w:t>
            </w:r>
          </w:p>
        </w:tc>
        <w:tc>
          <w:tcPr>
            <w:tcW w:w="993" w:type="dxa"/>
            <w:noWrap/>
            <w:textDirection w:val="btLr"/>
            <w:hideMark/>
          </w:tcPr>
          <w:p w14:paraId="33B2878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</w:tr>
      <w:tr w:rsidR="005E4732" w:rsidRPr="00E27C79" w14:paraId="5F5F4421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6117F447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889" w:type="dxa"/>
            <w:hideMark/>
          </w:tcPr>
          <w:p w14:paraId="6F03232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666792EF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E7CD509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06057791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AC8991F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1CA6EA85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4A7FA2E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1D98F5F9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0210F9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1C85B15B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4C59C00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lastRenderedPageBreak/>
              <w:t>Christian - Traditional (Anglican, Baptist, Catholic, Lutheran, Methodist, Presbyterian)/Christian pentecoastal</w:t>
            </w:r>
          </w:p>
        </w:tc>
        <w:tc>
          <w:tcPr>
            <w:tcW w:w="889" w:type="dxa"/>
            <w:noWrap/>
            <w:textDirection w:val="btLr"/>
            <w:hideMark/>
          </w:tcPr>
          <w:p w14:paraId="0BFE891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66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EDCF53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8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B826F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6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BC498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3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E5D411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8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A96FE0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7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D9C10E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6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408CB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4.2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263F1F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0.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F45AF1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46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F5B384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2.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8B191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84D852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1.2%</w:t>
            </w:r>
          </w:p>
        </w:tc>
        <w:tc>
          <w:tcPr>
            <w:tcW w:w="526" w:type="dxa"/>
            <w:noWrap/>
            <w:textDirection w:val="btLr"/>
            <w:hideMark/>
          </w:tcPr>
          <w:p w14:paraId="10F928A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199EE4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3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560E0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3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65EBC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9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3213101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1.2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05CA07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3.5%</w:t>
            </w:r>
          </w:p>
        </w:tc>
      </w:tr>
      <w:tr w:rsidR="005E4732" w:rsidRPr="00E27C79" w14:paraId="521E06F5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4FF1B0A5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Christian - African/Zionist Churches (ZCC and independent African churches)</w:t>
            </w:r>
          </w:p>
        </w:tc>
        <w:tc>
          <w:tcPr>
            <w:tcW w:w="889" w:type="dxa"/>
            <w:noWrap/>
            <w:textDirection w:val="btLr"/>
            <w:hideMark/>
          </w:tcPr>
          <w:p w14:paraId="061299D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A37B4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4BE48C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2FA2A1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2%^</w:t>
            </w:r>
          </w:p>
        </w:tc>
        <w:tc>
          <w:tcPr>
            <w:tcW w:w="602" w:type="dxa"/>
            <w:noWrap/>
            <w:textDirection w:val="btLr"/>
            <w:hideMark/>
          </w:tcPr>
          <w:p w14:paraId="422EB37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.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4A7ABA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71142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0204C3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3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2184DE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7200D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5973B7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5D0BAF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A0755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DC135A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83465B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2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D2E143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BCA3E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2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8CA8BA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D5C89C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8%</w:t>
            </w:r>
          </w:p>
        </w:tc>
      </w:tr>
      <w:tr w:rsidR="005E4732" w:rsidRPr="00E27C79" w14:paraId="59C9A10A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4FDCE47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Charismatic/Born Again/Rhema</w:t>
            </w:r>
          </w:p>
        </w:tc>
        <w:tc>
          <w:tcPr>
            <w:tcW w:w="889" w:type="dxa"/>
            <w:noWrap/>
            <w:textDirection w:val="btLr"/>
            <w:hideMark/>
          </w:tcPr>
          <w:p w14:paraId="77DF5B7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EC611F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FAB3FA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5.1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07B632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3CC839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E11B5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E37AA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EE5378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A900E3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37EE5B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5.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63EA59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2.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C63A07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2.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50F024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5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BD7B8A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8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DD3F4D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7641CC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6B15EE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2D93995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26F7AE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21A0B830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733E948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Muslim/Islam</w:t>
            </w:r>
          </w:p>
        </w:tc>
        <w:tc>
          <w:tcPr>
            <w:tcW w:w="889" w:type="dxa"/>
            <w:noWrap/>
            <w:textDirection w:val="btLr"/>
            <w:hideMark/>
          </w:tcPr>
          <w:p w14:paraId="0D89312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9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330196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74C96D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6%^</w:t>
            </w:r>
          </w:p>
        </w:tc>
        <w:tc>
          <w:tcPr>
            <w:tcW w:w="567" w:type="dxa"/>
            <w:noWrap/>
            <w:textDirection w:val="btLr"/>
            <w:hideMark/>
          </w:tcPr>
          <w:p w14:paraId="6044401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55BF88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1.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5AB0D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4.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63EA80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7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CC10DC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53A611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BAB621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7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8DE985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9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E87443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506FB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1.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6DB480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8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56802D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243117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200A2C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D722CE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032382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37203CC4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2DC6CDA0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gnostic or Atheist (no religion/belief in God)</w:t>
            </w:r>
          </w:p>
        </w:tc>
        <w:tc>
          <w:tcPr>
            <w:tcW w:w="889" w:type="dxa"/>
            <w:noWrap/>
            <w:textDirection w:val="btLr"/>
            <w:hideMark/>
          </w:tcPr>
          <w:p w14:paraId="3ECB403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66BC76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FCD046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72E71F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BD680A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112B9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0C1A21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F74E1B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742" w:type="dxa"/>
            <w:noWrap/>
            <w:textDirection w:val="btLr"/>
            <w:hideMark/>
          </w:tcPr>
          <w:p w14:paraId="7204FA2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FCC88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6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3A6160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5A8A1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156EE3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26" w:type="dxa"/>
            <w:noWrap/>
            <w:textDirection w:val="btLr"/>
            <w:hideMark/>
          </w:tcPr>
          <w:p w14:paraId="0EFD4D4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68B925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378CCE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59521E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64" w:type="dxa"/>
            <w:noWrap/>
            <w:textDirection w:val="btLr"/>
            <w:hideMark/>
          </w:tcPr>
          <w:p w14:paraId="69B03C7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textDirection w:val="btLr"/>
            <w:hideMark/>
          </w:tcPr>
          <w:p w14:paraId="290B71F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8%</w:t>
            </w:r>
          </w:p>
        </w:tc>
      </w:tr>
      <w:tr w:rsidR="005E4732" w:rsidRPr="00E27C79" w14:paraId="465F44BD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6AC806D7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Animist/ancestor worship/traditional tribal belief</w:t>
            </w:r>
          </w:p>
        </w:tc>
        <w:tc>
          <w:tcPr>
            <w:tcW w:w="889" w:type="dxa"/>
            <w:noWrap/>
            <w:textDirection w:val="btLr"/>
            <w:hideMark/>
          </w:tcPr>
          <w:p w14:paraId="16BB459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9688F0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B44316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228DE5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4E59A5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5F28C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8ABB84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EC943C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7A3AD84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67" w:type="dxa"/>
            <w:noWrap/>
            <w:textDirection w:val="btLr"/>
            <w:hideMark/>
          </w:tcPr>
          <w:p w14:paraId="3E88F11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695E79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FE20C0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DF36A2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E3BB08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752" w:type="dxa"/>
            <w:noWrap/>
            <w:textDirection w:val="btLr"/>
            <w:hideMark/>
          </w:tcPr>
          <w:p w14:paraId="52EF455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044EE6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F7ADBA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74987A3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AE5364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E27C79" w14:paraId="57846717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4FDCDA81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Do not want to say</w:t>
            </w:r>
          </w:p>
        </w:tc>
        <w:tc>
          <w:tcPr>
            <w:tcW w:w="889" w:type="dxa"/>
            <w:noWrap/>
            <w:textDirection w:val="btLr"/>
            <w:hideMark/>
          </w:tcPr>
          <w:p w14:paraId="66B76A8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1.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57E3A1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3%§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888DE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2.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FB7C9A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8C0E31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AD3C85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B957E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66DBF0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B479E9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59C795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7EE736E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31F5E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2B3DC44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526" w:type="dxa"/>
            <w:noWrap/>
            <w:textDirection w:val="btLr"/>
            <w:hideMark/>
          </w:tcPr>
          <w:p w14:paraId="6915D06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4E8E60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5CC34A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60D2D1C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64" w:type="dxa"/>
            <w:noWrap/>
            <w:textDirection w:val="btLr"/>
            <w:hideMark/>
          </w:tcPr>
          <w:p w14:paraId="32884C70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993" w:type="dxa"/>
            <w:noWrap/>
            <w:textDirection w:val="btLr"/>
            <w:hideMark/>
          </w:tcPr>
          <w:p w14:paraId="31E9202F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5.8%</w:t>
            </w:r>
          </w:p>
        </w:tc>
      </w:tr>
      <w:tr w:rsidR="005E4732" w:rsidRPr="00E27C79" w14:paraId="76FB05BB" w14:textId="77777777" w:rsidTr="00090F86">
        <w:trPr>
          <w:cantSplit/>
          <w:trHeight w:val="1134"/>
          <w:jc w:val="center"/>
        </w:trPr>
        <w:tc>
          <w:tcPr>
            <w:tcW w:w="2083" w:type="dxa"/>
            <w:hideMark/>
          </w:tcPr>
          <w:p w14:paraId="0D73CA28" w14:textId="77777777" w:rsidR="005E4732" w:rsidRPr="00E27C79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Not stated</w:t>
            </w:r>
          </w:p>
        </w:tc>
        <w:tc>
          <w:tcPr>
            <w:tcW w:w="889" w:type="dxa"/>
            <w:noWrap/>
            <w:textDirection w:val="btLr"/>
            <w:hideMark/>
          </w:tcPr>
          <w:p w14:paraId="2E1F0A1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7D3F37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93022E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6B6D4F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7.2%^</w:t>
            </w:r>
          </w:p>
        </w:tc>
        <w:tc>
          <w:tcPr>
            <w:tcW w:w="602" w:type="dxa"/>
            <w:noWrap/>
            <w:textDirection w:val="btLr"/>
            <w:hideMark/>
          </w:tcPr>
          <w:p w14:paraId="0F14457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0.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BADD19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6C0D841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F351D1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3A9CF5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567" w:type="dxa"/>
            <w:noWrap/>
            <w:textDirection w:val="btLr"/>
            <w:hideMark/>
          </w:tcPr>
          <w:p w14:paraId="74847AE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96C97AA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60305D5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D03BB9B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34113A2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29AFE1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E27C79">
              <w:rPr>
                <w:b/>
                <w:bCs/>
                <w:i/>
                <w:iCs/>
                <w:sz w:val="20"/>
                <w:szCs w:val="20"/>
              </w:rPr>
              <w:t>7.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12F386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0</w:t>
            </w:r>
          </w:p>
        </w:tc>
        <w:tc>
          <w:tcPr>
            <w:tcW w:w="639" w:type="dxa"/>
            <w:noWrap/>
            <w:textDirection w:val="btLr"/>
            <w:hideMark/>
          </w:tcPr>
          <w:p w14:paraId="151551D8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6DF1902D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9.6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734FDD7" w14:textId="77777777" w:rsidR="005E4732" w:rsidRPr="00E27C79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0.2</w:t>
            </w:r>
          </w:p>
        </w:tc>
      </w:tr>
      <w:tr w:rsidR="005E4732" w:rsidRPr="00E27C79" w14:paraId="6F187017" w14:textId="77777777" w:rsidTr="00090F86">
        <w:trPr>
          <w:trHeight w:val="462"/>
          <w:jc w:val="center"/>
        </w:trPr>
        <w:tc>
          <w:tcPr>
            <w:tcW w:w="2083" w:type="dxa"/>
            <w:hideMark/>
          </w:tcPr>
          <w:p w14:paraId="1717D4F7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lastRenderedPageBreak/>
              <w:t>KENYA REGIONS</w:t>
            </w:r>
          </w:p>
        </w:tc>
        <w:tc>
          <w:tcPr>
            <w:tcW w:w="889" w:type="dxa"/>
            <w:hideMark/>
          </w:tcPr>
          <w:p w14:paraId="0851CF4A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458A0F44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5C78852F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69A41F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36E1EEDC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14953C00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3C2B89D1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6D52EB2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2113CA94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0F4F450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78087721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7910BEF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airobi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328380C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9EF370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1F6D0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5A74D4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E4CC0E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190968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2EAF57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48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D7697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34F6AE0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7F700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1F89CF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A9CDF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24EBB8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17D9C4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AE17FB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7EDC8E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8421B7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B2394E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F13DC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5E4732" w:rsidRPr="00E27C79" w14:paraId="222427C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7CF34D5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Dagoretti</w:t>
            </w:r>
          </w:p>
        </w:tc>
        <w:tc>
          <w:tcPr>
            <w:tcW w:w="889" w:type="dxa"/>
            <w:noWrap/>
            <w:textDirection w:val="btLr"/>
            <w:hideMark/>
          </w:tcPr>
          <w:p w14:paraId="632AB55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87C46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29BA40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7EF74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7852976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86EC1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1AEA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5AB649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B3DF2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294D00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1FDD1A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16081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E5EA8A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078C9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4D650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CED196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EF460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015D88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7121361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975AC8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016016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Embakasi</w:t>
            </w:r>
          </w:p>
        </w:tc>
        <w:tc>
          <w:tcPr>
            <w:tcW w:w="889" w:type="dxa"/>
            <w:noWrap/>
            <w:textDirection w:val="btLr"/>
            <w:hideMark/>
          </w:tcPr>
          <w:p w14:paraId="4741F5D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81E0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98A7C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0E947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058B65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0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656F2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090D8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CEA96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645946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65B384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48A646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C3B1CE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D1E2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08E2956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789B7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94DCC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A55B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ABDEAD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2E6C0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970C0BD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2687F9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amukunji</w:t>
            </w:r>
          </w:p>
        </w:tc>
        <w:tc>
          <w:tcPr>
            <w:tcW w:w="889" w:type="dxa"/>
            <w:noWrap/>
            <w:textDirection w:val="btLr"/>
            <w:hideMark/>
          </w:tcPr>
          <w:p w14:paraId="7DF2FDA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DF99B9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BD2584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F9087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69FF5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18852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5E432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E748DD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87133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9D8B99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A54706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4681E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96B640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7E8FEB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60817A3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23A7CD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8D48E1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0D5CBCF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9CAF04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2849753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59EF08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asarani</w:t>
            </w:r>
          </w:p>
        </w:tc>
        <w:tc>
          <w:tcPr>
            <w:tcW w:w="889" w:type="dxa"/>
            <w:noWrap/>
            <w:textDirection w:val="btLr"/>
            <w:hideMark/>
          </w:tcPr>
          <w:p w14:paraId="2D7EF53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9113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AA4C5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E2851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BC2C4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9ED7C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6DC2E2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7E3A8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4%</w:t>
            </w:r>
          </w:p>
        </w:tc>
        <w:tc>
          <w:tcPr>
            <w:tcW w:w="742" w:type="dxa"/>
            <w:noWrap/>
            <w:textDirection w:val="btLr"/>
            <w:hideMark/>
          </w:tcPr>
          <w:p w14:paraId="63CD76A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4E11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A1482D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FEBE52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7C286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5C9C55E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497F1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40A6F0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5168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1221ED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505BDA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C394B56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52214F3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ibra</w:t>
            </w:r>
          </w:p>
        </w:tc>
        <w:tc>
          <w:tcPr>
            <w:tcW w:w="889" w:type="dxa"/>
            <w:noWrap/>
            <w:textDirection w:val="btLr"/>
            <w:hideMark/>
          </w:tcPr>
          <w:p w14:paraId="278A659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36794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7ACE2D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E86E6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84DAC1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6CF85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2306BB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6A1083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1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AC63E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25DE6A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5767778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61597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CB252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5009115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06EA74F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B9623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9DA554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80589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76EAEE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4E44829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D0BCD2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Lang'ata</w:t>
            </w:r>
          </w:p>
        </w:tc>
        <w:tc>
          <w:tcPr>
            <w:tcW w:w="889" w:type="dxa"/>
            <w:noWrap/>
            <w:textDirection w:val="btLr"/>
            <w:hideMark/>
          </w:tcPr>
          <w:p w14:paraId="18CB144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1D50A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50C71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5AE9D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FCA250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8FAD5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9E17C4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A6918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CD1E16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C0D87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33D92A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C30757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A187F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8CD09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CE4009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1F6A2C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DCE85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6D333B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F74C8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2D78DAFF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5520B6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Makadara</w:t>
            </w:r>
          </w:p>
        </w:tc>
        <w:tc>
          <w:tcPr>
            <w:tcW w:w="889" w:type="dxa"/>
            <w:noWrap/>
            <w:textDirection w:val="btLr"/>
            <w:hideMark/>
          </w:tcPr>
          <w:p w14:paraId="278D667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A16F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A44190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180FB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C3E700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25C1A9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7554E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A47A6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42" w:type="dxa"/>
            <w:noWrap/>
            <w:textDirection w:val="btLr"/>
            <w:hideMark/>
          </w:tcPr>
          <w:p w14:paraId="19C92C8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BEB52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03764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0F58A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FC8DC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7BF1E0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19F071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831A0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2F5F56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0D3B76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52F95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14A69A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0763178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Mathare</w:t>
            </w:r>
          </w:p>
        </w:tc>
        <w:tc>
          <w:tcPr>
            <w:tcW w:w="889" w:type="dxa"/>
            <w:noWrap/>
            <w:textDirection w:val="btLr"/>
            <w:hideMark/>
          </w:tcPr>
          <w:p w14:paraId="2154915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458EB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24EB9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140B18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9E7C4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B5E431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A40F1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88BBF1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42FCA3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86CDA5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430252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B17056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D37FD3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77F9FFE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CDBCB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71B453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3B4D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A06337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AF26CF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6E3AC2CD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EC3775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Njiru</w:t>
            </w:r>
          </w:p>
        </w:tc>
        <w:tc>
          <w:tcPr>
            <w:tcW w:w="889" w:type="dxa"/>
            <w:noWrap/>
            <w:textDirection w:val="btLr"/>
            <w:hideMark/>
          </w:tcPr>
          <w:p w14:paraId="5BC7333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4052F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F9765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E3E9A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2C30D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FD8244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1F59ED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6DBD4D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A81B03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C524C4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6C461EC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916CA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A6FCC1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0DF5FE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128B4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1ACC92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ACDAB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E4F95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7E2BB7E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D5757B9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F5020F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Starehe</w:t>
            </w:r>
          </w:p>
        </w:tc>
        <w:tc>
          <w:tcPr>
            <w:tcW w:w="889" w:type="dxa"/>
            <w:noWrap/>
            <w:textDirection w:val="btLr"/>
            <w:hideMark/>
          </w:tcPr>
          <w:p w14:paraId="200E871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86251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ED8DB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570E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6C314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FAA9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F491D4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F5570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9189B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01C30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6489F63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BB703C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718CF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6DE88B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0D2FC41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C828DA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8238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9C092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BC4F0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4A4E745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ACD06D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estlands</w:t>
            </w:r>
          </w:p>
        </w:tc>
        <w:tc>
          <w:tcPr>
            <w:tcW w:w="889" w:type="dxa"/>
            <w:noWrap/>
            <w:textDirection w:val="btLr"/>
            <w:hideMark/>
          </w:tcPr>
          <w:p w14:paraId="668CF7A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063B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F24A7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45BC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A5DB6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81DB6A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6F4619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5161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251E33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B9BB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7A5CBE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F7C54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657BF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6F5AB71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062ED78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E0F3E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9E5E9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42EE5A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62DC32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5FC4EE2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54900B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Mombasa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4CACF3E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21597B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6A4D8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62D0C2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9384B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BEC9D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551DC5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07F38B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BAFC46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10DBFC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78285B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5508A4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DD5CCF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2E24ED4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59AFBCE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5EF747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E52CA3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923D46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E975C8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5E4732" w:rsidRPr="00E27C79" w14:paraId="702AD165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0F1ECF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Changamwe</w:t>
            </w:r>
          </w:p>
        </w:tc>
        <w:tc>
          <w:tcPr>
            <w:tcW w:w="889" w:type="dxa"/>
            <w:noWrap/>
            <w:textDirection w:val="btLr"/>
            <w:hideMark/>
          </w:tcPr>
          <w:p w14:paraId="7C1DB26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51E30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27E38D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F58432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081563A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9D86E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14D99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8F90D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59A6BD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2700A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350C45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C88DD8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A746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13761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4B3941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845008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A325A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8D4BAF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416223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67A8662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5B00BD9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Jomvu</w:t>
            </w:r>
          </w:p>
        </w:tc>
        <w:tc>
          <w:tcPr>
            <w:tcW w:w="889" w:type="dxa"/>
            <w:noWrap/>
            <w:textDirection w:val="btLr"/>
            <w:hideMark/>
          </w:tcPr>
          <w:p w14:paraId="3DC35CE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AD0A27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F4F2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FF54DE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0BB92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ED6B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D4738B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05778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6B8C2A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90FEC5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72EB7D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F278BA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2606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CC6B0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D6570C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7A46C1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9D39A7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75DA18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AE2537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61707E31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262C36D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isauni</w:t>
            </w:r>
          </w:p>
        </w:tc>
        <w:tc>
          <w:tcPr>
            <w:tcW w:w="889" w:type="dxa"/>
            <w:noWrap/>
            <w:textDirection w:val="btLr"/>
            <w:hideMark/>
          </w:tcPr>
          <w:p w14:paraId="61EFF25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D316B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BE3701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F50E5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D7F293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25E1FC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F57F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8343D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71CBF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4D9E9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6F111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92AF0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F599D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0BEA857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F0EF1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495DD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8A0FEA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235643C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F74085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423A75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3A60B6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ikoni</w:t>
            </w:r>
          </w:p>
        </w:tc>
        <w:tc>
          <w:tcPr>
            <w:tcW w:w="889" w:type="dxa"/>
            <w:noWrap/>
            <w:textDirection w:val="btLr"/>
            <w:hideMark/>
          </w:tcPr>
          <w:p w14:paraId="0410FE1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F143C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4C1E75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DD491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ECBA72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5D7A00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C236D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2EDD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4EE87D4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1A52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4E465D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922B7E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F5DC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0A1914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F3687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9FF7D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71B09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98F6B4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E12D9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D63FEA3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6D85DD9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Mvita</w:t>
            </w:r>
          </w:p>
        </w:tc>
        <w:tc>
          <w:tcPr>
            <w:tcW w:w="889" w:type="dxa"/>
            <w:noWrap/>
            <w:textDirection w:val="btLr"/>
            <w:hideMark/>
          </w:tcPr>
          <w:p w14:paraId="0595173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A75F9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70BAE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64475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B56D0F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C9A7F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E2686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6F7A7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55D80F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CE0255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E0655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41D0E9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9C5AE9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FC7BAE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C595CC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B47F3C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25F5A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F25983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04CCD1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24E65B4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02C778D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Nyali</w:t>
            </w:r>
          </w:p>
        </w:tc>
        <w:tc>
          <w:tcPr>
            <w:tcW w:w="889" w:type="dxa"/>
            <w:noWrap/>
            <w:textDirection w:val="btLr"/>
            <w:hideMark/>
          </w:tcPr>
          <w:p w14:paraId="04F328E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F73EC3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noWrap/>
            <w:textDirection w:val="btLr"/>
            <w:hideMark/>
          </w:tcPr>
          <w:p w14:paraId="1D3B02A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BE2A6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112B0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112C2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ED884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36C81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42" w:type="dxa"/>
            <w:noWrap/>
            <w:textDirection w:val="btLr"/>
            <w:hideMark/>
          </w:tcPr>
          <w:p w14:paraId="04B58B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A446D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103E8D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B921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5378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0C47EF0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EA932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BF81F9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8E042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E533C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A5047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974D938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34486645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 REGIONS</w:t>
            </w:r>
          </w:p>
        </w:tc>
        <w:tc>
          <w:tcPr>
            <w:tcW w:w="889" w:type="dxa"/>
            <w:hideMark/>
          </w:tcPr>
          <w:p w14:paraId="588836BD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7CA8CA0C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725C22F2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53B59007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77634EF5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37D8F4D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1936461C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522C5DC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0B15E785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625F9F73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4972049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2BDF609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Lagos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2C94960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B4D684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A774A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A329E8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2F890E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DC1BC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B217E2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EF24DA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7098E5B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4B086B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732D55B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D3E975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540A54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C11188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6E7431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106BFB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F4FBC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36C2BF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7E00D7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5E4732" w:rsidRPr="00E27C79" w14:paraId="143E7BD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6271E0D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gege</w:t>
            </w:r>
          </w:p>
        </w:tc>
        <w:tc>
          <w:tcPr>
            <w:tcW w:w="889" w:type="dxa"/>
            <w:noWrap/>
            <w:textDirection w:val="btLr"/>
            <w:hideMark/>
          </w:tcPr>
          <w:p w14:paraId="15B8A2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742CB8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886F53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C7A7D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222D4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45593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87D976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26629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CA15E2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5A4C3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CF093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456B9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E2247A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422F61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C4844F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B8BC6A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C50AA3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D9FE19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99D57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D8B970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C21A03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jeromi-Ifelodun</w:t>
            </w:r>
          </w:p>
        </w:tc>
        <w:tc>
          <w:tcPr>
            <w:tcW w:w="889" w:type="dxa"/>
            <w:noWrap/>
            <w:textDirection w:val="btLr"/>
            <w:hideMark/>
          </w:tcPr>
          <w:p w14:paraId="710BAE1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822F2A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FC427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348E0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23916E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3317C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C7D7FD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9F070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0DE0E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1F09E4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6F5CC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EC1DCE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E4586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C4D84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4F33FA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2DD41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D2F83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22E39D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11714F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D92BD7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F2DBED6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limosho</w:t>
            </w:r>
          </w:p>
        </w:tc>
        <w:tc>
          <w:tcPr>
            <w:tcW w:w="889" w:type="dxa"/>
            <w:noWrap/>
            <w:textDirection w:val="btLr"/>
            <w:hideMark/>
          </w:tcPr>
          <w:p w14:paraId="08FEE2A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54AAC8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C9EB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961032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9C311E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B93059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4951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1B78DE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9CCC95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055CF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7129FB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08686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3EC47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A91D53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7ADED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68518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FEB9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91364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7F0D7C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BAA3E66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17B65B5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muwo-Odofin</w:t>
            </w:r>
          </w:p>
        </w:tc>
        <w:tc>
          <w:tcPr>
            <w:tcW w:w="889" w:type="dxa"/>
            <w:noWrap/>
            <w:textDirection w:val="btLr"/>
            <w:hideMark/>
          </w:tcPr>
          <w:p w14:paraId="05F9A4A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2F451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17B08D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80F90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82946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87DE1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60E4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39B71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0A3223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919B1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CF8B4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2219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34C093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70ADBC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369D1AE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41D2A8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DF5D3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AB3B7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B88D6E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22029F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D28DC72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papa</w:t>
            </w:r>
          </w:p>
        </w:tc>
        <w:tc>
          <w:tcPr>
            <w:tcW w:w="889" w:type="dxa"/>
            <w:noWrap/>
            <w:textDirection w:val="btLr"/>
            <w:hideMark/>
          </w:tcPr>
          <w:p w14:paraId="339DD1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8CAE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80865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2972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223240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2943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F1A2E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74764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0EA315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374F08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83CAE9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B034D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8B920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10F32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F0286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EFC773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6767C4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7A89AC7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EA95B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DEEC07E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6F764F0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Badagry</w:t>
            </w:r>
          </w:p>
        </w:tc>
        <w:tc>
          <w:tcPr>
            <w:tcW w:w="889" w:type="dxa"/>
            <w:noWrap/>
            <w:textDirection w:val="btLr"/>
            <w:hideMark/>
          </w:tcPr>
          <w:p w14:paraId="0BE834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63174A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54DF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D17606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4D9F8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9240E9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75038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B9A464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8878D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33D00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65B4B3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605E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71674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381F8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C17BD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5D6A9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7296D7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B59A2E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8CA8F7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5987C749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B5B69B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Epe</w:t>
            </w:r>
          </w:p>
        </w:tc>
        <w:tc>
          <w:tcPr>
            <w:tcW w:w="889" w:type="dxa"/>
            <w:noWrap/>
            <w:textDirection w:val="btLr"/>
            <w:hideMark/>
          </w:tcPr>
          <w:p w14:paraId="2CF306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251A85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1B44D1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CFDBD9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D5EA1E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76955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A4B93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535E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96ED5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C0C78B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580695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54F1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7C3F07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2EBCB5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AE463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6BBCE8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DEE7C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712B904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F4A89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8EBB3A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8F51270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Eti-Osa</w:t>
            </w:r>
          </w:p>
        </w:tc>
        <w:tc>
          <w:tcPr>
            <w:tcW w:w="889" w:type="dxa"/>
            <w:noWrap/>
            <w:textDirection w:val="btLr"/>
            <w:hideMark/>
          </w:tcPr>
          <w:p w14:paraId="7CD1212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DF11C5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5DA4E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07B3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973CD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A9EA2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2CCF8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C752E5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067FFF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771035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5996F1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A483D9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06FC17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A5CE1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6856B4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4CDE9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038E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C7EFAA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E62A1F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68C8275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55704D9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Ibeju-Lekki</w:t>
            </w:r>
          </w:p>
        </w:tc>
        <w:tc>
          <w:tcPr>
            <w:tcW w:w="889" w:type="dxa"/>
            <w:noWrap/>
            <w:textDirection w:val="btLr"/>
            <w:hideMark/>
          </w:tcPr>
          <w:p w14:paraId="0661DF1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3B90CA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D289BC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9ECBAB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9C3083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A201A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CA944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C482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1C0A7F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F7A9B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6375B5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4B76AA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B843B6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AE8908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6FC587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9DB93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7A3F7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86C8D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7851D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1EC6C1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19AD90D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Ifako-Ijaiye</w:t>
            </w:r>
          </w:p>
        </w:tc>
        <w:tc>
          <w:tcPr>
            <w:tcW w:w="889" w:type="dxa"/>
            <w:noWrap/>
            <w:textDirection w:val="btLr"/>
            <w:hideMark/>
          </w:tcPr>
          <w:p w14:paraId="0C859F6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D4086B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F7DB81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50CCD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735BF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402B30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69B0AD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4FB47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6F0D7D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958E5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482E9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D433AB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73173E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4F3909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A400B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602D4A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5A5AB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0FA929C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7B550D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4A91E23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5FB18C6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Ikeja</w:t>
            </w:r>
          </w:p>
        </w:tc>
        <w:tc>
          <w:tcPr>
            <w:tcW w:w="889" w:type="dxa"/>
            <w:noWrap/>
            <w:textDirection w:val="btLr"/>
            <w:hideMark/>
          </w:tcPr>
          <w:p w14:paraId="1CF2582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82C52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76E17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5779F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93B21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C7DCF7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18C56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ECCE8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5ABACE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B839D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33301C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6D8DF8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9031D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77D3B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752" w:type="dxa"/>
            <w:noWrap/>
            <w:textDirection w:val="btLr"/>
            <w:hideMark/>
          </w:tcPr>
          <w:p w14:paraId="5A6A4D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275C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0071CC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BE906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5A9F8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0986200E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6F5FA35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Ikorodu</w:t>
            </w:r>
          </w:p>
        </w:tc>
        <w:tc>
          <w:tcPr>
            <w:tcW w:w="889" w:type="dxa"/>
            <w:noWrap/>
            <w:textDirection w:val="btLr"/>
            <w:hideMark/>
          </w:tcPr>
          <w:p w14:paraId="358CA6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FE642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F99F89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E377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1677DB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A4E6EC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DFDC94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C20D69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2D4E7C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CCC621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47DBA09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FAC76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3CAF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12391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CA46E2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B21ABF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5CE64E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4A0244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40972C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C5C0795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9887D0B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osofe</w:t>
            </w:r>
          </w:p>
        </w:tc>
        <w:tc>
          <w:tcPr>
            <w:tcW w:w="889" w:type="dxa"/>
            <w:noWrap/>
            <w:textDirection w:val="btLr"/>
            <w:hideMark/>
          </w:tcPr>
          <w:p w14:paraId="043205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E0B1A0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AF286C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528C9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8BC56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C41730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5E6A61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C7F86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363E96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FECAD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BB8AEE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1B16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54C879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3F9F2A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6E00D1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C6262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5C3A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7E33790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17B7AC5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6CAF192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19BC7E0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Lagos Island</w:t>
            </w:r>
          </w:p>
        </w:tc>
        <w:tc>
          <w:tcPr>
            <w:tcW w:w="889" w:type="dxa"/>
            <w:noWrap/>
            <w:textDirection w:val="btLr"/>
            <w:hideMark/>
          </w:tcPr>
          <w:p w14:paraId="004FDA2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71EFA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803A4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7EC89C4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711F83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0F6DC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9879D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2C3C2F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0B1BDE2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725E57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3DFFC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2D8AD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D897D9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3EA4A3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D134AE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82D944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9E34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B434CE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FE91A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4BB0BAB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464F3B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Lagos Mainland</w:t>
            </w:r>
          </w:p>
        </w:tc>
        <w:tc>
          <w:tcPr>
            <w:tcW w:w="889" w:type="dxa"/>
            <w:noWrap/>
            <w:textDirection w:val="btLr"/>
            <w:hideMark/>
          </w:tcPr>
          <w:p w14:paraId="7FE77C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E9438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73BB7D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9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08947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93364A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3A93DF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EBA60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18DF2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8364BB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027B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9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841F79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5C35C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2BCB6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8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CAD94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A348B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CE3DCD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C9CD64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77D4A93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346CC43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231292A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5F7C98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Mushin</w:t>
            </w:r>
          </w:p>
        </w:tc>
        <w:tc>
          <w:tcPr>
            <w:tcW w:w="889" w:type="dxa"/>
            <w:noWrap/>
            <w:textDirection w:val="btLr"/>
            <w:hideMark/>
          </w:tcPr>
          <w:p w14:paraId="1DFC4CF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32072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EE0CD4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512F2C0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9B8D43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2B253B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E4278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1501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BDB8E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E4FC4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BAF508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7FB0A32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67103A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8A55B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6ABA14E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FC07F5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6E2FB6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CD2CE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E41F2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3C9487BA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A91990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Ojo</w:t>
            </w:r>
          </w:p>
        </w:tc>
        <w:tc>
          <w:tcPr>
            <w:tcW w:w="889" w:type="dxa"/>
            <w:noWrap/>
            <w:textDirection w:val="btLr"/>
            <w:hideMark/>
          </w:tcPr>
          <w:p w14:paraId="5EA801B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E5602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4A308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D856B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727218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E1F00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60741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51B6E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2E25FA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17CA28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0573B7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34585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D3237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A8E5F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2E558A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387A1D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558898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0A1B4E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6A5AAC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226C3C6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927CDB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Oshodi-Isolo</w:t>
            </w:r>
          </w:p>
        </w:tc>
        <w:tc>
          <w:tcPr>
            <w:tcW w:w="889" w:type="dxa"/>
            <w:noWrap/>
            <w:textDirection w:val="btLr"/>
            <w:hideMark/>
          </w:tcPr>
          <w:p w14:paraId="770B31C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38192C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CE7F2D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95D19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5396B88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830E9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7884AD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AC74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5CF65F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2A94EA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643B9A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A45E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5C646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293EE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035DAD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D197A3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5718EF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508608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10972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E10E16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D56CC4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Shomolu</w:t>
            </w:r>
          </w:p>
        </w:tc>
        <w:tc>
          <w:tcPr>
            <w:tcW w:w="889" w:type="dxa"/>
            <w:noWrap/>
            <w:textDirection w:val="btLr"/>
            <w:hideMark/>
          </w:tcPr>
          <w:p w14:paraId="75E8BA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C4F7A9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01E95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507A1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A6977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B16DEE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772DB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C5D85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AD9E13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3A2F2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1D30617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418CF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D977D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FD7294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C576F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14FBD1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B156BA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FCEBE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9668BD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DBB70E6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8A2E0EB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Surulere</w:t>
            </w:r>
          </w:p>
        </w:tc>
        <w:tc>
          <w:tcPr>
            <w:tcW w:w="889" w:type="dxa"/>
            <w:noWrap/>
            <w:textDirection w:val="btLr"/>
            <w:hideMark/>
          </w:tcPr>
          <w:p w14:paraId="6B9B3D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A4CEC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69C61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684A16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7D55D9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17F08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680F8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028FF6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FDA8C7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E4CD7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4E1065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BE4F8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FD4F1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22D04B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752" w:type="dxa"/>
            <w:noWrap/>
            <w:textDirection w:val="btLr"/>
            <w:hideMark/>
          </w:tcPr>
          <w:p w14:paraId="2BE38F9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407AC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64456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2C6AC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AC3345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4CDE255F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AE72776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Abuja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30E18FBE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854368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BBBB7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A13C4D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3372075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890CC7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6015AC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D048B2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525BA24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6E27D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3CFBEC2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4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79E733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4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4B7254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11CF66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F255AF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720244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1D907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243BEDB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2A1A453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5E4732" w:rsidRPr="00E27C79" w14:paraId="70990FD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14C97EA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baji</w:t>
            </w:r>
          </w:p>
        </w:tc>
        <w:tc>
          <w:tcPr>
            <w:tcW w:w="889" w:type="dxa"/>
            <w:noWrap/>
            <w:textDirection w:val="btLr"/>
            <w:hideMark/>
          </w:tcPr>
          <w:p w14:paraId="726C9C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BC7AE6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67978B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189D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746AD0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0D9816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345E4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B6074F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E72F8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B8D9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07" w:type="dxa"/>
            <w:noWrap/>
            <w:textDirection w:val="btLr"/>
            <w:hideMark/>
          </w:tcPr>
          <w:p w14:paraId="3D69F5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4ED867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74C8C2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EA87B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0A9AD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86BDC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CEEDC2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627F83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0E15C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4FBA019A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B01BCD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Abuja Municipal Area Council</w:t>
            </w:r>
          </w:p>
        </w:tc>
        <w:tc>
          <w:tcPr>
            <w:tcW w:w="889" w:type="dxa"/>
            <w:noWrap/>
            <w:textDirection w:val="btLr"/>
            <w:hideMark/>
          </w:tcPr>
          <w:p w14:paraId="4CB6692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EE0B3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33005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8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44F1F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6A81909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795DA0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AD96C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212E2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990AF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EA1B3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8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C62B00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10762E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36AA6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D84D04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4B3833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60B57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C18A6E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8C7E9C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486116F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1A85574D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DDC59E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Bwari</w:t>
            </w:r>
          </w:p>
        </w:tc>
        <w:tc>
          <w:tcPr>
            <w:tcW w:w="889" w:type="dxa"/>
            <w:noWrap/>
            <w:textDirection w:val="btLr"/>
            <w:hideMark/>
          </w:tcPr>
          <w:p w14:paraId="797278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78837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FCA028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567" w:type="dxa"/>
            <w:noWrap/>
            <w:textDirection w:val="btLr"/>
            <w:hideMark/>
          </w:tcPr>
          <w:p w14:paraId="03D10C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05CE023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B38550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B2274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3DC9B5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13EF7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7B3304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07" w:type="dxa"/>
            <w:noWrap/>
            <w:textDirection w:val="btLr"/>
            <w:hideMark/>
          </w:tcPr>
          <w:p w14:paraId="204F0D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7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C974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27BF5F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5898B17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4DE0C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59879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828F3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3CBDF9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F1DEF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92DBE8F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872F7E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Gwagwalada</w:t>
            </w:r>
          </w:p>
        </w:tc>
        <w:tc>
          <w:tcPr>
            <w:tcW w:w="889" w:type="dxa"/>
            <w:noWrap/>
            <w:textDirection w:val="btLr"/>
            <w:hideMark/>
          </w:tcPr>
          <w:p w14:paraId="3D9DCF2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20203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D81E30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  <w:noWrap/>
            <w:textDirection w:val="btLr"/>
            <w:hideMark/>
          </w:tcPr>
          <w:p w14:paraId="2AEEA0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1F9290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4B4BC3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4A589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9640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8239BD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91F847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07" w:type="dxa"/>
            <w:noWrap/>
            <w:textDirection w:val="btLr"/>
            <w:hideMark/>
          </w:tcPr>
          <w:p w14:paraId="392A9E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330AC97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FDF35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710C430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E745A0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0ADB8F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39CFB0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2855F5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04C0F2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514B06AB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AF47C1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uje</w:t>
            </w:r>
          </w:p>
        </w:tc>
        <w:tc>
          <w:tcPr>
            <w:tcW w:w="889" w:type="dxa"/>
            <w:noWrap/>
            <w:textDirection w:val="btLr"/>
            <w:hideMark/>
          </w:tcPr>
          <w:p w14:paraId="404980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EC842D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B977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2EBA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44BEFCC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DF3BAB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4E5A8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AF34C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2CE70D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4CB80E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E1D22D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ECE74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163255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039BC6F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0A2D5F5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9AEF2A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A0DC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147154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6F09428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7CE77BC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64BBA3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Kwali</w:t>
            </w:r>
          </w:p>
        </w:tc>
        <w:tc>
          <w:tcPr>
            <w:tcW w:w="889" w:type="dxa"/>
            <w:noWrap/>
            <w:textDirection w:val="btLr"/>
            <w:hideMark/>
          </w:tcPr>
          <w:p w14:paraId="6234BA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BE2F8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D5E24E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noWrap/>
            <w:textDirection w:val="btLr"/>
            <w:hideMark/>
          </w:tcPr>
          <w:p w14:paraId="4FB9AE9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2" w:type="dxa"/>
            <w:noWrap/>
            <w:textDirection w:val="btLr"/>
            <w:hideMark/>
          </w:tcPr>
          <w:p w14:paraId="216AE0F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C4654D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13119B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B44D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6FB23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80C92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7" w:type="dxa"/>
            <w:noWrap/>
            <w:textDirection w:val="btLr"/>
            <w:hideMark/>
          </w:tcPr>
          <w:p w14:paraId="56B13D7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8902B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DD4CC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526" w:type="dxa"/>
            <w:noWrap/>
            <w:textDirection w:val="btLr"/>
            <w:hideMark/>
          </w:tcPr>
          <w:p w14:paraId="67C135C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752" w:type="dxa"/>
            <w:noWrap/>
            <w:textDirection w:val="btLr"/>
            <w:hideMark/>
          </w:tcPr>
          <w:p w14:paraId="7A37F4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FBDAF5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AFCE0D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64" w:type="dxa"/>
            <w:noWrap/>
            <w:textDirection w:val="btLr"/>
            <w:hideMark/>
          </w:tcPr>
          <w:p w14:paraId="124A8D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textDirection w:val="btLr"/>
            <w:hideMark/>
          </w:tcPr>
          <w:p w14:paraId="512113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</w:tr>
      <w:tr w:rsidR="005E4732" w:rsidRPr="00E27C79" w14:paraId="4E1078E7" w14:textId="77777777" w:rsidTr="00090F86">
        <w:trPr>
          <w:trHeight w:val="438"/>
          <w:jc w:val="center"/>
        </w:trPr>
        <w:tc>
          <w:tcPr>
            <w:tcW w:w="2083" w:type="dxa"/>
            <w:hideMark/>
          </w:tcPr>
          <w:p w14:paraId="57837FBE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 REGIONS</w:t>
            </w:r>
          </w:p>
        </w:tc>
        <w:tc>
          <w:tcPr>
            <w:tcW w:w="889" w:type="dxa"/>
            <w:hideMark/>
          </w:tcPr>
          <w:p w14:paraId="6AC873C3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70DF494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3"/>
            <w:hideMark/>
          </w:tcPr>
          <w:p w14:paraId="5D6CAB9A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D002AF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260" w:type="dxa"/>
            <w:gridSpan w:val="5"/>
            <w:hideMark/>
          </w:tcPr>
          <w:p w14:paraId="7A7DB892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441EADA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977" w:type="dxa"/>
            <w:gridSpan w:val="5"/>
            <w:hideMark/>
          </w:tcPr>
          <w:p w14:paraId="67F7C53D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756A781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686" w:type="dxa"/>
            <w:gridSpan w:val="5"/>
            <w:hideMark/>
          </w:tcPr>
          <w:p w14:paraId="4264BA62" w14:textId="77777777" w:rsidR="005E4732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  <w:p w14:paraId="2D4F161F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E27C79" w14:paraId="12591293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8FB275B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Harare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0621CE6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F871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B30CA4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9CC3B51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B0C5722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377A2D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FAF1D1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BFC1F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525AD02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F06C5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2792F5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E198EA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58323B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22FD8FF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488B12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01D8E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1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EAC965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A3CF95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0373E2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100%</w:t>
            </w:r>
          </w:p>
        </w:tc>
      </w:tr>
      <w:tr w:rsidR="005E4732" w:rsidRPr="00E27C79" w14:paraId="2269CA05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E2A5D2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1</w:t>
            </w:r>
          </w:p>
        </w:tc>
        <w:tc>
          <w:tcPr>
            <w:tcW w:w="889" w:type="dxa"/>
            <w:noWrap/>
            <w:textDirection w:val="btLr"/>
            <w:hideMark/>
          </w:tcPr>
          <w:p w14:paraId="3A4493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3DBC34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0DE9D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74A78E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0%</w:t>
            </w:r>
          </w:p>
        </w:tc>
        <w:tc>
          <w:tcPr>
            <w:tcW w:w="602" w:type="dxa"/>
            <w:noWrap/>
            <w:textDirection w:val="btLr"/>
            <w:hideMark/>
          </w:tcPr>
          <w:p w14:paraId="4F0C03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AE146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F6544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F4F37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22D38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D310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B2008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E790C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CA9EC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DE770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52DEFE4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0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FCDBE2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30518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59B8F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3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BCBBE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9%</w:t>
            </w:r>
          </w:p>
        </w:tc>
      </w:tr>
      <w:tr w:rsidR="005E4732" w:rsidRPr="00E27C79" w14:paraId="6C6B3FD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F77F5CF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15</w:t>
            </w:r>
          </w:p>
        </w:tc>
        <w:tc>
          <w:tcPr>
            <w:tcW w:w="889" w:type="dxa"/>
            <w:noWrap/>
            <w:textDirection w:val="btLr"/>
            <w:hideMark/>
          </w:tcPr>
          <w:p w14:paraId="481DF7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B7E84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57F61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B87BC1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146ECD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8F88F9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A9FA2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DEFC4D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25FA8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D4DC4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312E3E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6BD448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5FA7F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60C8C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A7AC50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2E56DE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6B61C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3799F7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BE71DB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</w:tr>
      <w:tr w:rsidR="005E4732" w:rsidRPr="00E27C79" w14:paraId="51FBBE4A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97CA61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23</w:t>
            </w:r>
          </w:p>
        </w:tc>
        <w:tc>
          <w:tcPr>
            <w:tcW w:w="889" w:type="dxa"/>
            <w:noWrap/>
            <w:textDirection w:val="btLr"/>
            <w:hideMark/>
          </w:tcPr>
          <w:p w14:paraId="6DFDC1B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AFD43C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11DE9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382AE0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75B2A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F7ED4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FB2C7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88AE0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32C1C0D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E0EDBF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B190B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CE16D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F4EDBA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F4D22E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6D41E41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3D757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74BC9F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190BA9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852F7D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7%</w:t>
            </w:r>
          </w:p>
        </w:tc>
      </w:tr>
      <w:tr w:rsidR="005E4732" w:rsidRPr="00E27C79" w14:paraId="49B2355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1BFF10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Ward 37</w:t>
            </w:r>
          </w:p>
        </w:tc>
        <w:tc>
          <w:tcPr>
            <w:tcW w:w="889" w:type="dxa"/>
            <w:noWrap/>
            <w:textDirection w:val="btLr"/>
            <w:hideMark/>
          </w:tcPr>
          <w:p w14:paraId="7B8E72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2D3697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380C5E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E341A9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4FEBC74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348B4C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74C02C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1411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EDEB10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03A583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95848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AEAA0F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62E3A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267553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7E0B3C4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1014131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D2CFB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1C2B6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5E1923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</w:tr>
      <w:tr w:rsidR="005E4732" w:rsidRPr="00E27C79" w14:paraId="5F655A28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4B55F1D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43</w:t>
            </w:r>
          </w:p>
        </w:tc>
        <w:tc>
          <w:tcPr>
            <w:tcW w:w="889" w:type="dxa"/>
            <w:noWrap/>
            <w:textDirection w:val="btLr"/>
            <w:hideMark/>
          </w:tcPr>
          <w:p w14:paraId="4D0EB5D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86234C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8F509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713A7B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78150E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AD7B0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F8A13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F1A1BF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77AFBB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BA9D5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D7514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F9871C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65225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6874A41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5DC8005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CC1D85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95F13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A5413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67F5ED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4AA7787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E408F6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30</w:t>
            </w:r>
          </w:p>
        </w:tc>
        <w:tc>
          <w:tcPr>
            <w:tcW w:w="889" w:type="dxa"/>
            <w:noWrap/>
            <w:textDirection w:val="btLr"/>
            <w:hideMark/>
          </w:tcPr>
          <w:p w14:paraId="1DC9C78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0F80B2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6D0250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29DC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530F55A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E5705E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891A0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5B916A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78A5D0E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C4C843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6E78F85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1DBEA9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CC3535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C60D1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395A8AF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92CB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88565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2464D97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993" w:type="dxa"/>
            <w:noWrap/>
            <w:textDirection w:val="btLr"/>
            <w:hideMark/>
          </w:tcPr>
          <w:p w14:paraId="4BF6805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237A29A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5C4DFF9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22</w:t>
            </w:r>
          </w:p>
        </w:tc>
        <w:tc>
          <w:tcPr>
            <w:tcW w:w="889" w:type="dxa"/>
            <w:noWrap/>
            <w:textDirection w:val="btLr"/>
            <w:hideMark/>
          </w:tcPr>
          <w:p w14:paraId="3CD1012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9267A7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43497F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B5F6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FC4596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A6C47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ACC19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3027CF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17FAA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B7FEA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52B0BB4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10DB3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5BDD96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F4A39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1D9F2BC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E6014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6F54DE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BBAD74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9E0E33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</w:tr>
      <w:tr w:rsidR="005E4732" w:rsidRPr="00E27C79" w14:paraId="62243FDC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09B94C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9</w:t>
            </w:r>
          </w:p>
        </w:tc>
        <w:tc>
          <w:tcPr>
            <w:tcW w:w="889" w:type="dxa"/>
            <w:noWrap/>
            <w:textDirection w:val="btLr"/>
            <w:hideMark/>
          </w:tcPr>
          <w:p w14:paraId="0BA74BD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C1658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0527E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7CB5A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02" w:type="dxa"/>
            <w:noWrap/>
            <w:textDirection w:val="btLr"/>
            <w:hideMark/>
          </w:tcPr>
          <w:p w14:paraId="3F4D59D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57D3DC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0B750D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A3EF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32483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DBBAA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5A9583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4F42F0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6BD4E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778202F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51B8D64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9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B01817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3D08E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330A7B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3%</w:t>
            </w:r>
          </w:p>
        </w:tc>
        <w:tc>
          <w:tcPr>
            <w:tcW w:w="993" w:type="dxa"/>
            <w:noWrap/>
            <w:textDirection w:val="btLr"/>
            <w:hideMark/>
          </w:tcPr>
          <w:p w14:paraId="3423F2B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7%</w:t>
            </w:r>
          </w:p>
        </w:tc>
      </w:tr>
      <w:tr w:rsidR="005E4732" w:rsidRPr="00E27C79" w14:paraId="3ADE079D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3B2B6C9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33</w:t>
            </w:r>
          </w:p>
        </w:tc>
        <w:tc>
          <w:tcPr>
            <w:tcW w:w="889" w:type="dxa"/>
            <w:noWrap/>
            <w:textDirection w:val="btLr"/>
            <w:hideMark/>
          </w:tcPr>
          <w:p w14:paraId="1A1B0B0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829C0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FA890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CB0DD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8DF90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3A463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4886B5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08A379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183F0E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DBCAA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49EE63E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97AA58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12BF58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1E76B6E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B5274C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55617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2E1F7E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1F05A5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CC5C9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7%</w:t>
            </w:r>
          </w:p>
        </w:tc>
      </w:tr>
      <w:tr w:rsidR="005E4732" w:rsidRPr="00E27C79" w14:paraId="2279985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72D6F430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40</w:t>
            </w:r>
          </w:p>
        </w:tc>
        <w:tc>
          <w:tcPr>
            <w:tcW w:w="889" w:type="dxa"/>
            <w:noWrap/>
            <w:textDirection w:val="btLr"/>
            <w:hideMark/>
          </w:tcPr>
          <w:p w14:paraId="3B62D3B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96009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4607D5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4B5CC6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D70263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7639A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3C8DE4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A76800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1F19D6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D50273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46FC596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9FF36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EE6945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5ED5B2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71DBF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5B50EB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A750D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79857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7A54CE4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1D9A217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DD502EA" w14:textId="77777777" w:rsidR="005E4732" w:rsidRPr="00E27C79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Bulawayo (Net)</w:t>
            </w:r>
          </w:p>
        </w:tc>
        <w:tc>
          <w:tcPr>
            <w:tcW w:w="889" w:type="dxa"/>
            <w:noWrap/>
            <w:textDirection w:val="btLr"/>
            <w:hideMark/>
          </w:tcPr>
          <w:p w14:paraId="5FDD9A4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3749CB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ADDDAB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81DCF4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4AA493D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6C8141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4B79BA8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DB6C0C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6CCF76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03C0BC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7A9B9CB6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ED7FBC3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EE2353D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721575A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6520EAA4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3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3AD67257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49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FED4880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D03289F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D3A3899" w14:textId="77777777" w:rsidR="005E4732" w:rsidRPr="00E27C79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E27C79">
              <w:rPr>
                <w:b/>
                <w:bCs/>
                <w:sz w:val="20"/>
                <w:szCs w:val="20"/>
              </w:rPr>
              <w:t>0%</w:t>
            </w:r>
          </w:p>
        </w:tc>
      </w:tr>
      <w:tr w:rsidR="005E4732" w:rsidRPr="00E27C79" w14:paraId="7854A6C4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D01E06A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3</w:t>
            </w:r>
          </w:p>
        </w:tc>
        <w:tc>
          <w:tcPr>
            <w:tcW w:w="889" w:type="dxa"/>
            <w:noWrap/>
            <w:textDirection w:val="btLr"/>
            <w:hideMark/>
          </w:tcPr>
          <w:p w14:paraId="0C0B1FB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1CCAE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44320D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E4F6A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02" w:type="dxa"/>
            <w:noWrap/>
            <w:textDirection w:val="btLr"/>
            <w:hideMark/>
          </w:tcPr>
          <w:p w14:paraId="27B41D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3EE523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8D3E3E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3DA5D3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B38154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195F58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0F90B9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D3F827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87DEA4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1924D3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4A9D8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2E9610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5%</w:t>
            </w:r>
          </w:p>
        </w:tc>
        <w:tc>
          <w:tcPr>
            <w:tcW w:w="639" w:type="dxa"/>
            <w:noWrap/>
            <w:textDirection w:val="btLr"/>
            <w:hideMark/>
          </w:tcPr>
          <w:p w14:paraId="6E3CF6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64" w:type="dxa"/>
            <w:noWrap/>
            <w:textDirection w:val="btLr"/>
            <w:hideMark/>
          </w:tcPr>
          <w:p w14:paraId="33BC2C7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55033D5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4989409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28E9294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>Ward 27</w:t>
            </w:r>
          </w:p>
        </w:tc>
        <w:tc>
          <w:tcPr>
            <w:tcW w:w="889" w:type="dxa"/>
            <w:noWrap/>
            <w:textDirection w:val="btLr"/>
            <w:hideMark/>
          </w:tcPr>
          <w:p w14:paraId="129A2ED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003468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8B61FE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DF3DA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F1A25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910030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56506C9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663E42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133B40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78F76C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5CC3C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74591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EB3C6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55792D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4C36D8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84D80E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57D65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6%</w:t>
            </w:r>
          </w:p>
        </w:tc>
        <w:tc>
          <w:tcPr>
            <w:tcW w:w="664" w:type="dxa"/>
            <w:noWrap/>
            <w:textDirection w:val="btLr"/>
            <w:hideMark/>
          </w:tcPr>
          <w:p w14:paraId="54C7BF1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0DF9F71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79DFA4D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317FB7C6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28</w:t>
            </w:r>
          </w:p>
        </w:tc>
        <w:tc>
          <w:tcPr>
            <w:tcW w:w="889" w:type="dxa"/>
            <w:noWrap/>
            <w:textDirection w:val="btLr"/>
            <w:hideMark/>
          </w:tcPr>
          <w:p w14:paraId="0BB9F56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8076AE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F9CB92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A7888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D21325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D94077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42F064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B4133A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2F6649F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23004C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7336EA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B27DC6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233F119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59258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1A4E528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8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C1C3A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97B2AF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12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52B3A8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670A11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1749E287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3C30D78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2</w:t>
            </w:r>
          </w:p>
        </w:tc>
        <w:tc>
          <w:tcPr>
            <w:tcW w:w="889" w:type="dxa"/>
            <w:noWrap/>
            <w:textDirection w:val="btLr"/>
            <w:hideMark/>
          </w:tcPr>
          <w:p w14:paraId="3CE86DC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BC7C26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978FCB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183235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EF0737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989628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696DDB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4C59B0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BD9A06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6EA899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3EAD7CD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09AF7C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421806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44482F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0546A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6177E8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501D5E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1C5864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1BC7E6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3996486F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088415DC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4</w:t>
            </w:r>
          </w:p>
        </w:tc>
        <w:tc>
          <w:tcPr>
            <w:tcW w:w="889" w:type="dxa"/>
            <w:noWrap/>
            <w:textDirection w:val="btLr"/>
            <w:hideMark/>
          </w:tcPr>
          <w:p w14:paraId="4E4750F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0FA0ED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3418124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8285F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1C5A09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52A88B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BCC27A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3219201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08F0A23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28CEB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4332A80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65B0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D2EE85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2B9362A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503BE0A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427486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211856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4537FFD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05F784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6A99AA40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5565A1D7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5</w:t>
            </w:r>
          </w:p>
        </w:tc>
        <w:tc>
          <w:tcPr>
            <w:tcW w:w="889" w:type="dxa"/>
            <w:noWrap/>
            <w:textDirection w:val="btLr"/>
            <w:hideMark/>
          </w:tcPr>
          <w:p w14:paraId="36FE94F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FA4A13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9CA8A2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22268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B2DAD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270EBA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10C8A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91B092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D3ABA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11041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67BCBFF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F1C3A8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8FEE26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35415A1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72942A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74EEB98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9" w:type="dxa"/>
            <w:noWrap/>
            <w:textDirection w:val="btLr"/>
            <w:hideMark/>
          </w:tcPr>
          <w:p w14:paraId="0550B7C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04A817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3F8EF6A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77DE20B1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242558EE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8</w:t>
            </w:r>
          </w:p>
        </w:tc>
        <w:tc>
          <w:tcPr>
            <w:tcW w:w="889" w:type="dxa"/>
            <w:noWrap/>
            <w:textDirection w:val="btLr"/>
            <w:hideMark/>
          </w:tcPr>
          <w:p w14:paraId="47D169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7D187B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C5069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EA1ED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7AD210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D9C37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82D957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27CB9D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9714AF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1A56A86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098623E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A1BEA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C0B6F7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7DBF52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2FCA6D5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3D1E7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26A8BA6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3204184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2231B6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511252BD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1F9918F2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09</w:t>
            </w:r>
          </w:p>
        </w:tc>
        <w:tc>
          <w:tcPr>
            <w:tcW w:w="889" w:type="dxa"/>
            <w:noWrap/>
            <w:textDirection w:val="btLr"/>
            <w:hideMark/>
          </w:tcPr>
          <w:p w14:paraId="4F5EAC1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DFCE6B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A2AE33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A5AFFB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601096F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77CAE9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542B26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6AC38B8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6ACBF5D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DA3C78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7F2A27F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F4CD34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11511CE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6FCDF3B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B0CEAE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499DB91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42D2F1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31994A3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60C06C9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1501040B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46FD08DB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10</w:t>
            </w:r>
          </w:p>
        </w:tc>
        <w:tc>
          <w:tcPr>
            <w:tcW w:w="889" w:type="dxa"/>
            <w:noWrap/>
            <w:textDirection w:val="btLr"/>
            <w:hideMark/>
          </w:tcPr>
          <w:p w14:paraId="74499E7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751EE9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2D3ACDE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43FAEA5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BFD055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4C3A0F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600412C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17523D35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4902E1F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0EA36DB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EB3D22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4392EF00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6E7A6F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2FFE4F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A4AB936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8" w:type="dxa"/>
            <w:noWrap/>
            <w:textDirection w:val="btLr"/>
            <w:hideMark/>
          </w:tcPr>
          <w:p w14:paraId="2FB023F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3614C7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4%</w:t>
            </w:r>
          </w:p>
        </w:tc>
        <w:tc>
          <w:tcPr>
            <w:tcW w:w="664" w:type="dxa"/>
            <w:noWrap/>
            <w:textDirection w:val="btLr"/>
            <w:hideMark/>
          </w:tcPr>
          <w:p w14:paraId="16BE7959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24420D3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6634E022" w14:textId="77777777" w:rsidTr="00090F86">
        <w:trPr>
          <w:cantSplit/>
          <w:trHeight w:val="1134"/>
          <w:jc w:val="center"/>
        </w:trPr>
        <w:tc>
          <w:tcPr>
            <w:tcW w:w="2083" w:type="dxa"/>
            <w:noWrap/>
            <w:hideMark/>
          </w:tcPr>
          <w:p w14:paraId="6304DB68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t>Ward 20</w:t>
            </w:r>
          </w:p>
        </w:tc>
        <w:tc>
          <w:tcPr>
            <w:tcW w:w="889" w:type="dxa"/>
            <w:noWrap/>
            <w:textDirection w:val="btLr"/>
            <w:hideMark/>
          </w:tcPr>
          <w:p w14:paraId="4C62149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69BC258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1F90CA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7A68381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02" w:type="dxa"/>
            <w:noWrap/>
            <w:textDirection w:val="btLr"/>
            <w:hideMark/>
          </w:tcPr>
          <w:p w14:paraId="0B3DA6B3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5730E5B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09EA4CCB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7C90C602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42" w:type="dxa"/>
            <w:noWrap/>
            <w:textDirection w:val="btLr"/>
            <w:hideMark/>
          </w:tcPr>
          <w:p w14:paraId="590938C1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textDirection w:val="btLr"/>
            <w:hideMark/>
          </w:tcPr>
          <w:p w14:paraId="51D3320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07" w:type="dxa"/>
            <w:noWrap/>
            <w:textDirection w:val="btLr"/>
            <w:hideMark/>
          </w:tcPr>
          <w:p w14:paraId="2E3348A8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textDirection w:val="btLr"/>
            <w:hideMark/>
          </w:tcPr>
          <w:p w14:paraId="00771027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  <w:noWrap/>
            <w:textDirection w:val="btLr"/>
            <w:hideMark/>
          </w:tcPr>
          <w:p w14:paraId="72B367B4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526" w:type="dxa"/>
            <w:noWrap/>
            <w:textDirection w:val="btLr"/>
            <w:hideMark/>
          </w:tcPr>
          <w:p w14:paraId="679E65CA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  <w:noWrap/>
            <w:textDirection w:val="btLr"/>
            <w:hideMark/>
          </w:tcPr>
          <w:p w14:paraId="42B3F66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noWrap/>
            <w:textDirection w:val="btLr"/>
            <w:hideMark/>
          </w:tcPr>
          <w:p w14:paraId="0D01EA6D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39" w:type="dxa"/>
            <w:noWrap/>
            <w:textDirection w:val="btLr"/>
            <w:hideMark/>
          </w:tcPr>
          <w:p w14:paraId="1D8B12DE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3%</w:t>
            </w:r>
          </w:p>
        </w:tc>
        <w:tc>
          <w:tcPr>
            <w:tcW w:w="664" w:type="dxa"/>
            <w:noWrap/>
            <w:textDirection w:val="btLr"/>
            <w:hideMark/>
          </w:tcPr>
          <w:p w14:paraId="7B5F9C1F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  <w:tc>
          <w:tcPr>
            <w:tcW w:w="993" w:type="dxa"/>
            <w:noWrap/>
            <w:textDirection w:val="btLr"/>
            <w:hideMark/>
          </w:tcPr>
          <w:p w14:paraId="1DF54A6C" w14:textId="77777777" w:rsidR="005E4732" w:rsidRPr="00E27C79" w:rsidRDefault="005E4732" w:rsidP="00090F86">
            <w:pPr>
              <w:suppressAutoHyphens w:val="0"/>
              <w:ind w:left="113" w:right="113"/>
              <w:rPr>
                <w:sz w:val="20"/>
                <w:szCs w:val="20"/>
              </w:rPr>
            </w:pPr>
            <w:r w:rsidRPr="00E27C79">
              <w:rPr>
                <w:sz w:val="20"/>
                <w:szCs w:val="20"/>
              </w:rPr>
              <w:t>0%</w:t>
            </w:r>
          </w:p>
        </w:tc>
      </w:tr>
      <w:tr w:rsidR="005E4732" w:rsidRPr="00E27C79" w14:paraId="04F2C1C2" w14:textId="77777777" w:rsidTr="00090F86">
        <w:trPr>
          <w:trHeight w:val="312"/>
          <w:jc w:val="center"/>
        </w:trPr>
        <w:tc>
          <w:tcPr>
            <w:tcW w:w="14596" w:type="dxa"/>
            <w:gridSpan w:val="20"/>
            <w:hideMark/>
          </w:tcPr>
          <w:p w14:paraId="15875C75" w14:textId="77777777" w:rsidR="005E4732" w:rsidRPr="00E27C79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E27C79">
              <w:rPr>
                <w:i/>
                <w:iCs/>
                <w:sz w:val="20"/>
                <w:szCs w:val="20"/>
              </w:rPr>
              <w:lastRenderedPageBreak/>
              <w:t xml:space="preserve">Abbreviations: KG, Kindergarden, YW, Young Women, ZCC, Zion Christian Church. NB. Key Population includes Female Sex Workers and Men who have Sex with Men. § Significantly lower than the other 2 countries, ^ Significantly higher than the other 2 countries. † low base size. </w:t>
            </w:r>
          </w:p>
        </w:tc>
      </w:tr>
    </w:tbl>
    <w:p w14:paraId="6FFFED5D" w14:textId="77777777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</w:p>
    <w:p w14:paraId="48420A56" w14:textId="77777777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</w:p>
    <w:p w14:paraId="28936155" w14:textId="77777777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</w:p>
    <w:p w14:paraId="3909B66C" w14:textId="77777777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</w:p>
    <w:p w14:paraId="64555D6B" w14:textId="34604A12" w:rsidR="005E4732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. (PEP Experienced Users only): Recall of specific services offered within the PEP pathway.</w:t>
      </w:r>
    </w:p>
    <w:tbl>
      <w:tblPr>
        <w:tblStyle w:val="TableGrid"/>
        <w:tblW w:w="14513" w:type="dxa"/>
        <w:tblLook w:val="04A0" w:firstRow="1" w:lastRow="0" w:firstColumn="1" w:lastColumn="0" w:noHBand="0" w:noVBand="1"/>
      </w:tblPr>
      <w:tblGrid>
        <w:gridCol w:w="1147"/>
        <w:gridCol w:w="1136"/>
        <w:gridCol w:w="957"/>
        <w:gridCol w:w="838"/>
        <w:gridCol w:w="640"/>
        <w:gridCol w:w="640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5E4732" w:rsidRPr="002628A3" w14:paraId="539C1796" w14:textId="77777777" w:rsidTr="00090F86">
        <w:trPr>
          <w:trHeight w:val="672"/>
        </w:trPr>
        <w:tc>
          <w:tcPr>
            <w:tcW w:w="1300" w:type="dxa"/>
            <w:noWrap/>
            <w:hideMark/>
          </w:tcPr>
          <w:p w14:paraId="39EDB8E7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FDB370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7DB01D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hideMark/>
          </w:tcPr>
          <w:p w14:paraId="37E1E64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USERS</w:t>
            </w:r>
          </w:p>
        </w:tc>
        <w:tc>
          <w:tcPr>
            <w:tcW w:w="1772" w:type="dxa"/>
            <w:gridSpan w:val="3"/>
            <w:hideMark/>
          </w:tcPr>
          <w:p w14:paraId="704BF77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740" w:type="dxa"/>
            <w:gridSpan w:val="5"/>
            <w:hideMark/>
          </w:tcPr>
          <w:p w14:paraId="2D61DA5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717" w:type="dxa"/>
            <w:gridSpan w:val="5"/>
            <w:hideMark/>
          </w:tcPr>
          <w:p w14:paraId="1E01048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2804" w:type="dxa"/>
            <w:gridSpan w:val="5"/>
            <w:hideMark/>
          </w:tcPr>
          <w:p w14:paraId="28189F1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ZIMBABWE</w:t>
            </w:r>
          </w:p>
        </w:tc>
      </w:tr>
      <w:tr w:rsidR="005E4732" w:rsidRPr="002628A3" w14:paraId="07FF52C3" w14:textId="77777777" w:rsidTr="00090F86">
        <w:trPr>
          <w:cantSplit/>
          <w:trHeight w:val="1134"/>
        </w:trPr>
        <w:tc>
          <w:tcPr>
            <w:tcW w:w="1300" w:type="dxa"/>
            <w:noWrap/>
            <w:hideMark/>
          </w:tcPr>
          <w:p w14:paraId="2641B45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41B0B8E3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33B1AE4A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41" w:type="dxa"/>
            <w:textDirection w:val="btLr"/>
            <w:hideMark/>
          </w:tcPr>
          <w:p w14:paraId="42780DD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37" w:type="dxa"/>
            <w:textDirection w:val="btLr"/>
            <w:hideMark/>
          </w:tcPr>
          <w:p w14:paraId="12B803D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546" w:type="dxa"/>
            <w:textDirection w:val="btLr"/>
            <w:hideMark/>
          </w:tcPr>
          <w:p w14:paraId="3877356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689" w:type="dxa"/>
            <w:textDirection w:val="btLr"/>
            <w:hideMark/>
          </w:tcPr>
          <w:p w14:paraId="504981E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Zimbabwe</w:t>
            </w:r>
          </w:p>
        </w:tc>
        <w:tc>
          <w:tcPr>
            <w:tcW w:w="552" w:type="dxa"/>
            <w:textDirection w:val="btLr"/>
            <w:hideMark/>
          </w:tcPr>
          <w:p w14:paraId="2F090C3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47" w:type="dxa"/>
            <w:textDirection w:val="btLr"/>
            <w:hideMark/>
          </w:tcPr>
          <w:p w14:paraId="0926E55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YW</w:t>
            </w:r>
          </w:p>
        </w:tc>
        <w:tc>
          <w:tcPr>
            <w:tcW w:w="547" w:type="dxa"/>
            <w:textDirection w:val="btLr"/>
            <w:hideMark/>
          </w:tcPr>
          <w:p w14:paraId="3438ED0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547" w:type="dxa"/>
            <w:textDirection w:val="btLr"/>
            <w:hideMark/>
          </w:tcPr>
          <w:p w14:paraId="06EA2F1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SM</w:t>
            </w:r>
          </w:p>
        </w:tc>
        <w:tc>
          <w:tcPr>
            <w:tcW w:w="547" w:type="dxa"/>
            <w:textDirection w:val="btLr"/>
            <w:hideMark/>
          </w:tcPr>
          <w:p w14:paraId="611E31E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FSW</w:t>
            </w:r>
          </w:p>
        </w:tc>
        <w:tc>
          <w:tcPr>
            <w:tcW w:w="529" w:type="dxa"/>
            <w:textDirection w:val="btLr"/>
            <w:hideMark/>
          </w:tcPr>
          <w:p w14:paraId="5E6CE72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47" w:type="dxa"/>
            <w:textDirection w:val="btLr"/>
            <w:hideMark/>
          </w:tcPr>
          <w:p w14:paraId="12ED59A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YW</w:t>
            </w:r>
          </w:p>
        </w:tc>
        <w:tc>
          <w:tcPr>
            <w:tcW w:w="547" w:type="dxa"/>
            <w:textDirection w:val="btLr"/>
            <w:hideMark/>
          </w:tcPr>
          <w:p w14:paraId="369621C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547" w:type="dxa"/>
            <w:textDirection w:val="btLr"/>
            <w:hideMark/>
          </w:tcPr>
          <w:p w14:paraId="3899D62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SM</w:t>
            </w:r>
          </w:p>
        </w:tc>
        <w:tc>
          <w:tcPr>
            <w:tcW w:w="547" w:type="dxa"/>
            <w:textDirection w:val="btLr"/>
            <w:hideMark/>
          </w:tcPr>
          <w:p w14:paraId="00B8BB3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FSW</w:t>
            </w:r>
          </w:p>
        </w:tc>
        <w:tc>
          <w:tcPr>
            <w:tcW w:w="552" w:type="dxa"/>
            <w:textDirection w:val="btLr"/>
            <w:hideMark/>
          </w:tcPr>
          <w:p w14:paraId="49F2A67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47" w:type="dxa"/>
            <w:textDirection w:val="btLr"/>
            <w:hideMark/>
          </w:tcPr>
          <w:p w14:paraId="7CE8DE4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YW</w:t>
            </w:r>
          </w:p>
        </w:tc>
        <w:tc>
          <w:tcPr>
            <w:tcW w:w="547" w:type="dxa"/>
            <w:textDirection w:val="btLr"/>
            <w:hideMark/>
          </w:tcPr>
          <w:p w14:paraId="0CA40DD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547" w:type="dxa"/>
            <w:textDirection w:val="btLr"/>
            <w:hideMark/>
          </w:tcPr>
          <w:p w14:paraId="0CB3552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MSM</w:t>
            </w:r>
          </w:p>
        </w:tc>
        <w:tc>
          <w:tcPr>
            <w:tcW w:w="611" w:type="dxa"/>
            <w:textDirection w:val="btLr"/>
            <w:hideMark/>
          </w:tcPr>
          <w:p w14:paraId="56D6C2E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FSW</w:t>
            </w:r>
          </w:p>
        </w:tc>
      </w:tr>
      <w:tr w:rsidR="005E4732" w:rsidRPr="002628A3" w14:paraId="26F3D32A" w14:textId="77777777" w:rsidTr="00090F86">
        <w:trPr>
          <w:trHeight w:val="312"/>
        </w:trPr>
        <w:tc>
          <w:tcPr>
            <w:tcW w:w="1300" w:type="dxa"/>
            <w:noWrap/>
            <w:hideMark/>
          </w:tcPr>
          <w:p w14:paraId="6916C39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From PEP journey profile:</w:t>
            </w:r>
          </w:p>
        </w:tc>
        <w:tc>
          <w:tcPr>
            <w:tcW w:w="1288" w:type="dxa"/>
            <w:hideMark/>
          </w:tcPr>
          <w:p w14:paraId="2959DC3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951" w:type="dxa"/>
            <w:hideMark/>
          </w:tcPr>
          <w:p w14:paraId="7761B61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941" w:type="dxa"/>
            <w:noWrap/>
            <w:hideMark/>
          </w:tcPr>
          <w:p w14:paraId="7A94871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304</w:t>
            </w:r>
          </w:p>
        </w:tc>
        <w:tc>
          <w:tcPr>
            <w:tcW w:w="537" w:type="dxa"/>
            <w:noWrap/>
            <w:hideMark/>
          </w:tcPr>
          <w:p w14:paraId="2F0EA63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546" w:type="dxa"/>
            <w:noWrap/>
            <w:hideMark/>
          </w:tcPr>
          <w:p w14:paraId="600B5C6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39†</w:t>
            </w:r>
          </w:p>
        </w:tc>
        <w:tc>
          <w:tcPr>
            <w:tcW w:w="689" w:type="dxa"/>
            <w:noWrap/>
            <w:hideMark/>
          </w:tcPr>
          <w:p w14:paraId="2EE3CB4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52" w:type="dxa"/>
            <w:noWrap/>
            <w:hideMark/>
          </w:tcPr>
          <w:p w14:paraId="73F96A8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547" w:type="dxa"/>
            <w:noWrap/>
            <w:hideMark/>
          </w:tcPr>
          <w:p w14:paraId="4278CF2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46†</w:t>
            </w:r>
          </w:p>
        </w:tc>
        <w:tc>
          <w:tcPr>
            <w:tcW w:w="547" w:type="dxa"/>
            <w:noWrap/>
            <w:hideMark/>
          </w:tcPr>
          <w:p w14:paraId="2FAFECC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47†</w:t>
            </w:r>
          </w:p>
        </w:tc>
        <w:tc>
          <w:tcPr>
            <w:tcW w:w="547" w:type="dxa"/>
            <w:noWrap/>
            <w:hideMark/>
          </w:tcPr>
          <w:p w14:paraId="0B1C41F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6†</w:t>
            </w:r>
          </w:p>
        </w:tc>
        <w:tc>
          <w:tcPr>
            <w:tcW w:w="547" w:type="dxa"/>
            <w:noWrap/>
            <w:hideMark/>
          </w:tcPr>
          <w:p w14:paraId="561ADA1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6†</w:t>
            </w:r>
          </w:p>
        </w:tc>
        <w:tc>
          <w:tcPr>
            <w:tcW w:w="529" w:type="dxa"/>
            <w:noWrap/>
            <w:hideMark/>
          </w:tcPr>
          <w:p w14:paraId="5F2CD9B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39†</w:t>
            </w:r>
          </w:p>
        </w:tc>
        <w:tc>
          <w:tcPr>
            <w:tcW w:w="547" w:type="dxa"/>
            <w:noWrap/>
            <w:hideMark/>
          </w:tcPr>
          <w:p w14:paraId="56A991B5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2†</w:t>
            </w:r>
          </w:p>
        </w:tc>
        <w:tc>
          <w:tcPr>
            <w:tcW w:w="547" w:type="dxa"/>
            <w:noWrap/>
            <w:hideMark/>
          </w:tcPr>
          <w:p w14:paraId="42479E2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6†</w:t>
            </w:r>
          </w:p>
        </w:tc>
        <w:tc>
          <w:tcPr>
            <w:tcW w:w="547" w:type="dxa"/>
            <w:noWrap/>
            <w:hideMark/>
          </w:tcPr>
          <w:p w14:paraId="508A158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6†</w:t>
            </w:r>
          </w:p>
        </w:tc>
        <w:tc>
          <w:tcPr>
            <w:tcW w:w="547" w:type="dxa"/>
            <w:noWrap/>
            <w:hideMark/>
          </w:tcPr>
          <w:p w14:paraId="5C67D49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5†</w:t>
            </w:r>
          </w:p>
        </w:tc>
        <w:tc>
          <w:tcPr>
            <w:tcW w:w="552" w:type="dxa"/>
            <w:noWrap/>
            <w:hideMark/>
          </w:tcPr>
          <w:p w14:paraId="1652D5A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47" w:type="dxa"/>
            <w:noWrap/>
            <w:hideMark/>
          </w:tcPr>
          <w:p w14:paraId="02DB681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40†</w:t>
            </w:r>
          </w:p>
        </w:tc>
        <w:tc>
          <w:tcPr>
            <w:tcW w:w="547" w:type="dxa"/>
            <w:noWrap/>
            <w:hideMark/>
          </w:tcPr>
          <w:p w14:paraId="3635474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41†</w:t>
            </w:r>
          </w:p>
        </w:tc>
        <w:tc>
          <w:tcPr>
            <w:tcW w:w="547" w:type="dxa"/>
            <w:noWrap/>
            <w:hideMark/>
          </w:tcPr>
          <w:p w14:paraId="34FCFBA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0†</w:t>
            </w:r>
          </w:p>
        </w:tc>
        <w:tc>
          <w:tcPr>
            <w:tcW w:w="611" w:type="dxa"/>
            <w:noWrap/>
            <w:hideMark/>
          </w:tcPr>
          <w:p w14:paraId="684E829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19†</w:t>
            </w:r>
          </w:p>
        </w:tc>
      </w:tr>
      <w:tr w:rsidR="005E4732" w:rsidRPr="000E0978" w14:paraId="14BF4BB8" w14:textId="77777777" w:rsidTr="00090F86">
        <w:trPr>
          <w:cantSplit/>
          <w:trHeight w:val="1134"/>
        </w:trPr>
        <w:tc>
          <w:tcPr>
            <w:tcW w:w="1300" w:type="dxa"/>
            <w:vMerge w:val="restart"/>
            <w:hideMark/>
          </w:tcPr>
          <w:p w14:paraId="72F8A79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br/>
              <w:t xml:space="preserve"> Showcard 3: Assessment</w:t>
            </w:r>
          </w:p>
        </w:tc>
        <w:tc>
          <w:tcPr>
            <w:tcW w:w="1288" w:type="dxa"/>
            <w:hideMark/>
          </w:tcPr>
          <w:p w14:paraId="4842CBB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exposure.</w:t>
            </w:r>
          </w:p>
        </w:tc>
        <w:tc>
          <w:tcPr>
            <w:tcW w:w="951" w:type="dxa"/>
            <w:hideMark/>
          </w:tcPr>
          <w:p w14:paraId="458ED0D3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12EE0D3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17DB3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2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E544CE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689" w:type="dxa"/>
            <w:noWrap/>
            <w:textDirection w:val="btLr"/>
            <w:hideMark/>
          </w:tcPr>
          <w:p w14:paraId="631792D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A68EFD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5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6C4D0C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78986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F14F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92F8E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E649C2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C747E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1E4A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1ED0B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3935F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BD86E3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092F3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6609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57EEBF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61304B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7%</w:t>
            </w:r>
          </w:p>
        </w:tc>
      </w:tr>
      <w:tr w:rsidR="005E4732" w:rsidRPr="000E0978" w14:paraId="3D09DE1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9C888B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D30C6A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exposure.</w:t>
            </w:r>
          </w:p>
        </w:tc>
        <w:tc>
          <w:tcPr>
            <w:tcW w:w="951" w:type="dxa"/>
            <w:hideMark/>
          </w:tcPr>
          <w:p w14:paraId="03416157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7E3FFF7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838BFF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42A479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55086CD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F44C59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5DA0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ED1FD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EE25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13D78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2B4137A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FFFFB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62157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DDFD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41A38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B2A662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9DBB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26C6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9BB95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4521CED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255352C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E99B7C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A2B1EB6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exposure.</w:t>
            </w:r>
          </w:p>
        </w:tc>
        <w:tc>
          <w:tcPr>
            <w:tcW w:w="951" w:type="dxa"/>
            <w:hideMark/>
          </w:tcPr>
          <w:p w14:paraId="5345FD6A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3F17A86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9A4F3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18260A4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0664D6A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58B997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8C1B9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50A444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5E9E68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93EA7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339DA8A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5AD8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340A3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78FF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9F766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31C68B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EB39E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186C6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040C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6C521DE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0636C3C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89ABCE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34E07B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exposure.</w:t>
            </w:r>
          </w:p>
        </w:tc>
        <w:tc>
          <w:tcPr>
            <w:tcW w:w="951" w:type="dxa"/>
            <w:hideMark/>
          </w:tcPr>
          <w:p w14:paraId="538AE5D9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12A0A50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37E7C64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51AF39C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4A47B3B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BC7924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43C39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B2BC1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FE58DB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7BD3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1D7612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C1338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E311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51E33F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2BD600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619D4C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0456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7514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ACD2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7012398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7BA4DB51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E01259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D0D226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ealth check</w:t>
            </w:r>
          </w:p>
        </w:tc>
        <w:tc>
          <w:tcPr>
            <w:tcW w:w="951" w:type="dxa"/>
            <w:hideMark/>
          </w:tcPr>
          <w:p w14:paraId="4BEE652C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13AC1DF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7.8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D05F2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6%</w:t>
            </w:r>
          </w:p>
        </w:tc>
        <w:tc>
          <w:tcPr>
            <w:tcW w:w="546" w:type="dxa"/>
            <w:noWrap/>
            <w:textDirection w:val="btLr"/>
            <w:hideMark/>
          </w:tcPr>
          <w:p w14:paraId="783DC8A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689" w:type="dxa"/>
            <w:noWrap/>
            <w:textDirection w:val="btLr"/>
            <w:hideMark/>
          </w:tcPr>
          <w:p w14:paraId="7547648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5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EE8F30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7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C1095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915E9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E5F7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6081D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A61CD1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0546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65CDC4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7C5AA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4AF7D7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B6DC15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9EB8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08240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35A7E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1A0A9F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8.9%</w:t>
            </w:r>
          </w:p>
        </w:tc>
      </w:tr>
      <w:tr w:rsidR="005E4732" w:rsidRPr="000E0978" w14:paraId="124B8AB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E7E9EE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AA39E2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ealth check</w:t>
            </w:r>
          </w:p>
        </w:tc>
        <w:tc>
          <w:tcPr>
            <w:tcW w:w="951" w:type="dxa"/>
            <w:hideMark/>
          </w:tcPr>
          <w:p w14:paraId="51F7E11D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2D83FB4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3B4C12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708123D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2549B8B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8401FD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117ED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3D2B1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AA275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B3C0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9.2%</w:t>
            </w:r>
          </w:p>
        </w:tc>
        <w:tc>
          <w:tcPr>
            <w:tcW w:w="529" w:type="dxa"/>
            <w:noWrap/>
            <w:textDirection w:val="btLr"/>
            <w:hideMark/>
          </w:tcPr>
          <w:p w14:paraId="6AFBE2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C3DF1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6852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22FC9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41602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C12D1F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90EF9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97E9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D532C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220AC59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3AB6EEB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714C22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268424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ealth check</w:t>
            </w:r>
          </w:p>
        </w:tc>
        <w:tc>
          <w:tcPr>
            <w:tcW w:w="951" w:type="dxa"/>
            <w:hideMark/>
          </w:tcPr>
          <w:p w14:paraId="24C48DC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237F738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B805F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6CC7C5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5DCA51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5B689E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D6413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906E9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F047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3E5FC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590945B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C4237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918FF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94C69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8833E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B3B6B4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9028A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74C4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9E365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497B2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8%</w:t>
            </w:r>
          </w:p>
        </w:tc>
      </w:tr>
      <w:tr w:rsidR="005E4732" w:rsidRPr="000E0978" w14:paraId="65AA230D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6F1593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43F898A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ealth check</w:t>
            </w:r>
          </w:p>
        </w:tc>
        <w:tc>
          <w:tcPr>
            <w:tcW w:w="951" w:type="dxa"/>
            <w:hideMark/>
          </w:tcPr>
          <w:p w14:paraId="33051A4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65CF01C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184B25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AB9CB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74ADCFA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B05631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8B810C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6943F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9613D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7247F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553FC50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77099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B6DFF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9BAA38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1F5C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61D8C9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6A8593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72BE2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3F6136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253D8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1E7146F0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B0F9B0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0BACB8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</w:t>
            </w:r>
          </w:p>
        </w:tc>
        <w:tc>
          <w:tcPr>
            <w:tcW w:w="951" w:type="dxa"/>
            <w:hideMark/>
          </w:tcPr>
          <w:p w14:paraId="091E190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62B2594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8.4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F1928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2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320955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689" w:type="dxa"/>
            <w:noWrap/>
            <w:textDirection w:val="btLr"/>
            <w:hideMark/>
          </w:tcPr>
          <w:p w14:paraId="040D0E1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3E2045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CC2B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BC47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901A88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FAA762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9841B8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20BDA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1928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3C5F1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18779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BB13A0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0B9B0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46FA6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70188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40CD48D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0A67F1C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ABB3A4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BB8A95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</w:t>
            </w:r>
          </w:p>
        </w:tc>
        <w:tc>
          <w:tcPr>
            <w:tcW w:w="951" w:type="dxa"/>
            <w:hideMark/>
          </w:tcPr>
          <w:p w14:paraId="7646255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7C1311E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2A2DE0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D2B956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4C10078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DFDDF3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68657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0A74E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34A65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DEA70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69B9C92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76787D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9D2D0F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A784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9B83B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91A2EB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C7F3E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7E75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67E5F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69194B3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58E72140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0B2FC8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D8E27A5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</w:t>
            </w:r>
          </w:p>
        </w:tc>
        <w:tc>
          <w:tcPr>
            <w:tcW w:w="951" w:type="dxa"/>
            <w:hideMark/>
          </w:tcPr>
          <w:p w14:paraId="5193E106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312C753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19A07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D2F622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7DD5FF9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5BBE46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36307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ED1D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C9323B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CD91C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05F1E0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106B2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EBAB3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14DE3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39D87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D52B17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7042A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BAFCA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7A8A2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512AF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09E4B50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5F37595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7F2AD1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</w:t>
            </w:r>
          </w:p>
        </w:tc>
        <w:tc>
          <w:tcPr>
            <w:tcW w:w="951" w:type="dxa"/>
            <w:hideMark/>
          </w:tcPr>
          <w:p w14:paraId="13E75500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2CB4AE5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37" w:type="dxa"/>
            <w:noWrap/>
            <w:textDirection w:val="btLr"/>
            <w:hideMark/>
          </w:tcPr>
          <w:p w14:paraId="2A90916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0725E6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541987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80DA9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4F2CA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719D8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B4EBC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C52F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7B9E43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749D2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BD70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9E4D6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0D5BB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8349E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B6EA0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13CD08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19B26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65DDD29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1D2D7AA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601ED5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2FBF37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rovision of first aid in case of broken skin or other wound</w:t>
            </w:r>
          </w:p>
        </w:tc>
        <w:tc>
          <w:tcPr>
            <w:tcW w:w="951" w:type="dxa"/>
            <w:hideMark/>
          </w:tcPr>
          <w:p w14:paraId="06B8A8B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752CADE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8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E18265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0.7%^</w:t>
            </w:r>
          </w:p>
        </w:tc>
        <w:tc>
          <w:tcPr>
            <w:tcW w:w="546" w:type="dxa"/>
            <w:noWrap/>
            <w:textDirection w:val="btLr"/>
            <w:hideMark/>
          </w:tcPr>
          <w:p w14:paraId="0F83FD6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0.8%</w:t>
            </w:r>
          </w:p>
        </w:tc>
        <w:tc>
          <w:tcPr>
            <w:tcW w:w="689" w:type="dxa"/>
            <w:noWrap/>
            <w:textDirection w:val="btLr"/>
            <w:hideMark/>
          </w:tcPr>
          <w:p w14:paraId="559DF0F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731768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9C706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0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921AE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7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1FF6A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3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47190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0E96D9C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2DC41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C9936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A28D4D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B79668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B5F855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8B1F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542E8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6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898E5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56267A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3.2%</w:t>
            </w:r>
          </w:p>
        </w:tc>
      </w:tr>
      <w:tr w:rsidR="005E4732" w:rsidRPr="000E0978" w14:paraId="1A17C1E4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4C79E2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90C1D0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rovision of first aid in case of broken skin or other wound</w:t>
            </w:r>
          </w:p>
        </w:tc>
        <w:tc>
          <w:tcPr>
            <w:tcW w:w="951" w:type="dxa"/>
            <w:hideMark/>
          </w:tcPr>
          <w:p w14:paraId="50C393E7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7A0DDB6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1.2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0A62FF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28B103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2BF8EC2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787D2D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0B1592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3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B67F8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A4749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BD6E81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E9218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D3889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2B63F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A7D30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7577F8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C3F23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2F631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EFA78F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9FED03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F8631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422D4F6F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C7607D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716BB6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rovision of first aid in case of broken skin or other wound</w:t>
            </w:r>
          </w:p>
        </w:tc>
        <w:tc>
          <w:tcPr>
            <w:tcW w:w="951" w:type="dxa"/>
            <w:hideMark/>
          </w:tcPr>
          <w:p w14:paraId="3E2086DB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00E265F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86F5A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2DC89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519758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61DE71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3806F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70443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F5CF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3721D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41A5EB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B181D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ECF788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84F1E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44422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BAA2A9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A3159B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4CBB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B9197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0C12A4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5%</w:t>
            </w:r>
          </w:p>
        </w:tc>
      </w:tr>
      <w:tr w:rsidR="005E4732" w:rsidRPr="000E0978" w14:paraId="6EDCD6B2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F4D29B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E45595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rovision of first aid in case of broken skin or other wound</w:t>
            </w:r>
          </w:p>
        </w:tc>
        <w:tc>
          <w:tcPr>
            <w:tcW w:w="951" w:type="dxa"/>
            <w:hideMark/>
          </w:tcPr>
          <w:p w14:paraId="358264D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6663189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2B44C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9D662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095F8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45AC97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EFCE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E0F9E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E04DD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17F8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2EA6BD7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C0722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AE8F5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17535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7E58F8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CBFA36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EC883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31E7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9BD31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70FE826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551C9271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925567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873BB9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rovision of first aid in case of broken skin or other wound</w:t>
            </w:r>
          </w:p>
        </w:tc>
        <w:tc>
          <w:tcPr>
            <w:tcW w:w="951" w:type="dxa"/>
            <w:hideMark/>
          </w:tcPr>
          <w:p w14:paraId="2AEFB8CA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This was not applicable</w:t>
            </w:r>
          </w:p>
        </w:tc>
        <w:tc>
          <w:tcPr>
            <w:tcW w:w="941" w:type="dxa"/>
            <w:noWrap/>
            <w:textDirection w:val="btLr"/>
            <w:hideMark/>
          </w:tcPr>
          <w:p w14:paraId="4990F4A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3.2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9075BC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A58AD5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5.9%</w:t>
            </w:r>
          </w:p>
        </w:tc>
        <w:tc>
          <w:tcPr>
            <w:tcW w:w="689" w:type="dxa"/>
            <w:noWrap/>
            <w:textDirection w:val="btLr"/>
            <w:hideMark/>
          </w:tcPr>
          <w:p w14:paraId="06FEF0D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4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D6978A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47CD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B4F79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8A14B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9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048D2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529" w:type="dxa"/>
            <w:noWrap/>
            <w:textDirection w:val="btLr"/>
            <w:hideMark/>
          </w:tcPr>
          <w:p w14:paraId="24B2BB5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5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7C9FA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88ECC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F158C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E892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F4E026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4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EBE1F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D0158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6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D735D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E3A13F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8%</w:t>
            </w:r>
          </w:p>
        </w:tc>
      </w:tr>
      <w:tr w:rsidR="005E4732" w:rsidRPr="000E0978" w14:paraId="040E6124" w14:textId="77777777" w:rsidTr="00090F86">
        <w:trPr>
          <w:cantSplit/>
          <w:trHeight w:val="1134"/>
        </w:trPr>
        <w:tc>
          <w:tcPr>
            <w:tcW w:w="1300" w:type="dxa"/>
            <w:vMerge w:val="restart"/>
            <w:hideMark/>
          </w:tcPr>
          <w:p w14:paraId="442ADD3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 xml:space="preserve">From PEP journey profile: </w:t>
            </w:r>
            <w:r w:rsidRPr="002628A3">
              <w:rPr>
                <w:b/>
                <w:bCs/>
                <w:sz w:val="20"/>
                <w:szCs w:val="20"/>
              </w:rPr>
              <w:br/>
              <w:t>Showcard 3: Counselling and support</w:t>
            </w:r>
          </w:p>
        </w:tc>
        <w:tc>
          <w:tcPr>
            <w:tcW w:w="1288" w:type="dxa"/>
            <w:hideMark/>
          </w:tcPr>
          <w:p w14:paraId="3B75F4A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of HIV discussed</w:t>
            </w:r>
          </w:p>
        </w:tc>
        <w:tc>
          <w:tcPr>
            <w:tcW w:w="951" w:type="dxa"/>
            <w:hideMark/>
          </w:tcPr>
          <w:p w14:paraId="37378ACD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68D4B60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3584FC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DF8B32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38FE75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5%^</w:t>
            </w:r>
          </w:p>
        </w:tc>
        <w:tc>
          <w:tcPr>
            <w:tcW w:w="552" w:type="dxa"/>
            <w:noWrap/>
            <w:textDirection w:val="btLr"/>
            <w:hideMark/>
          </w:tcPr>
          <w:p w14:paraId="14FB0D8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41A5E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86E79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70313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8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1C501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6.9%</w:t>
            </w:r>
          </w:p>
        </w:tc>
        <w:tc>
          <w:tcPr>
            <w:tcW w:w="529" w:type="dxa"/>
            <w:noWrap/>
            <w:textDirection w:val="btLr"/>
            <w:hideMark/>
          </w:tcPr>
          <w:p w14:paraId="2D393EA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9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262EC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DDE13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A15A8B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F53A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9C40E2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5FEC4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7F807C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50438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5F3B613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741A46F8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6B15ED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4D906A3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of HIV discussed</w:t>
            </w:r>
          </w:p>
        </w:tc>
        <w:tc>
          <w:tcPr>
            <w:tcW w:w="951" w:type="dxa"/>
            <w:hideMark/>
          </w:tcPr>
          <w:p w14:paraId="3847D9C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377BB08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F2F9B6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068D9D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517AD64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07AC68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1EC00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BA5D3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9693B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ADCF0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CEC7A4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1B4F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B4A97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D560B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EB3DD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5AF5AC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39AA8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4FE60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3813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C56AC3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50641C34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F219BB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760A76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of HIV discussed</w:t>
            </w:r>
          </w:p>
        </w:tc>
        <w:tc>
          <w:tcPr>
            <w:tcW w:w="951" w:type="dxa"/>
            <w:hideMark/>
          </w:tcPr>
          <w:p w14:paraId="1203236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1D71684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2BB3BE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3F6A06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277571A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F96F24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D8A3D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E12757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530B0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FA2F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40DD0C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10EF37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9E737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C0A3A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B52139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36C6088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42153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3571B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D5962C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192F8DE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53A1FB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B9ADAB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EC4B66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of HIV discussed</w:t>
            </w:r>
          </w:p>
        </w:tc>
        <w:tc>
          <w:tcPr>
            <w:tcW w:w="951" w:type="dxa"/>
            <w:hideMark/>
          </w:tcPr>
          <w:p w14:paraId="0B968229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280C125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229982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40C01C7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2510CF8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0F6672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7DF24D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9553B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B9D79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98FBD1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A55753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B7EADC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DE5DC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EBF65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98007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35571F7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A5ED54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299FD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E710F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183B81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4AF876C7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1DEEB9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0011C3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and benefits of HIV PEP explained</w:t>
            </w:r>
          </w:p>
        </w:tc>
        <w:tc>
          <w:tcPr>
            <w:tcW w:w="951" w:type="dxa"/>
            <w:hideMark/>
          </w:tcPr>
          <w:p w14:paraId="35A3708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5A21FD9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1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50A98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278BAE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6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4CA85F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9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593BC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585F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65A8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FFD05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E846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29" w:type="dxa"/>
            <w:noWrap/>
            <w:textDirection w:val="btLr"/>
            <w:hideMark/>
          </w:tcPr>
          <w:p w14:paraId="00D3BC7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F1B1A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38B1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0FA69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977F87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A835A2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9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254B4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C4B6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ACA82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70BAD7D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193681DC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8F1985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76F337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and benefits of HIV PEP explained</w:t>
            </w:r>
          </w:p>
        </w:tc>
        <w:tc>
          <w:tcPr>
            <w:tcW w:w="951" w:type="dxa"/>
            <w:hideMark/>
          </w:tcPr>
          <w:p w14:paraId="7015B2CB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0B7904C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3CB99A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77136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8%^</w:t>
            </w:r>
          </w:p>
        </w:tc>
        <w:tc>
          <w:tcPr>
            <w:tcW w:w="689" w:type="dxa"/>
            <w:noWrap/>
            <w:textDirection w:val="btLr"/>
            <w:hideMark/>
          </w:tcPr>
          <w:p w14:paraId="0D4296B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E9BF7F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8590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F73F6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E48C8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37646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4D13370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533EF0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668C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35896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E49C2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46F09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89813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2EEE3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775F95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3EB69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7AEE5321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B20A3A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E33D3A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and benefits of HIV PEP explained</w:t>
            </w:r>
          </w:p>
        </w:tc>
        <w:tc>
          <w:tcPr>
            <w:tcW w:w="951" w:type="dxa"/>
            <w:hideMark/>
          </w:tcPr>
          <w:p w14:paraId="754B8329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6CF39F6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936EE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B60457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2755524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0F4321A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D6FAB3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0712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6CDFD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D31BB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6DBC7B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89E88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AAB2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7B88D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3E38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BFB825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AC4C46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9AED00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6F49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26C2C5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0E3F6D0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3F8226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14CCEB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Risk and benefits of HIV PEP explained</w:t>
            </w:r>
          </w:p>
        </w:tc>
        <w:tc>
          <w:tcPr>
            <w:tcW w:w="951" w:type="dxa"/>
            <w:hideMark/>
          </w:tcPr>
          <w:p w14:paraId="7AA321A3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5F4E5E4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C83BD1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44FAA38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5E6143E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47682B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811D6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52462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5AD79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0D418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0B98909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6EEFC6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56645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555F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45A2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3A80C31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8C822A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0E5C1A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942CFA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132505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001B5734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245C2C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94E89C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ide effects described</w:t>
            </w:r>
          </w:p>
        </w:tc>
        <w:tc>
          <w:tcPr>
            <w:tcW w:w="951" w:type="dxa"/>
            <w:hideMark/>
          </w:tcPr>
          <w:p w14:paraId="1508CC06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0D87BA2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AFD37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4F58073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7F19D4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CE8AEF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8E300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AD42EC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13DD7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A23EF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3%</w:t>
            </w:r>
          </w:p>
        </w:tc>
        <w:tc>
          <w:tcPr>
            <w:tcW w:w="529" w:type="dxa"/>
            <w:noWrap/>
            <w:textDirection w:val="btLr"/>
            <w:hideMark/>
          </w:tcPr>
          <w:p w14:paraId="3F9A8B9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9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EA640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0BDB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FCF67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188BBC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5998FA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27B30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0C25C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A1318E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9AEC07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2B1DE07D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3ED068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7217D4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ide effects described</w:t>
            </w:r>
          </w:p>
        </w:tc>
        <w:tc>
          <w:tcPr>
            <w:tcW w:w="951" w:type="dxa"/>
            <w:hideMark/>
          </w:tcPr>
          <w:p w14:paraId="4AD01982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2C6F6EB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9F717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75A06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3%</w:t>
            </w:r>
          </w:p>
        </w:tc>
        <w:tc>
          <w:tcPr>
            <w:tcW w:w="689" w:type="dxa"/>
            <w:noWrap/>
            <w:textDirection w:val="btLr"/>
            <w:hideMark/>
          </w:tcPr>
          <w:p w14:paraId="43B6028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88AE67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B7D6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BDBD7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1B010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0378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B3B7C3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0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1850F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E72C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B1BE6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E3641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D84AAC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598E3B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63F5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6BF1E0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1CEF806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53D4B0F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439D28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94F85C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ide effects described</w:t>
            </w:r>
          </w:p>
        </w:tc>
        <w:tc>
          <w:tcPr>
            <w:tcW w:w="951" w:type="dxa"/>
            <w:hideMark/>
          </w:tcPr>
          <w:p w14:paraId="6ACCD8B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4FA3F7F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06CC42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47AEDF7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1ABEDDE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7529C7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493C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A887B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6B686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90E0A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4F06569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3460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6CCE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32F51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F1C8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5B2337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6C92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045BC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E4F915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5D885F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C6C2238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1967BA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5119F4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ide effects described</w:t>
            </w:r>
          </w:p>
        </w:tc>
        <w:tc>
          <w:tcPr>
            <w:tcW w:w="951" w:type="dxa"/>
            <w:hideMark/>
          </w:tcPr>
          <w:p w14:paraId="30189E8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3B86167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2192F1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B2F9CD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2CA0624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FE83CC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6F799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98D95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8D6DA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9BE37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2872380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0DD332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0100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E873A9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E089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51930B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6EC12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F606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6C376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C96489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0091ADF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B69BC3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266B68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Counselling on how to take and keep taking PEP for 28 days</w:t>
            </w:r>
          </w:p>
        </w:tc>
        <w:tc>
          <w:tcPr>
            <w:tcW w:w="951" w:type="dxa"/>
            <w:hideMark/>
          </w:tcPr>
          <w:p w14:paraId="6975B22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63419E3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4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75EDE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D82E64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689" w:type="dxa"/>
            <w:noWrap/>
            <w:textDirection w:val="btLr"/>
            <w:hideMark/>
          </w:tcPr>
          <w:p w14:paraId="61C9BF8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3C5C10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8A6C8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D733C9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8E8E8E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3C345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3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2B0FDF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0CD3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2B6FC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B6C447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38A756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1C6958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6272B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D6E1A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79C30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4DEFB8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5%</w:t>
            </w:r>
          </w:p>
        </w:tc>
      </w:tr>
      <w:tr w:rsidR="005E4732" w:rsidRPr="000E0978" w14:paraId="2A192C7F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6FCBFBF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F8D98F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Counselling on how to take and keep taking PEP for 28 days</w:t>
            </w:r>
          </w:p>
        </w:tc>
        <w:tc>
          <w:tcPr>
            <w:tcW w:w="951" w:type="dxa"/>
            <w:hideMark/>
          </w:tcPr>
          <w:p w14:paraId="7631C1CC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6DE4A45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782B4B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C5ABE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704EB46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66B652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154B2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F044C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8A34B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154E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2D7D3E7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D2C20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69B1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DC8E5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D4DA25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65A557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8DE9A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4AB98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BCAA6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AE18E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5%</w:t>
            </w:r>
          </w:p>
        </w:tc>
      </w:tr>
      <w:tr w:rsidR="005E4732" w:rsidRPr="000E0978" w14:paraId="7B3C1E8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2CCC22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442217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Counselling on how to take and keep taking PEP for 28 days</w:t>
            </w:r>
          </w:p>
        </w:tc>
        <w:tc>
          <w:tcPr>
            <w:tcW w:w="951" w:type="dxa"/>
            <w:hideMark/>
          </w:tcPr>
          <w:p w14:paraId="180AF2BB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770EA64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80CFFE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75C217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31FF5C5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C86EE9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7C076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34A7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FD478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ACEC8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59FA56D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3E1B27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87986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EF85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FE951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04D98FA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6852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239B23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768D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512E609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7FD3D5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C6BF82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51D068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Counselling on how to take and keep taking PEP for 28 days</w:t>
            </w:r>
          </w:p>
        </w:tc>
        <w:tc>
          <w:tcPr>
            <w:tcW w:w="951" w:type="dxa"/>
            <w:hideMark/>
          </w:tcPr>
          <w:p w14:paraId="258F5E21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081AD49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85B16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296C9EF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471B65A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117EED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3398C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7829B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8E50B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EEE1C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1858B5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E486A7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B292C7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9CF91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20D22A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CF8249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A04A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65C0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9221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512A8A0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41DFC2C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92687B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632881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pecific support in case of sexual assault</w:t>
            </w:r>
          </w:p>
        </w:tc>
        <w:tc>
          <w:tcPr>
            <w:tcW w:w="951" w:type="dxa"/>
            <w:hideMark/>
          </w:tcPr>
          <w:p w14:paraId="6B9CF017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7EB3929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6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A0BD55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4.8%^</w:t>
            </w:r>
          </w:p>
        </w:tc>
        <w:tc>
          <w:tcPr>
            <w:tcW w:w="546" w:type="dxa"/>
            <w:noWrap/>
            <w:textDirection w:val="btLr"/>
            <w:hideMark/>
          </w:tcPr>
          <w:p w14:paraId="430367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3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749D18D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9CF672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4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B4CB5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3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E974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521F0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18DF9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1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F47CB2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3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04867D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4C4551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B00E66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93430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880107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041DF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FE4ED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9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2289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6F09C02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3.7%</w:t>
            </w:r>
          </w:p>
        </w:tc>
      </w:tr>
      <w:tr w:rsidR="005E4732" w:rsidRPr="000E0978" w14:paraId="1BC0F89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6D6019F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AD228B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pecific support in case of sexual assault</w:t>
            </w:r>
          </w:p>
        </w:tc>
        <w:tc>
          <w:tcPr>
            <w:tcW w:w="951" w:type="dxa"/>
            <w:hideMark/>
          </w:tcPr>
          <w:p w14:paraId="0B702596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685E94B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F7B937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6" w:type="dxa"/>
            <w:noWrap/>
            <w:textDirection w:val="btLr"/>
            <w:hideMark/>
          </w:tcPr>
          <w:p w14:paraId="12D5CA9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689" w:type="dxa"/>
            <w:noWrap/>
            <w:textDirection w:val="btLr"/>
            <w:hideMark/>
          </w:tcPr>
          <w:p w14:paraId="2EC92AA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6769D9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89726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F7396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6115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756D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6C0916D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3BE1C1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4833B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F49E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65FC6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33E4B4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7D99E4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9912C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57357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650213D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5F6B9EAE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50DF45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362FFD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pecific support in case of sexual assault</w:t>
            </w:r>
          </w:p>
        </w:tc>
        <w:tc>
          <w:tcPr>
            <w:tcW w:w="951" w:type="dxa"/>
            <w:hideMark/>
          </w:tcPr>
          <w:p w14:paraId="57FD1C2A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242E614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256E1D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7A2206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066F04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C1B4AC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11D8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BC653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F8332A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73B75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6F09570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5C211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D6EA49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ADB70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B5491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066DB0B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920607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A21EA8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30394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F13388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5%</w:t>
            </w:r>
          </w:p>
        </w:tc>
      </w:tr>
      <w:tr w:rsidR="005E4732" w:rsidRPr="000E0978" w14:paraId="4E728C33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EB34FA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004913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pecific support in case of sexual assault</w:t>
            </w:r>
          </w:p>
        </w:tc>
        <w:tc>
          <w:tcPr>
            <w:tcW w:w="951" w:type="dxa"/>
            <w:hideMark/>
          </w:tcPr>
          <w:p w14:paraId="4A43BE00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23DCE9B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CFF899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24D695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0ECE737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131503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BDE09B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28A2B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F7983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96EC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2FD485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CC48A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D0B365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303FA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006F5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60D0D4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C22AB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EC92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C20B8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140CFD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94247C2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B796E9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C94B6E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Specific support in case of sexual assault</w:t>
            </w:r>
          </w:p>
        </w:tc>
        <w:tc>
          <w:tcPr>
            <w:tcW w:w="951" w:type="dxa"/>
            <w:hideMark/>
          </w:tcPr>
          <w:p w14:paraId="10399529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This was not applicable</w:t>
            </w:r>
          </w:p>
        </w:tc>
        <w:tc>
          <w:tcPr>
            <w:tcW w:w="941" w:type="dxa"/>
            <w:noWrap/>
            <w:textDirection w:val="btLr"/>
            <w:hideMark/>
          </w:tcPr>
          <w:p w14:paraId="0C1C063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0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A260D1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4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10D036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ED1E5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6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54FFA5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4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4446F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62ED0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1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2B54E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65AA7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04A659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270B3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1E64F3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B7AC69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20F96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C0DA66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B4EA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A819F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8F9171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76F67DB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5%</w:t>
            </w:r>
          </w:p>
        </w:tc>
      </w:tr>
      <w:tr w:rsidR="005E4732" w:rsidRPr="000E0978" w14:paraId="3E0B20F6" w14:textId="77777777" w:rsidTr="00090F86">
        <w:trPr>
          <w:cantSplit/>
          <w:trHeight w:val="1134"/>
        </w:trPr>
        <w:tc>
          <w:tcPr>
            <w:tcW w:w="1300" w:type="dxa"/>
            <w:vMerge w:val="restart"/>
            <w:hideMark/>
          </w:tcPr>
          <w:p w14:paraId="2EC7D76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 xml:space="preserve">From PEP journey profile: </w:t>
            </w:r>
            <w:r w:rsidRPr="002628A3">
              <w:rPr>
                <w:b/>
                <w:bCs/>
                <w:sz w:val="20"/>
                <w:szCs w:val="20"/>
              </w:rPr>
              <w:br/>
              <w:t>Showcard 3: Prescription</w:t>
            </w:r>
          </w:p>
        </w:tc>
        <w:tc>
          <w:tcPr>
            <w:tcW w:w="1288" w:type="dxa"/>
            <w:hideMark/>
          </w:tcPr>
          <w:p w14:paraId="439EB8B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EP initiated as early as possible following exposure (within 72 hours)</w:t>
            </w:r>
          </w:p>
        </w:tc>
        <w:tc>
          <w:tcPr>
            <w:tcW w:w="951" w:type="dxa"/>
            <w:hideMark/>
          </w:tcPr>
          <w:p w14:paraId="3B2251AD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2EA42EF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BAAA0C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BE602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20C016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19F10E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6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576B9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AC86B2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5C4BB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755088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3%</w:t>
            </w:r>
          </w:p>
        </w:tc>
        <w:tc>
          <w:tcPr>
            <w:tcW w:w="529" w:type="dxa"/>
            <w:noWrap/>
            <w:textDirection w:val="btLr"/>
            <w:hideMark/>
          </w:tcPr>
          <w:p w14:paraId="3433DA0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3F71D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FE38C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D488E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B93D2C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109776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33782B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39E727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99DED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A071DB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513B1497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BFC5B6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B4B56A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EP initiated as early as possible following exposure (within 72 hours)</w:t>
            </w:r>
          </w:p>
        </w:tc>
        <w:tc>
          <w:tcPr>
            <w:tcW w:w="951" w:type="dxa"/>
            <w:hideMark/>
          </w:tcPr>
          <w:p w14:paraId="0449505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0B9CE2F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CBCF0A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17683FD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565A51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77A837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11997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381C4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BA0B6C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9140A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326ABF6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3EBA9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5895F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0FEC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7E5847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B17D9E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0FDC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8CA81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1A8F1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7CF1544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D7FDD5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6291B4C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AD2156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EP initiated as early as possible following exposure (within 72 hours)</w:t>
            </w:r>
          </w:p>
        </w:tc>
        <w:tc>
          <w:tcPr>
            <w:tcW w:w="951" w:type="dxa"/>
            <w:hideMark/>
          </w:tcPr>
          <w:p w14:paraId="388C1711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715DAA4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37" w:type="dxa"/>
            <w:noWrap/>
            <w:textDirection w:val="btLr"/>
            <w:hideMark/>
          </w:tcPr>
          <w:p w14:paraId="315B8F5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2095B83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2AC913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EEF000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E1B5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AF38A3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09D5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614B5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F949C8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344CE6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AF925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78E320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52140C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7BDE9A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B8A43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8002C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AF78C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5DE556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48D4661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6D5B028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77E0B6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PEP initiated as early as possible following exposure (within 72 hours)</w:t>
            </w:r>
          </w:p>
        </w:tc>
        <w:tc>
          <w:tcPr>
            <w:tcW w:w="951" w:type="dxa"/>
            <w:hideMark/>
          </w:tcPr>
          <w:p w14:paraId="1987639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7A03E85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2F5986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22E40A2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2165204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F942C8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7DA7C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9ABB5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10B8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74186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0CD85E5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3A8EBE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6DE5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0122F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A73F9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E3F3FD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B823AD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E16E7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AE6F6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11F3962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862B2E4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75DF10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9F45D82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8-day prescription</w:t>
            </w:r>
          </w:p>
        </w:tc>
        <w:tc>
          <w:tcPr>
            <w:tcW w:w="951" w:type="dxa"/>
            <w:hideMark/>
          </w:tcPr>
          <w:p w14:paraId="7EB3EE08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57BFB6B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0D291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92027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2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41A4D7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8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BFD0FE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587C4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BA42B1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41540B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6135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23D1BE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7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6326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C084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96D6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0A200B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2032E7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F19B8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8D3BE8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413F5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582902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072FECE0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D75986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364EE3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8-day prescription</w:t>
            </w:r>
          </w:p>
        </w:tc>
        <w:tc>
          <w:tcPr>
            <w:tcW w:w="951" w:type="dxa"/>
            <w:hideMark/>
          </w:tcPr>
          <w:p w14:paraId="3213169C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215730B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8F4D8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542A9E1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0200191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8CEA84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B1A4C0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E303F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1C75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8D278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1D5CD17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CDBEF3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74BA9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261F3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89945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30BDED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718C4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41FE21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30E20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1C5BC2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D5CFAAE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49F0EC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50724C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8-day prescription</w:t>
            </w:r>
          </w:p>
        </w:tc>
        <w:tc>
          <w:tcPr>
            <w:tcW w:w="951" w:type="dxa"/>
            <w:hideMark/>
          </w:tcPr>
          <w:p w14:paraId="2E1C19B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0712D5A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89B112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6FEEDD5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39AD2A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345E04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ABAC09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7B39C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6511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B6C15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2C92AEA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42BF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5BCE0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A0D61C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E6CD0E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3F9818C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FC17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2D27C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15B954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17A56B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36877E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3309A88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4935E4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28-day prescription</w:t>
            </w:r>
          </w:p>
        </w:tc>
        <w:tc>
          <w:tcPr>
            <w:tcW w:w="951" w:type="dxa"/>
            <w:hideMark/>
          </w:tcPr>
          <w:p w14:paraId="74954AD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1E662ED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120DD2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74D202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37A6A75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0F6E61A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A48A6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B5F33C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51BA9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6F61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BF3023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A988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F77AF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35216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44F7E2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8A7832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6003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64E2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444D1D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F33705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0DD664C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9CD377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0D5491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Drug information given</w:t>
            </w:r>
          </w:p>
        </w:tc>
        <w:tc>
          <w:tcPr>
            <w:tcW w:w="951" w:type="dxa"/>
            <w:hideMark/>
          </w:tcPr>
          <w:p w14:paraId="7162AD8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71A9207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2.4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05037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0.3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073A5D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689" w:type="dxa"/>
            <w:noWrap/>
            <w:textDirection w:val="btLr"/>
            <w:hideMark/>
          </w:tcPr>
          <w:p w14:paraId="0FAEB88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3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CE8C49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0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CBAB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70E0A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66AA4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8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69F303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8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3408D62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7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0CE79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1D7FF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C421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156FF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18B3F4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6063D8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738E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400CE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183C6A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</w:tr>
      <w:tr w:rsidR="005E4732" w:rsidRPr="000E0978" w14:paraId="23D10A4E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8AA57A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9F1D75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Drug information given</w:t>
            </w:r>
          </w:p>
        </w:tc>
        <w:tc>
          <w:tcPr>
            <w:tcW w:w="951" w:type="dxa"/>
            <w:hideMark/>
          </w:tcPr>
          <w:p w14:paraId="3DE01D58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59D29DE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0004DB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9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6B2DC3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36B72FA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CAC031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FF78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D1C1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5EDB75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B9E669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1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6D238E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DD90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3ECC5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514F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558E0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436E26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999D2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2DEEE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32EDA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6DD51D4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23835BE4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585203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F30A0B5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Drug information given</w:t>
            </w:r>
          </w:p>
        </w:tc>
        <w:tc>
          <w:tcPr>
            <w:tcW w:w="951" w:type="dxa"/>
            <w:hideMark/>
          </w:tcPr>
          <w:p w14:paraId="079246B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11AF201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66FBF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6" w:type="dxa"/>
            <w:noWrap/>
            <w:textDirection w:val="btLr"/>
            <w:hideMark/>
          </w:tcPr>
          <w:p w14:paraId="08097F8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6F6E20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ED373C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0D28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0C672A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2A75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FD89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5CA353E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0D77A9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870EB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4C086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EB23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0BC819E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977F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FE5D6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51A52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839FBF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C7251B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168FFA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424DB5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Drug information given</w:t>
            </w:r>
          </w:p>
        </w:tc>
        <w:tc>
          <w:tcPr>
            <w:tcW w:w="951" w:type="dxa"/>
            <w:hideMark/>
          </w:tcPr>
          <w:p w14:paraId="04FECC5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3DF19B4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8DFC6E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BDF747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068421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615232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3F2B4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11600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14E69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0DE863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33D0E77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4DA6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E0C060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E5158A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1C395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74FFE7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E289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7B385B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D1E79D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5348F8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1A01E97E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8B6552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5EE0B1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health conditions and any other medications</w:t>
            </w:r>
          </w:p>
        </w:tc>
        <w:tc>
          <w:tcPr>
            <w:tcW w:w="951" w:type="dxa"/>
            <w:hideMark/>
          </w:tcPr>
          <w:p w14:paraId="282D5617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6E4C822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1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82ADFA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FD3B5E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27F658C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9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0B7A51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44B64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6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1081C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F4E8E0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3AC406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22F3AF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4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F5A1C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4CCBF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1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739160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40DC6F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F9761E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9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92AE4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34ED2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3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7BBC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71EFDD1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8.9%</w:t>
            </w:r>
          </w:p>
        </w:tc>
      </w:tr>
      <w:tr w:rsidR="005E4732" w:rsidRPr="000E0978" w14:paraId="6370D5ED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6673F5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1F5F22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health conditions and any other medications</w:t>
            </w:r>
          </w:p>
        </w:tc>
        <w:tc>
          <w:tcPr>
            <w:tcW w:w="951" w:type="dxa"/>
            <w:hideMark/>
          </w:tcPr>
          <w:p w14:paraId="6356A9B0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0EB8ACA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0.5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DC3D20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3C5DA7E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3%</w:t>
            </w:r>
          </w:p>
        </w:tc>
        <w:tc>
          <w:tcPr>
            <w:tcW w:w="689" w:type="dxa"/>
            <w:noWrap/>
            <w:textDirection w:val="btLr"/>
            <w:hideMark/>
          </w:tcPr>
          <w:p w14:paraId="6FFEC2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B8BA36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70970E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9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03E164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8E8938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6F982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529" w:type="dxa"/>
            <w:noWrap/>
            <w:textDirection w:val="btLr"/>
            <w:hideMark/>
          </w:tcPr>
          <w:p w14:paraId="1D2DC7C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0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056A19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6821E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E4B5D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206AE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0BB2DB2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78D1C2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7E7CD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E87FA4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1995C2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8%</w:t>
            </w:r>
          </w:p>
        </w:tc>
      </w:tr>
      <w:tr w:rsidR="005E4732" w:rsidRPr="000E0978" w14:paraId="20BFBAD0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ACBC0CE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5B0ABA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health conditions and any other medications</w:t>
            </w:r>
          </w:p>
        </w:tc>
        <w:tc>
          <w:tcPr>
            <w:tcW w:w="951" w:type="dxa"/>
            <w:hideMark/>
          </w:tcPr>
          <w:p w14:paraId="15B4FEA8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5B9A2B4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47C129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6E33B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689" w:type="dxa"/>
            <w:noWrap/>
            <w:textDirection w:val="btLr"/>
            <w:hideMark/>
          </w:tcPr>
          <w:p w14:paraId="367F991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821E47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745CD5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BE474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662AF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E61F3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6149709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70BC8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FE3E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AE715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73F970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D91179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43035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E3709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362A7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2AAF439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25EEC4F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66E8CAF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A180E96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ssessment of health conditions and any other medications</w:t>
            </w:r>
          </w:p>
        </w:tc>
        <w:tc>
          <w:tcPr>
            <w:tcW w:w="951" w:type="dxa"/>
            <w:hideMark/>
          </w:tcPr>
          <w:p w14:paraId="57F45174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52E5BB7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25676E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A1CB3F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1A30029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EE00CC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56474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F8DEE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28C57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CF28A6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7FB5088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F15255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46760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2A312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0AC536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E084CA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72031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3ECFC3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595B88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BD5035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7421A85" w14:textId="77777777" w:rsidTr="00090F86">
        <w:trPr>
          <w:cantSplit/>
          <w:trHeight w:val="1134"/>
        </w:trPr>
        <w:tc>
          <w:tcPr>
            <w:tcW w:w="1300" w:type="dxa"/>
            <w:vMerge w:val="restart"/>
            <w:hideMark/>
          </w:tcPr>
          <w:p w14:paraId="54077B8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 xml:space="preserve">From PEP journey profile: </w:t>
            </w:r>
            <w:r w:rsidRPr="002628A3">
              <w:rPr>
                <w:b/>
                <w:bCs/>
                <w:sz w:val="20"/>
                <w:szCs w:val="20"/>
              </w:rPr>
              <w:br/>
              <w:t>Showcard 3: Follow-up</w:t>
            </w:r>
          </w:p>
        </w:tc>
        <w:tc>
          <w:tcPr>
            <w:tcW w:w="1288" w:type="dxa"/>
            <w:hideMark/>
          </w:tcPr>
          <w:p w14:paraId="3E1A68D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 at 3 months after exposure</w:t>
            </w:r>
          </w:p>
        </w:tc>
        <w:tc>
          <w:tcPr>
            <w:tcW w:w="951" w:type="dxa"/>
            <w:hideMark/>
          </w:tcPr>
          <w:p w14:paraId="163503E8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0AE3A22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7.2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9D0F8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6%</w:t>
            </w:r>
          </w:p>
        </w:tc>
        <w:tc>
          <w:tcPr>
            <w:tcW w:w="546" w:type="dxa"/>
            <w:noWrap/>
            <w:textDirection w:val="btLr"/>
            <w:hideMark/>
          </w:tcPr>
          <w:p w14:paraId="40DFFEE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1.8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6C41B9E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085CDA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7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2F478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4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D7C0E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811883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A25A7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675C74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1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F6A90C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4240D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1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BF859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C752F9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6AEF0F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9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5E45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BABE4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0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C64A7E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1C89A31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4.7%</w:t>
            </w:r>
          </w:p>
        </w:tc>
      </w:tr>
      <w:tr w:rsidR="005E4732" w:rsidRPr="000E0978" w14:paraId="1ADFFF71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6E003B8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9F79FE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 at 3 months after exposure</w:t>
            </w:r>
          </w:p>
        </w:tc>
        <w:tc>
          <w:tcPr>
            <w:tcW w:w="951" w:type="dxa"/>
            <w:hideMark/>
          </w:tcPr>
          <w:p w14:paraId="4BBD3050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33F3420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639060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9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4A7E05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5756B8E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501734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B13F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EEDA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34B5F5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D95EAD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1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0B5F309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D70B2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DD4E21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AF35CC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53B543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01AFA4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0155E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C4886E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56B666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6443DF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4D54B0AA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E57628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96B8BA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 at 3 months after exposure</w:t>
            </w:r>
          </w:p>
        </w:tc>
        <w:tc>
          <w:tcPr>
            <w:tcW w:w="951" w:type="dxa"/>
            <w:hideMark/>
          </w:tcPr>
          <w:p w14:paraId="4DD9E28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3AD54DB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412F6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68F9BC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5%^</w:t>
            </w:r>
          </w:p>
        </w:tc>
        <w:tc>
          <w:tcPr>
            <w:tcW w:w="689" w:type="dxa"/>
            <w:noWrap/>
            <w:textDirection w:val="btLr"/>
            <w:hideMark/>
          </w:tcPr>
          <w:p w14:paraId="4E57FE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0BFF3B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F5CA1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568B9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3581A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CBC028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03B95EC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0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976475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1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9AE9C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70690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EAA3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181235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235D89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C1CDE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03E1B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33F807E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22C73682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50A51F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7F7FD6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HIV test at 3 months after exposure</w:t>
            </w:r>
          </w:p>
        </w:tc>
        <w:tc>
          <w:tcPr>
            <w:tcW w:w="951" w:type="dxa"/>
            <w:hideMark/>
          </w:tcPr>
          <w:p w14:paraId="3FC20003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10873C8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37" w:type="dxa"/>
            <w:noWrap/>
            <w:textDirection w:val="btLr"/>
            <w:hideMark/>
          </w:tcPr>
          <w:p w14:paraId="2F29947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93113A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1ACD0FD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47E5A13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F65B8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C7089A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5E00C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55060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678E48C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88A9E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8E06B4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7FFA6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2CB60E1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5F469B6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0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2C4E0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5F630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A40CA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085A99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57DB5752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4F82E55B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BA5A80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Link to HIV treatment if needed</w:t>
            </w:r>
          </w:p>
        </w:tc>
        <w:tc>
          <w:tcPr>
            <w:tcW w:w="951" w:type="dxa"/>
            <w:hideMark/>
          </w:tcPr>
          <w:p w14:paraId="4D2B7C6A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1850DC2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8.4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119ADD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1.0%</w:t>
            </w:r>
          </w:p>
        </w:tc>
        <w:tc>
          <w:tcPr>
            <w:tcW w:w="546" w:type="dxa"/>
            <w:noWrap/>
            <w:textDirection w:val="btLr"/>
            <w:hideMark/>
          </w:tcPr>
          <w:p w14:paraId="012FC2E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1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205462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4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064A7A5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1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080401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6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3279E1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2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E92CE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1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6D660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9.2%</w:t>
            </w:r>
          </w:p>
        </w:tc>
        <w:tc>
          <w:tcPr>
            <w:tcW w:w="529" w:type="dxa"/>
            <w:noWrap/>
            <w:textDirection w:val="btLr"/>
            <w:hideMark/>
          </w:tcPr>
          <w:p w14:paraId="64EEE90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1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6EF2B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761EDF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1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2F1BE0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148C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7250A98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4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B855EB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8F59E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0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78374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32ED62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5%</w:t>
            </w:r>
          </w:p>
        </w:tc>
      </w:tr>
      <w:tr w:rsidR="005E4732" w:rsidRPr="000E0978" w14:paraId="605FBF48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14B1C6E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032729F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Link to HIV treatment if needed</w:t>
            </w:r>
          </w:p>
        </w:tc>
        <w:tc>
          <w:tcPr>
            <w:tcW w:w="951" w:type="dxa"/>
            <w:hideMark/>
          </w:tcPr>
          <w:p w14:paraId="10809643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3011330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.9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EE058B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6" w:type="dxa"/>
            <w:noWrap/>
            <w:textDirection w:val="btLr"/>
            <w:hideMark/>
          </w:tcPr>
          <w:p w14:paraId="1FB8E41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5%^</w:t>
            </w:r>
          </w:p>
        </w:tc>
        <w:tc>
          <w:tcPr>
            <w:tcW w:w="689" w:type="dxa"/>
            <w:noWrap/>
            <w:textDirection w:val="btLr"/>
            <w:hideMark/>
          </w:tcPr>
          <w:p w14:paraId="1312036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8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518FB6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7183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FD719D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A07FBF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F5A13E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1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2DBAC20A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0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B2BEC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44E3E5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B9C23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5C2CB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02D456C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3CD164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DDB832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43F4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0F057B8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075EDC1F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43A089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51679398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Link to HIV treatment if needed</w:t>
            </w:r>
          </w:p>
        </w:tc>
        <w:tc>
          <w:tcPr>
            <w:tcW w:w="951" w:type="dxa"/>
            <w:hideMark/>
          </w:tcPr>
          <w:p w14:paraId="0D95FDCC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4E362AD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0F1648A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4ED30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7A5BAA6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29A4A0B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B62CA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DACD0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F8ED7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2BA0F1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1.5%</w:t>
            </w:r>
          </w:p>
        </w:tc>
        <w:tc>
          <w:tcPr>
            <w:tcW w:w="529" w:type="dxa"/>
            <w:noWrap/>
            <w:textDirection w:val="btLr"/>
            <w:hideMark/>
          </w:tcPr>
          <w:p w14:paraId="66E10B84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283A90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6FF88F3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D9A2B3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796DF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637BABE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7E0E8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1008D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3827F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E622CD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3BB06445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D2F4496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79671896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Link to HIV treatment if needed</w:t>
            </w:r>
          </w:p>
        </w:tc>
        <w:tc>
          <w:tcPr>
            <w:tcW w:w="951" w:type="dxa"/>
            <w:hideMark/>
          </w:tcPr>
          <w:p w14:paraId="03273A7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12FB9AF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5974A92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6" w:type="dxa"/>
            <w:noWrap/>
            <w:textDirection w:val="btLr"/>
            <w:hideMark/>
          </w:tcPr>
          <w:p w14:paraId="6B895F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01096E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7799D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ACFCB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A67F45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156AC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DAD039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1170A34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933F32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9048A7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E3FF86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728673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340CC23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83568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19C3D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E6E53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01F5545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6BD4978B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903716C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4234295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Link to HIV treatment if needed</w:t>
            </w:r>
          </w:p>
        </w:tc>
        <w:tc>
          <w:tcPr>
            <w:tcW w:w="951" w:type="dxa"/>
            <w:hideMark/>
          </w:tcPr>
          <w:p w14:paraId="27BE1BD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This was not applicable</w:t>
            </w:r>
          </w:p>
        </w:tc>
        <w:tc>
          <w:tcPr>
            <w:tcW w:w="941" w:type="dxa"/>
            <w:noWrap/>
            <w:textDirection w:val="btLr"/>
            <w:hideMark/>
          </w:tcPr>
          <w:p w14:paraId="433E7BB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7.4%</w:t>
            </w:r>
          </w:p>
        </w:tc>
        <w:tc>
          <w:tcPr>
            <w:tcW w:w="537" w:type="dxa"/>
            <w:noWrap/>
            <w:textDirection w:val="btLr"/>
            <w:hideMark/>
          </w:tcPr>
          <w:p w14:paraId="4F1D044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4.5%</w:t>
            </w:r>
          </w:p>
        </w:tc>
        <w:tc>
          <w:tcPr>
            <w:tcW w:w="546" w:type="dxa"/>
            <w:noWrap/>
            <w:textDirection w:val="btLr"/>
            <w:hideMark/>
          </w:tcPr>
          <w:p w14:paraId="273B029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8.2%</w:t>
            </w:r>
          </w:p>
        </w:tc>
        <w:tc>
          <w:tcPr>
            <w:tcW w:w="689" w:type="dxa"/>
            <w:noWrap/>
            <w:textDirection w:val="btLr"/>
            <w:hideMark/>
          </w:tcPr>
          <w:p w14:paraId="1DDF6E6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7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1F9ABEC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4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E94D67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F38F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2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0C9BC2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3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43B3D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E56A46E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8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CEEF6B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67A98E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489D0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4BCD77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4BA35D8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47E7B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9087D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2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DB7CC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4F402B9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4C51A479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55C693F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3E27A7A0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ny other HIV prevention provided if needed (e.g. PrEP)</w:t>
            </w:r>
          </w:p>
        </w:tc>
        <w:tc>
          <w:tcPr>
            <w:tcW w:w="951" w:type="dxa"/>
            <w:hideMark/>
          </w:tcPr>
          <w:p w14:paraId="12567BB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noWrap/>
            <w:textDirection w:val="btLr"/>
            <w:hideMark/>
          </w:tcPr>
          <w:p w14:paraId="1AD600F7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1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EEFCE8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0%</w:t>
            </w:r>
          </w:p>
        </w:tc>
        <w:tc>
          <w:tcPr>
            <w:tcW w:w="546" w:type="dxa"/>
            <w:noWrap/>
            <w:textDirection w:val="btLr"/>
            <w:hideMark/>
          </w:tcPr>
          <w:p w14:paraId="70D235B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1.3%§</w:t>
            </w:r>
          </w:p>
        </w:tc>
        <w:tc>
          <w:tcPr>
            <w:tcW w:w="689" w:type="dxa"/>
            <w:noWrap/>
            <w:textDirection w:val="btLr"/>
            <w:hideMark/>
          </w:tcPr>
          <w:p w14:paraId="4B632A7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2.5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661A6B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9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B44D7B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B14C4F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1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6D56C7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AEA2D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92.3%</w:t>
            </w:r>
          </w:p>
        </w:tc>
        <w:tc>
          <w:tcPr>
            <w:tcW w:w="529" w:type="dxa"/>
            <w:noWrap/>
            <w:textDirection w:val="btLr"/>
            <w:hideMark/>
          </w:tcPr>
          <w:p w14:paraId="5AA9DFE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51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FEA96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8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B5DF7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4B76A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F14DAD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E1D081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8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ACCDA1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2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FD7558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0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F83C0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0.0%</w:t>
            </w:r>
          </w:p>
        </w:tc>
        <w:tc>
          <w:tcPr>
            <w:tcW w:w="611" w:type="dxa"/>
            <w:noWrap/>
            <w:textDirection w:val="btLr"/>
            <w:hideMark/>
          </w:tcPr>
          <w:p w14:paraId="4824F18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89.5%</w:t>
            </w:r>
          </w:p>
        </w:tc>
      </w:tr>
      <w:tr w:rsidR="005E4732" w:rsidRPr="000E0978" w14:paraId="031A9BB5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31FA227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F9C9719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ny other HIV prevention provided if needed (e.g. PrEP)</w:t>
            </w:r>
          </w:p>
        </w:tc>
        <w:tc>
          <w:tcPr>
            <w:tcW w:w="951" w:type="dxa"/>
            <w:hideMark/>
          </w:tcPr>
          <w:p w14:paraId="555D6755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t was not offered</w:t>
            </w:r>
          </w:p>
        </w:tc>
        <w:tc>
          <w:tcPr>
            <w:tcW w:w="941" w:type="dxa"/>
            <w:noWrap/>
            <w:textDirection w:val="btLr"/>
            <w:hideMark/>
          </w:tcPr>
          <w:p w14:paraId="7B520C2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6%</w:t>
            </w:r>
          </w:p>
        </w:tc>
        <w:tc>
          <w:tcPr>
            <w:tcW w:w="537" w:type="dxa"/>
            <w:noWrap/>
            <w:textDirection w:val="btLr"/>
            <w:hideMark/>
          </w:tcPr>
          <w:p w14:paraId="15A84F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75003D3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6%^</w:t>
            </w:r>
          </w:p>
        </w:tc>
        <w:tc>
          <w:tcPr>
            <w:tcW w:w="689" w:type="dxa"/>
            <w:noWrap/>
            <w:textDirection w:val="btLr"/>
            <w:hideMark/>
          </w:tcPr>
          <w:p w14:paraId="2539704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2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7941819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76D50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7B7E0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41B40C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917F1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1CC4886B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5.6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AB2312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114C5E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4F8870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D620C0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3573A68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4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0C8885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5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23891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64FDBA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60AA5F6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0E0978" w14:paraId="77FE6112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2ED4257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1BAD9D8D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ny other HIV prevention provided if needed (e.g. PrEP)</w:t>
            </w:r>
          </w:p>
        </w:tc>
        <w:tc>
          <w:tcPr>
            <w:tcW w:w="951" w:type="dxa"/>
            <w:hideMark/>
          </w:tcPr>
          <w:p w14:paraId="6E81DC7F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No, I chose not to</w:t>
            </w:r>
          </w:p>
        </w:tc>
        <w:tc>
          <w:tcPr>
            <w:tcW w:w="941" w:type="dxa"/>
            <w:noWrap/>
            <w:textDirection w:val="btLr"/>
            <w:hideMark/>
          </w:tcPr>
          <w:p w14:paraId="06F4EFC6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D9F2750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DB424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textDirection w:val="btLr"/>
            <w:hideMark/>
          </w:tcPr>
          <w:p w14:paraId="62ECB0D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D49D95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5249EC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8EBF18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E9E0C4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5049F52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404DDE1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064CD4F2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C92062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03EA6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464352A5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1FC661C1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8A0EC7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709CC31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8F5EB4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1D4EED9D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77A7F246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74DEE2DA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25B1B404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ny other HIV prevention provided if needed (e.g. PrEP)</w:t>
            </w:r>
          </w:p>
        </w:tc>
        <w:tc>
          <w:tcPr>
            <w:tcW w:w="951" w:type="dxa"/>
            <w:hideMark/>
          </w:tcPr>
          <w:p w14:paraId="2D53C9CE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I do not remember</w:t>
            </w:r>
          </w:p>
        </w:tc>
        <w:tc>
          <w:tcPr>
            <w:tcW w:w="941" w:type="dxa"/>
            <w:noWrap/>
            <w:textDirection w:val="btLr"/>
            <w:hideMark/>
          </w:tcPr>
          <w:p w14:paraId="0271C13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37" w:type="dxa"/>
            <w:noWrap/>
            <w:textDirection w:val="btLr"/>
            <w:hideMark/>
          </w:tcPr>
          <w:p w14:paraId="610D817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E2BA39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689" w:type="dxa"/>
            <w:noWrap/>
            <w:textDirection w:val="btLr"/>
            <w:hideMark/>
          </w:tcPr>
          <w:p w14:paraId="4B2EE88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52" w:type="dxa"/>
            <w:noWrap/>
            <w:textDirection w:val="btLr"/>
            <w:hideMark/>
          </w:tcPr>
          <w:p w14:paraId="619AC693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9C0DF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73F93A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2.1%</w:t>
            </w:r>
          </w:p>
        </w:tc>
        <w:tc>
          <w:tcPr>
            <w:tcW w:w="547" w:type="dxa"/>
            <w:noWrap/>
            <w:textDirection w:val="btLr"/>
            <w:hideMark/>
          </w:tcPr>
          <w:p w14:paraId="6D1025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F72730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29" w:type="dxa"/>
            <w:noWrap/>
            <w:textDirection w:val="btLr"/>
            <w:hideMark/>
          </w:tcPr>
          <w:p w14:paraId="04B2A3F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7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449E45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31C9F01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47" w:type="dxa"/>
            <w:noWrap/>
            <w:textDirection w:val="btLr"/>
            <w:hideMark/>
          </w:tcPr>
          <w:p w14:paraId="2B0C805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19A374B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0.0%</w:t>
            </w:r>
          </w:p>
        </w:tc>
        <w:tc>
          <w:tcPr>
            <w:tcW w:w="552" w:type="dxa"/>
            <w:noWrap/>
            <w:textDirection w:val="btLr"/>
            <w:hideMark/>
          </w:tcPr>
          <w:p w14:paraId="2EC1BA1F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0DF3BA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74C16D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9%</w:t>
            </w:r>
          </w:p>
        </w:tc>
        <w:tc>
          <w:tcPr>
            <w:tcW w:w="547" w:type="dxa"/>
            <w:noWrap/>
            <w:textDirection w:val="btLr"/>
            <w:hideMark/>
          </w:tcPr>
          <w:p w14:paraId="0D140727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5463119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</w:tr>
      <w:tr w:rsidR="005E4732" w:rsidRPr="000E0978" w14:paraId="77A5AD47" w14:textId="77777777" w:rsidTr="00090F86">
        <w:trPr>
          <w:cantSplit/>
          <w:trHeight w:val="1134"/>
        </w:trPr>
        <w:tc>
          <w:tcPr>
            <w:tcW w:w="1300" w:type="dxa"/>
            <w:vMerge/>
            <w:hideMark/>
          </w:tcPr>
          <w:p w14:paraId="01066EC1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hideMark/>
          </w:tcPr>
          <w:p w14:paraId="6ED39763" w14:textId="77777777" w:rsidR="005E4732" w:rsidRPr="002628A3" w:rsidRDefault="005E4732" w:rsidP="00090F86">
            <w:pPr>
              <w:suppressAutoHyphens w:val="0"/>
              <w:rPr>
                <w:b/>
                <w:bCs/>
                <w:sz w:val="20"/>
                <w:szCs w:val="20"/>
              </w:rPr>
            </w:pPr>
            <w:r w:rsidRPr="002628A3">
              <w:rPr>
                <w:b/>
                <w:bCs/>
                <w:sz w:val="20"/>
                <w:szCs w:val="20"/>
              </w:rPr>
              <w:t>Any other HIV prevention provided if needed (e.g. PrEP)</w:t>
            </w:r>
          </w:p>
        </w:tc>
        <w:tc>
          <w:tcPr>
            <w:tcW w:w="951" w:type="dxa"/>
            <w:hideMark/>
          </w:tcPr>
          <w:p w14:paraId="4663906D" w14:textId="77777777" w:rsidR="005E4732" w:rsidRPr="002628A3" w:rsidRDefault="005E4732" w:rsidP="00090F86">
            <w:pPr>
              <w:suppressAutoHyphens w:val="0"/>
              <w:rPr>
                <w:sz w:val="20"/>
                <w:szCs w:val="20"/>
              </w:rPr>
            </w:pPr>
            <w:r w:rsidRPr="002628A3">
              <w:rPr>
                <w:sz w:val="20"/>
                <w:szCs w:val="20"/>
              </w:rPr>
              <w:t>This was not applicable</w:t>
            </w:r>
          </w:p>
        </w:tc>
        <w:tc>
          <w:tcPr>
            <w:tcW w:w="941" w:type="dxa"/>
            <w:noWrap/>
            <w:textDirection w:val="btLr"/>
            <w:hideMark/>
          </w:tcPr>
          <w:p w14:paraId="74A87458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2%</w:t>
            </w:r>
          </w:p>
        </w:tc>
        <w:tc>
          <w:tcPr>
            <w:tcW w:w="537" w:type="dxa"/>
            <w:noWrap/>
            <w:textDirection w:val="btLr"/>
            <w:hideMark/>
          </w:tcPr>
          <w:p w14:paraId="7D84507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6" w:type="dxa"/>
            <w:noWrap/>
            <w:textDirection w:val="btLr"/>
            <w:hideMark/>
          </w:tcPr>
          <w:p w14:paraId="5811142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5.4%^</w:t>
            </w:r>
          </w:p>
        </w:tc>
        <w:tc>
          <w:tcPr>
            <w:tcW w:w="689" w:type="dxa"/>
            <w:noWrap/>
            <w:textDirection w:val="btLr"/>
            <w:hideMark/>
          </w:tcPr>
          <w:p w14:paraId="223E9A99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52" w:type="dxa"/>
            <w:noWrap/>
            <w:textDirection w:val="btLr"/>
            <w:hideMark/>
          </w:tcPr>
          <w:p w14:paraId="56BD9A2D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3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2D08BD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591624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4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573962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47" w:type="dxa"/>
            <w:noWrap/>
            <w:textDirection w:val="btLr"/>
            <w:hideMark/>
          </w:tcPr>
          <w:p w14:paraId="7E5452FF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3.8%</w:t>
            </w:r>
          </w:p>
        </w:tc>
        <w:tc>
          <w:tcPr>
            <w:tcW w:w="529" w:type="dxa"/>
            <w:noWrap/>
            <w:textDirection w:val="btLr"/>
            <w:hideMark/>
          </w:tcPr>
          <w:p w14:paraId="0400F202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15.4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350E376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132EA34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8.8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94F998B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5DC23C5E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52" w:type="dxa"/>
            <w:noWrap/>
            <w:textDirection w:val="btLr"/>
            <w:hideMark/>
          </w:tcPr>
          <w:p w14:paraId="7F92B7F0" w14:textId="77777777" w:rsidR="005E4732" w:rsidRPr="002628A3" w:rsidRDefault="005E4732" w:rsidP="00090F86">
            <w:pPr>
              <w:suppressAutoHyphens w:val="0"/>
              <w:ind w:left="113" w:right="113"/>
              <w:rPr>
                <w:b/>
                <w:bCs/>
                <w:i/>
                <w:iCs/>
                <w:sz w:val="20"/>
                <w:szCs w:val="20"/>
              </w:rPr>
            </w:pPr>
            <w:r w:rsidRPr="002628A3">
              <w:rPr>
                <w:b/>
                <w:bCs/>
                <w:i/>
                <w:iCs/>
                <w:sz w:val="20"/>
                <w:szCs w:val="20"/>
              </w:rPr>
              <w:t>6.7%</w:t>
            </w:r>
          </w:p>
        </w:tc>
        <w:tc>
          <w:tcPr>
            <w:tcW w:w="547" w:type="dxa"/>
            <w:noWrap/>
            <w:textDirection w:val="btLr"/>
            <w:hideMark/>
          </w:tcPr>
          <w:p w14:paraId="3AA77191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547" w:type="dxa"/>
            <w:noWrap/>
            <w:textDirection w:val="btLr"/>
            <w:hideMark/>
          </w:tcPr>
          <w:p w14:paraId="44BC996C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7.3%</w:t>
            </w:r>
          </w:p>
        </w:tc>
        <w:tc>
          <w:tcPr>
            <w:tcW w:w="547" w:type="dxa"/>
            <w:noWrap/>
            <w:textDirection w:val="btLr"/>
            <w:hideMark/>
          </w:tcPr>
          <w:p w14:paraId="1256A498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11" w:type="dxa"/>
            <w:noWrap/>
            <w:textDirection w:val="btLr"/>
            <w:hideMark/>
          </w:tcPr>
          <w:p w14:paraId="20F52553" w14:textId="77777777" w:rsidR="005E4732" w:rsidRPr="002628A3" w:rsidRDefault="005E4732" w:rsidP="00090F86">
            <w:pPr>
              <w:suppressAutoHyphens w:val="0"/>
              <w:ind w:left="113" w:right="113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5.3%</w:t>
            </w:r>
          </w:p>
        </w:tc>
      </w:tr>
      <w:tr w:rsidR="005E4732" w:rsidRPr="002628A3" w14:paraId="472E3263" w14:textId="77777777" w:rsidTr="00090F86">
        <w:trPr>
          <w:trHeight w:val="318"/>
        </w:trPr>
        <w:tc>
          <w:tcPr>
            <w:tcW w:w="14513" w:type="dxa"/>
            <w:gridSpan w:val="22"/>
            <w:hideMark/>
          </w:tcPr>
          <w:p w14:paraId="29F56B9D" w14:textId="77777777" w:rsidR="005E4732" w:rsidRPr="002628A3" w:rsidRDefault="005E4732" w:rsidP="00090F86">
            <w:pPr>
              <w:suppressAutoHyphens w:val="0"/>
              <w:rPr>
                <w:i/>
                <w:iCs/>
                <w:sz w:val="20"/>
                <w:szCs w:val="20"/>
              </w:rPr>
            </w:pPr>
            <w:r w:rsidRPr="002628A3">
              <w:rPr>
                <w:i/>
                <w:iCs/>
                <w:sz w:val="20"/>
                <w:szCs w:val="20"/>
              </w:rPr>
              <w:t>Abbreviations: HIV, Human Immunodeficiency Disease, PEP, Post-Exposure Prophylaxis; PrEP, Pre-Exposure Prophylaxis; YW, Young Women. NB. Key Population includes Female Sex Workers and Men who have Sex with Men. § Significantly lower than the other 2 countries, ^ Significantly higher than the other 2 countries. † Low base size.</w:t>
            </w:r>
          </w:p>
        </w:tc>
      </w:tr>
    </w:tbl>
    <w:p w14:paraId="524FDD53" w14:textId="77777777" w:rsidR="005E4732" w:rsidRPr="000E0978" w:rsidRDefault="005E4732" w:rsidP="005E4732">
      <w:pPr>
        <w:suppressAutoHyphens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CEA9F6E" w14:textId="77777777" w:rsidR="005E4732" w:rsidRPr="004D2E09" w:rsidRDefault="005E4732" w:rsidP="005E4732">
      <w:pPr>
        <w:suppressAutoHyphens w:val="0"/>
        <w:rPr>
          <w:rFonts w:ascii="Times New Roman" w:hAnsi="Times New Roman" w:cs="Times New Roman"/>
          <w:b/>
          <w:bCs/>
        </w:rPr>
      </w:pPr>
    </w:p>
    <w:p w14:paraId="4027EE72" w14:textId="77777777" w:rsidR="00FA67D3" w:rsidRDefault="00FA67D3"/>
    <w:sectPr w:rsidR="00FA67D3" w:rsidSect="005E47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95FF0"/>
    <w:multiLevelType w:val="hybridMultilevel"/>
    <w:tmpl w:val="B1128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03AF4"/>
    <w:multiLevelType w:val="hybridMultilevel"/>
    <w:tmpl w:val="B8A05764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 w15:restartNumberingAfterBreak="0">
    <w:nsid w:val="362A183F"/>
    <w:multiLevelType w:val="hybridMultilevel"/>
    <w:tmpl w:val="A140C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02330"/>
    <w:multiLevelType w:val="multilevel"/>
    <w:tmpl w:val="35708D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4" w15:restartNumberingAfterBreak="0">
    <w:nsid w:val="3E61526F"/>
    <w:multiLevelType w:val="hybridMultilevel"/>
    <w:tmpl w:val="55867F8A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5" w15:restartNumberingAfterBreak="0">
    <w:nsid w:val="48E53436"/>
    <w:multiLevelType w:val="hybridMultilevel"/>
    <w:tmpl w:val="9482A4FC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6" w15:restartNumberingAfterBreak="0">
    <w:nsid w:val="594B4B99"/>
    <w:multiLevelType w:val="hybridMultilevel"/>
    <w:tmpl w:val="0CE287E6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7" w15:restartNumberingAfterBreak="0">
    <w:nsid w:val="62870F90"/>
    <w:multiLevelType w:val="hybridMultilevel"/>
    <w:tmpl w:val="B95A552E"/>
    <w:lvl w:ilvl="0" w:tplc="08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404E62C8">
      <w:numFmt w:val="bullet"/>
      <w:lvlText w:val="·"/>
      <w:lvlJc w:val="left"/>
      <w:pPr>
        <w:ind w:left="1968" w:hanging="408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8" w15:restartNumberingAfterBreak="0">
    <w:nsid w:val="6C1B04F2"/>
    <w:multiLevelType w:val="hybridMultilevel"/>
    <w:tmpl w:val="AECA24DC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9" w15:restartNumberingAfterBreak="0">
    <w:nsid w:val="7994036C"/>
    <w:multiLevelType w:val="hybridMultilevel"/>
    <w:tmpl w:val="0C56BDB2"/>
    <w:lvl w:ilvl="0" w:tplc="08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num w:numId="1" w16cid:durableId="1122529140">
    <w:abstractNumId w:val="3"/>
  </w:num>
  <w:num w:numId="2" w16cid:durableId="510028729">
    <w:abstractNumId w:val="7"/>
  </w:num>
  <w:num w:numId="3" w16cid:durableId="1534729752">
    <w:abstractNumId w:val="2"/>
  </w:num>
  <w:num w:numId="4" w16cid:durableId="1839227770">
    <w:abstractNumId w:val="0"/>
  </w:num>
  <w:num w:numId="5" w16cid:durableId="3557059">
    <w:abstractNumId w:val="6"/>
  </w:num>
  <w:num w:numId="6" w16cid:durableId="2063745893">
    <w:abstractNumId w:val="4"/>
  </w:num>
  <w:num w:numId="7" w16cid:durableId="693073714">
    <w:abstractNumId w:val="9"/>
  </w:num>
  <w:num w:numId="8" w16cid:durableId="22630386">
    <w:abstractNumId w:val="1"/>
  </w:num>
  <w:num w:numId="9" w16cid:durableId="2141148210">
    <w:abstractNumId w:val="5"/>
  </w:num>
  <w:num w:numId="10" w16cid:durableId="20167617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4732"/>
    <w:rsid w:val="00443B17"/>
    <w:rsid w:val="004734F7"/>
    <w:rsid w:val="005E4732"/>
    <w:rsid w:val="009E110F"/>
    <w:rsid w:val="00C94B69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BC5F7"/>
  <w15:chartTrackingRefBased/>
  <w15:docId w15:val="{918699F1-31D6-4FAA-A6E2-6AE32691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5E4732"/>
    <w:pPr>
      <w:suppressAutoHyphens/>
      <w:autoSpaceDN w:val="0"/>
      <w:spacing w:after="200" w:line="276" w:lineRule="auto"/>
    </w:pPr>
    <w:rPr>
      <w:rFonts w:ascii="Calibri" w:eastAsia="MS Mincho" w:hAnsi="Calibri" w:cs="Arial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7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73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rsid w:val="005E4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4732"/>
    <w:rPr>
      <w:rFonts w:ascii="Tahoma" w:eastAsia="MS Mincho" w:hAnsi="Tahoma" w:cs="Tahoma"/>
      <w:kern w:val="0"/>
      <w:sz w:val="16"/>
      <w:szCs w:val="16"/>
      <w:lang w:val="en-US"/>
    </w:rPr>
  </w:style>
  <w:style w:type="paragraph" w:styleId="Caption">
    <w:name w:val="caption"/>
    <w:basedOn w:val="Normal"/>
    <w:next w:val="Normal"/>
    <w:rsid w:val="005E4732"/>
    <w:pPr>
      <w:spacing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rsid w:val="005E4732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5E4732"/>
    <w:rPr>
      <w:color w:val="0000FF"/>
      <w:u w:val="single"/>
    </w:rPr>
  </w:style>
  <w:style w:type="character" w:customStyle="1" w:styleId="Heading1Char1">
    <w:name w:val="Heading 1 Char1"/>
    <w:basedOn w:val="DefaultParagraphFont"/>
    <w:rsid w:val="005E4732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rsid w:val="005E473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E4732"/>
    <w:pPr>
      <w:suppressAutoHyphens/>
      <w:autoSpaceDE w:val="0"/>
      <w:autoSpaceDN w:val="0"/>
      <w:spacing w:after="0" w:line="240" w:lineRule="auto"/>
    </w:pPr>
    <w:rPr>
      <w:rFonts w:ascii="Arial" w:eastAsia="MS Mincho" w:hAnsi="Arial" w:cs="Arial"/>
      <w:color w:val="000000"/>
      <w:kern w:val="0"/>
      <w:sz w:val="24"/>
      <w:szCs w:val="24"/>
      <w:lang w:val="en-US"/>
    </w:rPr>
  </w:style>
  <w:style w:type="paragraph" w:styleId="Header">
    <w:name w:val="header"/>
    <w:basedOn w:val="Normal"/>
    <w:link w:val="HeaderChar"/>
    <w:rsid w:val="005E4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E4732"/>
    <w:rPr>
      <w:rFonts w:ascii="Calibri" w:eastAsia="MS Mincho" w:hAnsi="Calibri" w:cs="Arial"/>
      <w:kern w:val="0"/>
      <w:lang w:val="en-US"/>
    </w:rPr>
  </w:style>
  <w:style w:type="paragraph" w:styleId="Footer">
    <w:name w:val="footer"/>
    <w:basedOn w:val="Normal"/>
    <w:link w:val="FooterChar"/>
    <w:rsid w:val="005E47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4732"/>
    <w:rPr>
      <w:rFonts w:ascii="Calibri" w:eastAsia="MS Mincho" w:hAnsi="Calibri" w:cs="Arial"/>
      <w:kern w:val="0"/>
      <w:lang w:val="en-US"/>
    </w:rPr>
  </w:style>
  <w:style w:type="character" w:styleId="PlaceholderText">
    <w:name w:val="Placeholder Text"/>
    <w:basedOn w:val="DefaultParagraphFont"/>
    <w:rsid w:val="005E4732"/>
    <w:rPr>
      <w:color w:val="808080"/>
    </w:rPr>
  </w:style>
  <w:style w:type="character" w:styleId="CommentReference">
    <w:name w:val="annotation reference"/>
    <w:basedOn w:val="DefaultParagraphFont"/>
    <w:rsid w:val="005E47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E4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4732"/>
    <w:rPr>
      <w:rFonts w:ascii="Calibri" w:eastAsia="MS Mincho" w:hAnsi="Calibri" w:cs="Arial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5E4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E4732"/>
    <w:rPr>
      <w:rFonts w:ascii="Calibri" w:eastAsia="MS Mincho" w:hAnsi="Calibri" w:cs="Arial"/>
      <w:b/>
      <w:bCs/>
      <w:kern w:val="0"/>
      <w:sz w:val="20"/>
      <w:szCs w:val="20"/>
      <w:lang w:val="en-US"/>
    </w:rPr>
  </w:style>
  <w:style w:type="character" w:styleId="LineNumber">
    <w:name w:val="line number"/>
    <w:basedOn w:val="DefaultParagraphFont"/>
    <w:rsid w:val="005E4732"/>
  </w:style>
  <w:style w:type="character" w:styleId="FollowedHyperlink">
    <w:name w:val="FollowedHyperlink"/>
    <w:basedOn w:val="DefaultParagraphFont"/>
    <w:uiPriority w:val="99"/>
    <w:rsid w:val="005E4732"/>
    <w:rPr>
      <w:color w:val="800080"/>
      <w:u w:val="single"/>
    </w:rPr>
  </w:style>
  <w:style w:type="paragraph" w:styleId="Revision">
    <w:name w:val="Revision"/>
    <w:rsid w:val="005E4732"/>
    <w:pPr>
      <w:suppressAutoHyphens/>
      <w:autoSpaceDN w:val="0"/>
      <w:spacing w:after="0" w:line="240" w:lineRule="auto"/>
    </w:pPr>
    <w:rPr>
      <w:rFonts w:ascii="Calibri" w:eastAsia="MS Mincho" w:hAnsi="Calibri" w:cs="Arial"/>
      <w:kern w:val="0"/>
      <w:lang w:val="en-US"/>
    </w:rPr>
  </w:style>
  <w:style w:type="character" w:customStyle="1" w:styleId="ListParagraphChar">
    <w:name w:val="List Paragraph Char"/>
    <w:rsid w:val="005E4732"/>
  </w:style>
  <w:style w:type="paragraph" w:styleId="NormalWeb">
    <w:name w:val="Normal (Web)"/>
    <w:basedOn w:val="Normal"/>
    <w:rsid w:val="005E4732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rsid w:val="005E473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rsid w:val="005E4732"/>
    <w:pPr>
      <w:spacing w:after="160" w:line="256" w:lineRule="auto"/>
    </w:pPr>
    <w:rPr>
      <w:rFonts w:eastAsia="Calibri"/>
      <w:kern w:val="3"/>
      <w:lang w:val="en-GB"/>
    </w:rPr>
  </w:style>
  <w:style w:type="character" w:styleId="UnresolvedMention">
    <w:name w:val="Unresolved Mention"/>
    <w:basedOn w:val="DefaultParagraphFont"/>
    <w:rsid w:val="005E4732"/>
    <w:rPr>
      <w:color w:val="605E5C"/>
      <w:shd w:val="clear" w:color="auto" w:fill="E1DFDD"/>
    </w:rPr>
  </w:style>
  <w:style w:type="paragraph" w:customStyle="1" w:styleId="Body">
    <w:name w:val="Body"/>
    <w:rsid w:val="005E4732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autoSpaceDN w:val="0"/>
      <w:spacing w:line="256" w:lineRule="auto"/>
    </w:pPr>
    <w:rPr>
      <w:rFonts w:ascii="Calibri" w:eastAsia="Arial Unicode MS" w:hAnsi="Calibri" w:cs="Arial Unicode MS"/>
      <w:color w:val="000000"/>
      <w:kern w:val="3"/>
      <w:lang w:val="en-US" w:eastAsia="en-GB"/>
    </w:rPr>
  </w:style>
  <w:style w:type="table" w:styleId="TableGrid">
    <w:name w:val="Table Grid"/>
    <w:basedOn w:val="TableNormal"/>
    <w:uiPriority w:val="39"/>
    <w:rsid w:val="005E4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E4732"/>
  </w:style>
  <w:style w:type="paragraph" w:customStyle="1" w:styleId="msonormal0">
    <w:name w:val="msonormal"/>
    <w:basedOn w:val="Normal"/>
    <w:rsid w:val="005E4732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b/>
      <w:bCs/>
      <w:i/>
      <w:iCs/>
      <w:sz w:val="24"/>
      <w:szCs w:val="24"/>
      <w:lang w:val="en-GB" w:eastAsia="en-GB"/>
    </w:rPr>
  </w:style>
  <w:style w:type="paragraph" w:customStyle="1" w:styleId="xl74">
    <w:name w:val="xl74"/>
    <w:basedOn w:val="Normal"/>
    <w:rsid w:val="005E4732"/>
    <w:pPr>
      <w:shd w:val="clear" w:color="000000" w:fill="0E2841"/>
      <w:suppressAutoHyphens w:val="0"/>
      <w:autoSpaceDN/>
      <w:spacing w:before="100" w:beforeAutospacing="1" w:after="100" w:afterAutospacing="1" w:line="240" w:lineRule="auto"/>
      <w:textAlignment w:val="center"/>
    </w:pPr>
    <w:rPr>
      <w:rFonts w:ascii="Arial" w:eastAsia="Times New Roman" w:hAnsi="Arial"/>
      <w:b/>
      <w:bCs/>
      <w:color w:val="FFFFFF"/>
      <w:sz w:val="24"/>
      <w:szCs w:val="24"/>
      <w:lang w:val="en-GB" w:eastAsia="en-GB"/>
    </w:rPr>
  </w:style>
  <w:style w:type="paragraph" w:customStyle="1" w:styleId="xl75">
    <w:name w:val="xl75"/>
    <w:basedOn w:val="Normal"/>
    <w:rsid w:val="005E4732"/>
    <w:pPr>
      <w:shd w:val="clear" w:color="000000" w:fill="0E2841"/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n-GB" w:eastAsia="en-GB"/>
    </w:rPr>
  </w:style>
  <w:style w:type="paragraph" w:customStyle="1" w:styleId="xl76">
    <w:name w:val="xl76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78">
    <w:name w:val="xl78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b/>
      <w:bCs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83">
    <w:name w:val="xl83"/>
    <w:basedOn w:val="Normal"/>
    <w:rsid w:val="005E4732"/>
    <w:pPr>
      <w:suppressAutoHyphens w:val="0"/>
      <w:autoSpaceDN/>
      <w:spacing w:before="100" w:beforeAutospacing="1" w:after="100" w:afterAutospacing="1" w:line="240" w:lineRule="auto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84">
    <w:name w:val="xl84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right"/>
    </w:pPr>
    <w:rPr>
      <w:rFonts w:ascii="Arial" w:eastAsia="Times New Roman" w:hAnsi="Arial"/>
      <w:i/>
      <w:iCs/>
      <w:sz w:val="24"/>
      <w:szCs w:val="24"/>
      <w:lang w:val="en-GB" w:eastAsia="en-GB"/>
    </w:rPr>
  </w:style>
  <w:style w:type="paragraph" w:customStyle="1" w:styleId="xl85">
    <w:name w:val="xl85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86">
    <w:name w:val="xl86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right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87">
    <w:name w:val="xl87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88">
    <w:name w:val="xl88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/>
      <w:b/>
      <w:bCs/>
      <w:sz w:val="24"/>
      <w:szCs w:val="24"/>
      <w:lang w:val="en-GB" w:eastAsia="en-GB"/>
    </w:rPr>
  </w:style>
  <w:style w:type="paragraph" w:customStyle="1" w:styleId="xl89">
    <w:name w:val="xl89"/>
    <w:basedOn w:val="Normal"/>
    <w:rsid w:val="005E4732"/>
    <w:pPr>
      <w:suppressAutoHyphens w:val="0"/>
      <w:autoSpaceDN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5E4732"/>
    <w:pPr>
      <w:suppressAutoHyphens w:val="0"/>
      <w:autoSpaceDN/>
      <w:spacing w:before="100" w:beforeAutospacing="1" w:after="100" w:afterAutospacing="1" w:line="240" w:lineRule="auto"/>
      <w:textAlignment w:val="center"/>
    </w:pPr>
    <w:rPr>
      <w:rFonts w:ascii="Arial" w:eastAsia="Times New Roman" w:hAnsi="Arial"/>
      <w:i/>
      <w:iCs/>
      <w:sz w:val="24"/>
      <w:szCs w:val="24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5E4732"/>
  </w:style>
  <w:style w:type="numbering" w:customStyle="1" w:styleId="NoList3">
    <w:name w:val="No List3"/>
    <w:next w:val="NoList"/>
    <w:uiPriority w:val="99"/>
    <w:semiHidden/>
    <w:unhideWhenUsed/>
    <w:rsid w:val="005E4732"/>
  </w:style>
  <w:style w:type="numbering" w:customStyle="1" w:styleId="NoList4">
    <w:name w:val="No List4"/>
    <w:next w:val="NoList"/>
    <w:uiPriority w:val="99"/>
    <w:semiHidden/>
    <w:unhideWhenUsed/>
    <w:rsid w:val="005E4732"/>
  </w:style>
  <w:style w:type="character" w:styleId="Mention">
    <w:name w:val="Mention"/>
    <w:basedOn w:val="DefaultParagraphFont"/>
    <w:uiPriority w:val="99"/>
    <w:unhideWhenUsed/>
    <w:rsid w:val="005E473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092</Words>
  <Characters>17629</Characters>
  <Application>Microsoft Office Word</Application>
  <DocSecurity>0</DocSecurity>
  <Lines>146</Lines>
  <Paragraphs>41</Paragraphs>
  <ScaleCrop>false</ScaleCrop>
  <Company/>
  <LinksUpToDate>false</LinksUpToDate>
  <CharactersWithSpaces>2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9-02T13:07:00Z</dcterms:created>
  <dcterms:modified xsi:type="dcterms:W3CDTF">2025-09-02T13:08:00Z</dcterms:modified>
</cp:coreProperties>
</file>